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67C069" w14:textId="77777777" w:rsidR="00800134" w:rsidRDefault="00800134" w:rsidP="00726CDA">
      <w:pPr>
        <w:pStyle w:val="BodyStyle"/>
        <w:ind w:firstLine="0"/>
        <w:jc w:val="both"/>
        <w:rPr>
          <w:b/>
          <w:lang w:eastAsia="ja-JP"/>
        </w:rPr>
      </w:pPr>
    </w:p>
    <w:p w14:paraId="2B1D74C9" w14:textId="3EF58D59" w:rsidR="00726CDA" w:rsidRDefault="00726CDA" w:rsidP="00726CDA">
      <w:pPr>
        <w:pStyle w:val="BodyStyle"/>
        <w:ind w:firstLine="0"/>
        <w:jc w:val="both"/>
        <w:rPr>
          <w:b/>
          <w:lang w:eastAsia="ja-JP"/>
        </w:rPr>
      </w:pPr>
      <w:r w:rsidRPr="002E6C69">
        <w:rPr>
          <w:rFonts w:hint="eastAsia"/>
          <w:b/>
          <w:lang w:eastAsia="ja-JP"/>
        </w:rPr>
        <w:t>Table</w:t>
      </w:r>
      <w:r w:rsidR="00800134">
        <w:rPr>
          <w:b/>
          <w:lang w:eastAsia="ja-JP"/>
        </w:rPr>
        <w:t xml:space="preserve"> </w:t>
      </w:r>
      <w:r w:rsidR="00045095">
        <w:rPr>
          <w:b/>
          <w:lang w:eastAsia="ja-JP"/>
        </w:rPr>
        <w:t>S</w:t>
      </w:r>
      <w:r w:rsidR="00800134">
        <w:rPr>
          <w:b/>
          <w:lang w:eastAsia="ja-JP"/>
        </w:rPr>
        <w:t>1</w:t>
      </w:r>
    </w:p>
    <w:p w14:paraId="7901387A" w14:textId="43272C73" w:rsidR="009805A1" w:rsidRDefault="002E6720" w:rsidP="00075D8C">
      <w:pPr>
        <w:pStyle w:val="BodyStyle"/>
        <w:ind w:firstLine="0"/>
        <w:jc w:val="both"/>
        <w:rPr>
          <w:b/>
          <w:lang w:eastAsia="ja-JP"/>
        </w:rPr>
      </w:pPr>
      <w:r w:rsidRPr="002E6720">
        <w:rPr>
          <w:rFonts w:eastAsia="游ゴシック"/>
          <w:i/>
          <w:lang w:eastAsia="ja-JP"/>
        </w:rPr>
        <w:t>Standardized estimates</w:t>
      </w:r>
      <w:r w:rsidRPr="002E6720">
        <w:rPr>
          <w:rFonts w:eastAsia="游ゴシック" w:hint="eastAsia"/>
          <w:i/>
          <w:lang w:eastAsia="ja-JP"/>
        </w:rPr>
        <w:t xml:space="preserve"> </w:t>
      </w:r>
      <w:r w:rsidRPr="002E6720">
        <w:rPr>
          <w:rFonts w:eastAsia="游ゴシック"/>
          <w:i/>
          <w:lang w:eastAsia="ja-JP"/>
        </w:rPr>
        <w:t xml:space="preserve">in each </w:t>
      </w:r>
      <w:r>
        <w:rPr>
          <w:rFonts w:eastAsia="游ゴシック"/>
          <w:i/>
          <w:lang w:eastAsia="ja-JP"/>
        </w:rPr>
        <w:t xml:space="preserve">model of </w:t>
      </w:r>
      <w:r w:rsidRPr="002E6720">
        <w:rPr>
          <w:rFonts w:eastAsia="游ゴシック"/>
          <w:i/>
          <w:lang w:eastAsia="ja-JP"/>
        </w:rPr>
        <w:t>path analysis</w:t>
      </w:r>
      <w:r w:rsidR="00800134">
        <w:rPr>
          <w:rFonts w:eastAsia="游ゴシック"/>
          <w:i/>
          <w:lang w:eastAsia="ja-JP"/>
        </w:rPr>
        <w:t xml:space="preserve"> using brooding subscale as</w:t>
      </w:r>
      <w:r w:rsidR="00800134" w:rsidRPr="00800134">
        <w:rPr>
          <w:rFonts w:eastAsia="游ゴシック"/>
          <w:i/>
          <w:lang w:eastAsia="ja-JP"/>
        </w:rPr>
        <w:t xml:space="preserve"> </w:t>
      </w:r>
      <w:r w:rsidR="00800134" w:rsidRPr="00800134">
        <w:rPr>
          <w:rFonts w:eastAsia="游ゴシック"/>
          <w:i/>
          <w:color w:val="000000"/>
          <w:lang w:eastAsia="ja-JP" w:bidi="ar-SA"/>
        </w:rPr>
        <w:t>a rumination measure</w:t>
      </w:r>
    </w:p>
    <w:tbl>
      <w:tblPr>
        <w:tblW w:w="152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0"/>
        <w:gridCol w:w="1540"/>
        <w:gridCol w:w="1540"/>
        <w:gridCol w:w="1540"/>
        <w:gridCol w:w="1540"/>
        <w:gridCol w:w="1540"/>
        <w:gridCol w:w="1540"/>
        <w:gridCol w:w="1540"/>
        <w:gridCol w:w="1540"/>
      </w:tblGrid>
      <w:tr w:rsidR="00800134" w:rsidRPr="00800134" w14:paraId="25155852" w14:textId="77777777" w:rsidTr="00800134">
        <w:trPr>
          <w:trHeight w:val="315"/>
          <w:jc w:val="center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C035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23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994FB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interpersonal dependent events as a stressor measure</w:t>
            </w:r>
          </w:p>
        </w:tc>
      </w:tr>
      <w:tr w:rsidR="00800134" w:rsidRPr="00800134" w14:paraId="0A76AE0A" w14:textId="77777777" w:rsidTr="00800134">
        <w:trPr>
          <w:trHeight w:val="615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146F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Independent variables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ECD94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Aggressive behaviors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br/>
              <w:t xml:space="preserve"> 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165C7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interpersonal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br/>
              <w:t xml:space="preserve">  dependent events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A7A48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Brooding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1E0B8" w14:textId="594390A5" w:rsidR="00800134" w:rsidRPr="00800134" w:rsidRDefault="00E73D71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 xml:space="preserve"> T2</w:t>
            </w:r>
          </w:p>
        </w:tc>
      </w:tr>
      <w:tr w:rsidR="00800134" w:rsidRPr="00800134" w14:paraId="7C52ADE9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E48C" w14:textId="77777777" w:rsid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Aggressive behaviors T1</w:t>
            </w:r>
          </w:p>
          <w:p w14:paraId="05FF7C25" w14:textId="353C6065" w:rsidR="004B42D3" w:rsidRPr="00800134" w:rsidRDefault="004B42D3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47FF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D015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BCA7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126F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F5E7" w14:textId="104BD282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86FF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A394" w14:textId="0876BA40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944087">
              <w:rPr>
                <w:rFonts w:eastAsia="游ゴシック"/>
                <w:color w:val="000000"/>
                <w:lang w:eastAsia="ja-JP" w:bidi="ar-SA"/>
              </w:rPr>
              <w:t>.0</w:t>
            </w:r>
            <w:r w:rsidR="00944087">
              <w:rPr>
                <w:rFonts w:eastAsia="游ゴシック" w:hint="eastAsia"/>
                <w:color w:val="000000"/>
                <w:lang w:eastAsia="ja-JP" w:bidi="ar-SA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2E6B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</w:tr>
      <w:tr w:rsidR="00800134" w:rsidRPr="00800134" w14:paraId="61171519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E6CB32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E0E7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66, .80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F068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01, .22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B49A" w14:textId="65B74AB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3, .08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4439" w14:textId="5E548A1C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1, .05]</w:t>
            </w:r>
          </w:p>
        </w:tc>
      </w:tr>
      <w:tr w:rsidR="00800134" w:rsidRPr="00800134" w14:paraId="09A2AC75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4A7B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interpersonal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br/>
              <w:t xml:space="preserve"> dependent events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27D3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AD01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FA05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78FD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86C3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9C44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A3BD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44A0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</w:tr>
      <w:tr w:rsidR="00800134" w:rsidRPr="00800134" w14:paraId="460A7A4A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EC192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D94D" w14:textId="70B81FC3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7, .16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41F4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57, .77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0589" w14:textId="7B04EA30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5, .21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0EB9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05, .23]</w:t>
            </w:r>
          </w:p>
        </w:tc>
      </w:tr>
      <w:tr w:rsidR="00800134" w:rsidRPr="00800134" w14:paraId="4C172C2C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E0FC" w14:textId="77777777" w:rsid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Brooding T1</w:t>
            </w:r>
          </w:p>
          <w:p w14:paraId="1B0253BC" w14:textId="269AE73D" w:rsidR="004B42D3" w:rsidRPr="00800134" w:rsidRDefault="004B42D3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0786" w14:textId="65CD4471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6A4E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2F3E" w14:textId="5673DEA5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2F80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EA0A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3F60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2A1E" w14:textId="028BE846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B32B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</w:tr>
      <w:tr w:rsidR="00800134" w:rsidRPr="00800134" w14:paraId="3FB712ED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66CA0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0B66" w14:textId="0FAAB338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21, .03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F04A" w14:textId="22F20165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8, .08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357B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31, .56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7298" w14:textId="68467B9A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6, .03]</w:t>
            </w:r>
          </w:p>
        </w:tc>
      </w:tr>
      <w:tr w:rsidR="00800134" w:rsidRPr="00800134" w14:paraId="27F2D930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0C20" w14:textId="77777777" w:rsidR="00800134" w:rsidRDefault="00E73D71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 xml:space="preserve"> T1</w:t>
            </w:r>
          </w:p>
          <w:p w14:paraId="6D5DF0ED" w14:textId="00A47055" w:rsidR="004B42D3" w:rsidRPr="00800134" w:rsidRDefault="004B42D3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A457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7B56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9B5C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01D9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AB1D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43BE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7915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30927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</w:tr>
      <w:tr w:rsidR="00800134" w:rsidRPr="00800134" w14:paraId="6995BD9E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2CCDF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56F5" w14:textId="17B7B000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4, .20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EDEF" w14:textId="186D08BC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9, .16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F09F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12, .39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D4E9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74, .89]</w:t>
            </w:r>
          </w:p>
        </w:tc>
      </w:tr>
      <w:tr w:rsidR="00800134" w:rsidRPr="00800134" w14:paraId="403139B2" w14:textId="77777777" w:rsidTr="00800134">
        <w:trPr>
          <w:trHeight w:val="315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4179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8816" w14:textId="77777777" w:rsidR="00800134" w:rsidRPr="00800134" w:rsidRDefault="00800134" w:rsidP="00800134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98A0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E36E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BA5E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85F5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F1BA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51CD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E828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800134" w:rsidRPr="00800134" w14:paraId="63C263E1" w14:textId="77777777" w:rsidTr="00800134">
        <w:trPr>
          <w:trHeight w:val="315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428C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3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C962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non-interpersonal dependent events as a stressor measure</w:t>
            </w:r>
          </w:p>
        </w:tc>
      </w:tr>
      <w:tr w:rsidR="00800134" w:rsidRPr="00800134" w14:paraId="7439698C" w14:textId="77777777" w:rsidTr="00800134">
        <w:trPr>
          <w:trHeight w:val="615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37EA02E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3DEB4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Aggressive behaviors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br/>
              <w:t xml:space="preserve"> 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358A3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non-interpersonal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br/>
              <w:t xml:space="preserve">  dependent events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C365D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Brooding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E5CC2" w14:textId="02567A40" w:rsidR="00800134" w:rsidRPr="00800134" w:rsidRDefault="00E73D71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 xml:space="preserve"> T2</w:t>
            </w:r>
          </w:p>
        </w:tc>
      </w:tr>
      <w:tr w:rsidR="00800134" w:rsidRPr="00800134" w14:paraId="427010BF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1FCE" w14:textId="77777777" w:rsid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Aggressive behaviors T1</w:t>
            </w:r>
          </w:p>
          <w:p w14:paraId="59930F6D" w14:textId="683D4189" w:rsidR="004B42D3" w:rsidRPr="00800134" w:rsidRDefault="004B42D3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B444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9594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38CA" w14:textId="05283970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780C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35F4" w14:textId="04485AE3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CA6C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89F2" w14:textId="231D3E39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D44B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</w:tr>
      <w:tr w:rsidR="00800134" w:rsidRPr="00800134" w14:paraId="5C92CBDC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F3E82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FA3C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67, .80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B70C" w14:textId="3F7A1B30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1, .10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2CE3" w14:textId="3F7FC5AE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2, .10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DF07" w14:textId="776DE1A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0, .06]</w:t>
            </w:r>
          </w:p>
        </w:tc>
      </w:tr>
      <w:tr w:rsidR="00800134" w:rsidRPr="00800134" w14:paraId="7022E164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993B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non-interpersonal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br/>
              <w:t xml:space="preserve"> dependent events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2BE6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EAA0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CE53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0399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B5F5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6CBF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8EDD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85F5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</w:tr>
      <w:tr w:rsidR="00800134" w:rsidRPr="00800134" w14:paraId="0978F55D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DADEC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DC20" w14:textId="2B220D1D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6, .17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8399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54, .76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8BD3" w14:textId="22464741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2, .14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189B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05, .23]</w:t>
            </w:r>
          </w:p>
        </w:tc>
      </w:tr>
      <w:tr w:rsidR="00800134" w:rsidRPr="00800134" w14:paraId="2705A8E3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91A4" w14:textId="77777777" w:rsid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Brooding T1</w:t>
            </w:r>
          </w:p>
          <w:p w14:paraId="0069986D" w14:textId="2A866AA9" w:rsidR="004B42D3" w:rsidRPr="00800134" w:rsidRDefault="004B42D3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4471" w14:textId="257CE3BE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A1C1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5755" w14:textId="7CEAAABD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3936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A495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CB69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488D" w14:textId="3A6311B5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EEB0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</w:tr>
      <w:tr w:rsidR="00800134" w:rsidRPr="00800134" w14:paraId="4520D478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CC2DD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6D2F" w14:textId="30BB72ED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22, .02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4FD6" w14:textId="5DE8519C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7E624D" w:rsidRPr="007E624D">
              <w:rPr>
                <w:rFonts w:eastAsia="游ゴシック" w:hint="eastAsia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20, .07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7B37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32, .58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C8D8" w14:textId="4C7C913A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7, .03]</w:t>
            </w:r>
          </w:p>
        </w:tc>
      </w:tr>
      <w:tr w:rsidR="00800134" w:rsidRPr="00800134" w14:paraId="2AA79C2D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07BF" w14:textId="77777777" w:rsidR="00800134" w:rsidRDefault="00E73D71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 xml:space="preserve"> T1</w:t>
            </w:r>
          </w:p>
          <w:p w14:paraId="1783DCCF" w14:textId="57728D85" w:rsidR="004B42D3" w:rsidRPr="00800134" w:rsidRDefault="004B42D3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A32D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D51B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4BE4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56FF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676E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A4EE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FA41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6781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</w:tr>
      <w:tr w:rsidR="00800134" w:rsidRPr="00800134" w14:paraId="20231A38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F3BCB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C597" w14:textId="66397896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4, .20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32F5" w14:textId="456339F2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2, .25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B9A5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14, .41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C436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74, .90]</w:t>
            </w:r>
          </w:p>
        </w:tc>
      </w:tr>
      <w:tr w:rsidR="00800134" w:rsidRPr="00800134" w14:paraId="21AE1459" w14:textId="77777777" w:rsidTr="00800134">
        <w:trPr>
          <w:trHeight w:val="315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9E92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4B24" w14:textId="77777777" w:rsidR="00800134" w:rsidRPr="00800134" w:rsidRDefault="00800134" w:rsidP="00800134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608B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A4BC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C440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79C7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BFC7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1220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57D9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800134" w:rsidRPr="00800134" w14:paraId="46CB6E09" w14:textId="77777777" w:rsidTr="00800134">
        <w:trPr>
          <w:trHeight w:val="315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5F31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3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B1DE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independent events as a stressor measure</w:t>
            </w:r>
          </w:p>
        </w:tc>
      </w:tr>
      <w:tr w:rsidR="00800134" w:rsidRPr="00800134" w14:paraId="29B89CB5" w14:textId="77777777" w:rsidTr="00800134">
        <w:trPr>
          <w:trHeight w:val="615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54927B0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44B4D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Aggressive behaviors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br/>
              <w:t xml:space="preserve"> 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9A3F0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independent events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2F54C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Brooding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9268C" w14:textId="142CB5DB" w:rsidR="00800134" w:rsidRPr="00800134" w:rsidRDefault="00E73D71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 xml:space="preserve"> T2</w:t>
            </w:r>
          </w:p>
        </w:tc>
      </w:tr>
      <w:tr w:rsidR="00800134" w:rsidRPr="00800134" w14:paraId="7C9CD8DA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F16E" w14:textId="77777777" w:rsid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Aggressive behaviors T1</w:t>
            </w:r>
          </w:p>
          <w:p w14:paraId="2A60890C" w14:textId="744295EF" w:rsidR="004B42D3" w:rsidRPr="00800134" w:rsidRDefault="004B42D3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5B2A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30E0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DA50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2033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4F5E" w14:textId="7290C6AB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B951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2F1F" w14:textId="3C3E8DA6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71CE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</w:tr>
      <w:tr w:rsidR="00800134" w:rsidRPr="00800134" w14:paraId="68A1BC6B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82E6A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5EDE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66, .80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33A2" w14:textId="24E6D556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8, .14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7E2E" w14:textId="6DA87106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A94F7C">
              <w:rPr>
                <w:rFonts w:eastAsia="游ゴシック"/>
                <w:color w:val="000000"/>
                <w:lang w:eastAsia="ja-JP" w:bidi="ar-SA"/>
              </w:rPr>
              <w:t>.12, .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1</w:t>
            </w:r>
            <w:r w:rsidR="00A94F7C">
              <w:rPr>
                <w:rFonts w:eastAsia="游ゴシック" w:hint="eastAsia"/>
                <w:color w:val="000000"/>
                <w:lang w:eastAsia="ja-JP" w:bidi="ar-SA"/>
              </w:rPr>
              <w:t>0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8A9F" w14:textId="47BE5AAF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0, .05]</w:t>
            </w:r>
          </w:p>
        </w:tc>
      </w:tr>
      <w:tr w:rsidR="00800134" w:rsidRPr="00800134" w14:paraId="05279D6F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39BA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independent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br/>
              <w:t xml:space="preserve"> events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5AC8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65B3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62F6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5686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46BE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CEB9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7808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A92A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</w:tr>
      <w:tr w:rsidR="00800134" w:rsidRPr="00800134" w14:paraId="02CA7C8A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F5163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274B" w14:textId="15ED1A02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4, .18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4A67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51, .72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2950" w14:textId="1A7DF2B6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9, .15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9802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04, .21]</w:t>
            </w:r>
          </w:p>
        </w:tc>
      </w:tr>
      <w:tr w:rsidR="00800134" w:rsidRPr="00800134" w14:paraId="2A872929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87EB" w14:textId="77777777" w:rsid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Brooding T1</w:t>
            </w:r>
          </w:p>
          <w:p w14:paraId="2D187E9E" w14:textId="599A76EF" w:rsidR="004B42D3" w:rsidRPr="00800134" w:rsidRDefault="004B42D3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4DFE" w14:textId="52BCB307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C48A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D5F8" w14:textId="2B99833B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8442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8070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25D3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E106" w14:textId="6200A1D5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8710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</w:tr>
      <w:tr w:rsidR="00800134" w:rsidRPr="00800134" w14:paraId="33387D83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2D427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8FDF" w14:textId="1183B862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22, .02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1E39" w14:textId="18238EA0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22, .06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641A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32, .58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E26E" w14:textId="5CBF4544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6, .04]</w:t>
            </w:r>
          </w:p>
        </w:tc>
      </w:tr>
      <w:tr w:rsidR="00800134" w:rsidRPr="00800134" w14:paraId="6BABCBEF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F5ED" w14:textId="77777777" w:rsidR="00800134" w:rsidRDefault="00E73D71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 xml:space="preserve"> T1</w:t>
            </w:r>
          </w:p>
          <w:p w14:paraId="1933E57B" w14:textId="0678EB42" w:rsidR="004B42D3" w:rsidRPr="00800134" w:rsidRDefault="004B42D3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5FD2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E7B7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04A9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B58B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4992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4918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FC81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B215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</w:tr>
      <w:tr w:rsidR="00800134" w:rsidRPr="00800134" w14:paraId="4CF0764A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B76DA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59BF" w14:textId="56E0B3E2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3, .20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B1FB" w14:textId="55307FF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2, .26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A980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14, .40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59A2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76, .91]</w:t>
            </w:r>
          </w:p>
        </w:tc>
      </w:tr>
      <w:tr w:rsidR="00800134" w:rsidRPr="00800134" w14:paraId="7BC6F0F8" w14:textId="77777777" w:rsidTr="00800134">
        <w:trPr>
          <w:trHeight w:val="645"/>
          <w:jc w:val="center"/>
        </w:trPr>
        <w:tc>
          <w:tcPr>
            <w:tcW w:w="1522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D7F0" w14:textId="395468A5" w:rsidR="00800134" w:rsidRPr="00800134" w:rsidRDefault="00AB0183" w:rsidP="00AB0183">
            <w:pPr>
              <w:rPr>
                <w:rFonts w:eastAsia="游ゴシック"/>
                <w:color w:val="000000"/>
                <w:lang w:eastAsia="ja-JP" w:bidi="ar-SA"/>
              </w:rPr>
            </w:pPr>
            <w:r w:rsidRPr="007D7591">
              <w:rPr>
                <w:rFonts w:eastAsia="游ゴシック"/>
                <w:i/>
                <w:iCs/>
                <w:color w:val="000000"/>
                <w:lang w:eastAsia="ja-JP" w:bidi="ar-SA"/>
              </w:rPr>
              <w:t>Note</w:t>
            </w:r>
            <w:r>
              <w:rPr>
                <w:rFonts w:eastAsia="游ゴシック"/>
                <w:color w:val="000000"/>
                <w:lang w:eastAsia="ja-JP" w:bidi="ar-SA"/>
              </w:rPr>
              <w:t>.</w:t>
            </w:r>
            <w:r w:rsidRPr="00726CDA">
              <w:rPr>
                <w:rFonts w:eastAsia="游ゴシック"/>
                <w:color w:val="000000"/>
                <w:lang w:eastAsia="ja-JP" w:bidi="ar-SA"/>
              </w:rPr>
              <w:t xml:space="preserve"> T1 means variable meas</w:t>
            </w:r>
            <w:r>
              <w:rPr>
                <w:rFonts w:eastAsia="游ゴシック"/>
                <w:color w:val="000000"/>
                <w:lang w:eastAsia="ja-JP" w:bidi="ar-SA"/>
              </w:rPr>
              <w:t>ured at Time 1, and</w:t>
            </w:r>
            <w:r w:rsidRPr="00726CDA">
              <w:rPr>
                <w:rFonts w:eastAsia="游ゴシック"/>
                <w:color w:val="000000"/>
                <w:lang w:eastAsia="ja-JP" w:bidi="ar-SA"/>
              </w:rPr>
              <w:t xml:space="preserve"> T2 means variable measured at Time 2.</w:t>
            </w:r>
            <w:r>
              <w:rPr>
                <w:rFonts w:eastAsia="游ゴシック"/>
                <w:color w:val="000000"/>
                <w:lang w:eastAsia="ja-JP" w:bidi="ar-SA"/>
              </w:rPr>
              <w:t xml:space="preserve"> </w:t>
            </w:r>
            <w:r w:rsidRPr="003E2C3A">
              <w:rPr>
                <w:rFonts w:eastAsia="游ゴシック"/>
                <w:lang w:eastAsia="ja-JP" w:bidi="ar-SA"/>
              </w:rPr>
              <w:t xml:space="preserve">Numbers in </w:t>
            </w:r>
            <w:r>
              <w:rPr>
                <w:rFonts w:eastAsia="游ゴシック"/>
                <w:lang w:eastAsia="ja-JP" w:bidi="ar-SA"/>
              </w:rPr>
              <w:t>brackets</w:t>
            </w:r>
            <w:r w:rsidRPr="003E2C3A">
              <w:rPr>
                <w:rFonts w:eastAsia="游ゴシック"/>
                <w:lang w:eastAsia="ja-JP" w:bidi="ar-SA"/>
              </w:rPr>
              <w:t xml:space="preserve"> indicate 95% confidence intervals. </w:t>
            </w:r>
            <w:r w:rsidRPr="00726CDA">
              <w:rPr>
                <w:rFonts w:eastAsia="游ゴシック"/>
                <w:color w:val="000000"/>
                <w:lang w:eastAsia="ja-JP" w:bidi="ar-SA"/>
              </w:rPr>
              <w:t xml:space="preserve">* </w:t>
            </w:r>
            <w:r w:rsidRPr="00726CDA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r w:rsidRPr="00726CDA">
              <w:rPr>
                <w:rFonts w:eastAsia="游ゴシック"/>
                <w:color w:val="000000"/>
                <w:lang w:eastAsia="ja-JP" w:bidi="ar-SA"/>
              </w:rPr>
              <w:t xml:space="preserve"> &lt; .05</w:t>
            </w:r>
            <w:r w:rsidR="00EE0334">
              <w:rPr>
                <w:rFonts w:eastAsia="游ゴシック"/>
                <w:color w:val="000000"/>
                <w:lang w:eastAsia="ja-JP" w:bidi="ar-SA"/>
              </w:rPr>
              <w:t>,</w:t>
            </w:r>
            <w:bookmarkStart w:id="0" w:name="_GoBack"/>
            <w:bookmarkEnd w:id="0"/>
            <w:r w:rsidRPr="00726CDA">
              <w:rPr>
                <w:rFonts w:eastAsia="游ゴシック"/>
                <w:color w:val="000000"/>
                <w:lang w:eastAsia="ja-JP" w:bidi="ar-SA"/>
              </w:rPr>
              <w:t xml:space="preserve"> ** </w:t>
            </w:r>
            <w:r w:rsidRPr="00726CDA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r w:rsidRPr="00726CDA">
              <w:rPr>
                <w:rFonts w:eastAsia="游ゴシック"/>
                <w:color w:val="000000"/>
                <w:lang w:eastAsia="ja-JP" w:bidi="ar-SA"/>
              </w:rPr>
              <w:t xml:space="preserve"> &lt; .01</w:t>
            </w:r>
            <w:r w:rsidR="00EE0334">
              <w:rPr>
                <w:rFonts w:eastAsia="游ゴシック"/>
                <w:color w:val="000000"/>
                <w:lang w:eastAsia="ja-JP" w:bidi="ar-SA"/>
              </w:rPr>
              <w:t>,</w:t>
            </w:r>
            <w:r w:rsidRPr="00726CDA">
              <w:rPr>
                <w:rFonts w:eastAsia="游ゴシック"/>
                <w:color w:val="000000"/>
                <w:lang w:eastAsia="ja-JP" w:bidi="ar-SA"/>
              </w:rPr>
              <w:t xml:space="preserve"> *** </w:t>
            </w:r>
            <w:r w:rsidRPr="00726CDA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r w:rsidRPr="00726CDA">
              <w:rPr>
                <w:rFonts w:eastAsia="游ゴシック"/>
                <w:color w:val="000000"/>
                <w:lang w:eastAsia="ja-JP" w:bidi="ar-SA"/>
              </w:rPr>
              <w:t xml:space="preserve"> &lt; .001.</w:t>
            </w:r>
          </w:p>
        </w:tc>
      </w:tr>
    </w:tbl>
    <w:p w14:paraId="218B8FB1" w14:textId="77FFF29E" w:rsidR="008F6521" w:rsidRPr="007D2662" w:rsidRDefault="008F6521" w:rsidP="00075D8C">
      <w:pPr>
        <w:pStyle w:val="BodyStyle"/>
        <w:ind w:firstLine="0"/>
        <w:jc w:val="both"/>
        <w:rPr>
          <w:b/>
          <w:lang w:eastAsia="ja-JP"/>
        </w:rPr>
      </w:pPr>
    </w:p>
    <w:p w14:paraId="11112230" w14:textId="2E2A4D27" w:rsidR="00800134" w:rsidRDefault="00800134">
      <w:pPr>
        <w:rPr>
          <w:b/>
          <w:lang w:eastAsia="ja-JP"/>
        </w:rPr>
      </w:pPr>
      <w:r>
        <w:rPr>
          <w:b/>
          <w:lang w:eastAsia="ja-JP"/>
        </w:rPr>
        <w:br w:type="page"/>
      </w:r>
    </w:p>
    <w:p w14:paraId="27DE925B" w14:textId="77777777" w:rsidR="009805A1" w:rsidRDefault="009805A1" w:rsidP="00075D8C">
      <w:pPr>
        <w:pStyle w:val="BodyStyle"/>
        <w:ind w:firstLine="0"/>
        <w:jc w:val="both"/>
        <w:rPr>
          <w:b/>
          <w:lang w:eastAsia="ja-JP"/>
        </w:rPr>
      </w:pPr>
    </w:p>
    <w:p w14:paraId="53239CDE" w14:textId="64B1CB45" w:rsidR="00800134" w:rsidRDefault="00800134" w:rsidP="00800134">
      <w:pPr>
        <w:pStyle w:val="BodyStyle"/>
        <w:ind w:firstLine="0"/>
        <w:jc w:val="both"/>
        <w:rPr>
          <w:b/>
          <w:lang w:eastAsia="ja-JP"/>
        </w:rPr>
      </w:pPr>
      <w:r w:rsidRPr="002E6C69">
        <w:rPr>
          <w:rFonts w:hint="eastAsia"/>
          <w:b/>
          <w:lang w:eastAsia="ja-JP"/>
        </w:rPr>
        <w:t>Table</w:t>
      </w:r>
      <w:r>
        <w:rPr>
          <w:b/>
          <w:lang w:eastAsia="ja-JP"/>
        </w:rPr>
        <w:t xml:space="preserve"> </w:t>
      </w:r>
      <w:r w:rsidR="00045095">
        <w:rPr>
          <w:b/>
          <w:lang w:eastAsia="ja-JP"/>
        </w:rPr>
        <w:t>S</w:t>
      </w:r>
      <w:r>
        <w:rPr>
          <w:b/>
          <w:lang w:eastAsia="ja-JP"/>
        </w:rPr>
        <w:t>2</w:t>
      </w:r>
    </w:p>
    <w:p w14:paraId="1845C279" w14:textId="717F4292" w:rsidR="00800134" w:rsidRDefault="00800134" w:rsidP="00800134">
      <w:pPr>
        <w:pStyle w:val="BodyStyle"/>
        <w:ind w:firstLine="0"/>
        <w:jc w:val="both"/>
        <w:rPr>
          <w:b/>
          <w:lang w:eastAsia="ja-JP"/>
        </w:rPr>
      </w:pPr>
      <w:r w:rsidRPr="002E6720">
        <w:rPr>
          <w:rFonts w:eastAsia="游ゴシック"/>
          <w:i/>
          <w:lang w:eastAsia="ja-JP"/>
        </w:rPr>
        <w:t>Standardized estimates</w:t>
      </w:r>
      <w:r w:rsidRPr="002E6720">
        <w:rPr>
          <w:rFonts w:eastAsia="游ゴシック" w:hint="eastAsia"/>
          <w:i/>
          <w:lang w:eastAsia="ja-JP"/>
        </w:rPr>
        <w:t xml:space="preserve"> </w:t>
      </w:r>
      <w:r w:rsidRPr="002E6720">
        <w:rPr>
          <w:rFonts w:eastAsia="游ゴシック"/>
          <w:i/>
          <w:lang w:eastAsia="ja-JP"/>
        </w:rPr>
        <w:t xml:space="preserve">in each </w:t>
      </w:r>
      <w:r>
        <w:rPr>
          <w:rFonts w:eastAsia="游ゴシック"/>
          <w:i/>
          <w:lang w:eastAsia="ja-JP"/>
        </w:rPr>
        <w:t xml:space="preserve">model of </w:t>
      </w:r>
      <w:r w:rsidRPr="002E6720">
        <w:rPr>
          <w:rFonts w:eastAsia="游ゴシック"/>
          <w:i/>
          <w:lang w:eastAsia="ja-JP"/>
        </w:rPr>
        <w:t>path analysis</w:t>
      </w:r>
      <w:r>
        <w:rPr>
          <w:rFonts w:eastAsia="游ゴシック"/>
          <w:i/>
          <w:lang w:eastAsia="ja-JP"/>
        </w:rPr>
        <w:t xml:space="preserve"> using reflection subscale as</w:t>
      </w:r>
      <w:r w:rsidRPr="00800134">
        <w:rPr>
          <w:rFonts w:eastAsia="游ゴシック"/>
          <w:i/>
          <w:lang w:eastAsia="ja-JP"/>
        </w:rPr>
        <w:t xml:space="preserve"> </w:t>
      </w:r>
      <w:r w:rsidRPr="00800134">
        <w:rPr>
          <w:rFonts w:eastAsia="游ゴシック"/>
          <w:i/>
          <w:color w:val="000000"/>
          <w:lang w:eastAsia="ja-JP" w:bidi="ar-SA"/>
        </w:rPr>
        <w:t>a rumination measure</w:t>
      </w:r>
    </w:p>
    <w:tbl>
      <w:tblPr>
        <w:tblW w:w="152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0"/>
        <w:gridCol w:w="1540"/>
        <w:gridCol w:w="1540"/>
        <w:gridCol w:w="1540"/>
        <w:gridCol w:w="1540"/>
        <w:gridCol w:w="1540"/>
        <w:gridCol w:w="1540"/>
        <w:gridCol w:w="1540"/>
        <w:gridCol w:w="1540"/>
      </w:tblGrid>
      <w:tr w:rsidR="00800134" w:rsidRPr="00800134" w14:paraId="6AF61F10" w14:textId="77777777" w:rsidTr="00800134">
        <w:trPr>
          <w:trHeight w:val="315"/>
          <w:jc w:val="center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F3187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23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E9D2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interpersonal dependent events as a stressor measure</w:t>
            </w:r>
          </w:p>
        </w:tc>
      </w:tr>
      <w:tr w:rsidR="00800134" w:rsidRPr="00800134" w14:paraId="72E9345D" w14:textId="77777777" w:rsidTr="00800134">
        <w:trPr>
          <w:trHeight w:val="615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99BA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Independent variables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06A96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Aggressive behaviors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br/>
              <w:t xml:space="preserve"> 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5B344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interpersonal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br/>
              <w:t xml:space="preserve">  dependent events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B0914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Reflection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801C9" w14:textId="2B221FF1" w:rsidR="00800134" w:rsidRPr="00800134" w:rsidRDefault="00E73D71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 xml:space="preserve"> T2</w:t>
            </w:r>
          </w:p>
        </w:tc>
      </w:tr>
      <w:tr w:rsidR="00800134" w:rsidRPr="00800134" w14:paraId="30DC566B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C466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Aggressive behaviors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7D8F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9E35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2720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E897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CD57" w14:textId="3454CD85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E25F9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911B" w14:textId="0C697C3D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95DF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</w:tr>
      <w:tr w:rsidR="00800134" w:rsidRPr="00800134" w14:paraId="78392E71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EC0883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418F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67, .81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FF16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01, .21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DDCF" w14:textId="27256913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5, .07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40EA" w14:textId="5609B90F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1, .05]</w:t>
            </w:r>
          </w:p>
        </w:tc>
      </w:tr>
      <w:tr w:rsidR="00800134" w:rsidRPr="00800134" w14:paraId="4E42D6F0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924C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interpersonal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br/>
              <w:t xml:space="preserve"> dependent events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4127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634F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CE5B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27E3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1D76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0FC3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61C9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53D4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</w:tr>
      <w:tr w:rsidR="00800134" w:rsidRPr="00800134" w14:paraId="01A8BE21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C96BE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E3E5" w14:textId="71AF9BE2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8, .15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9F2F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54, .75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A37D" w14:textId="004DC059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1, .14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F54F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04, .22]</w:t>
            </w:r>
          </w:p>
        </w:tc>
      </w:tr>
      <w:tr w:rsidR="00800134" w:rsidRPr="00800134" w14:paraId="515ADCC7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B714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Reflection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51DC" w14:textId="57A2FD9F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30D4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E892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DB50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87B1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8644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A6EE" w14:textId="530C08CE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FC8F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</w:tr>
      <w:tr w:rsidR="00800134" w:rsidRPr="00800134" w14:paraId="1B74C962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4AE8A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9B5A" w14:textId="0E9B7AF3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5, .06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C6E0" w14:textId="7A92970B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6, .16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70E5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55, .75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BBDD" w14:textId="3832DC26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0, .07]</w:t>
            </w:r>
          </w:p>
        </w:tc>
      </w:tr>
      <w:tr w:rsidR="00800134" w:rsidRPr="00800134" w14:paraId="2C9E6156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6A01" w14:textId="4618E157" w:rsidR="00800134" w:rsidRPr="00800134" w:rsidRDefault="00E73D71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 xml:space="preserve">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9DA0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E73B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8FB0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10D3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7034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56F9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97BA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8B6B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</w:tr>
      <w:tr w:rsidR="00800134" w:rsidRPr="00800134" w14:paraId="1ADA71FE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8F56F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9152" w14:textId="118C4E56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6, .15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C323" w14:textId="1C3346B1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1, .11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1970" w14:textId="4E2C0AA9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3, .20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C41E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72, .85]</w:t>
            </w:r>
          </w:p>
        </w:tc>
      </w:tr>
      <w:tr w:rsidR="00800134" w:rsidRPr="00800134" w14:paraId="5B1F037A" w14:textId="77777777" w:rsidTr="00800134">
        <w:trPr>
          <w:trHeight w:val="315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CE80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EB4E" w14:textId="77777777" w:rsidR="00800134" w:rsidRPr="00800134" w:rsidRDefault="00800134" w:rsidP="00800134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CAE7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E944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BE60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5FA2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C63B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B35A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6F84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800134" w:rsidRPr="00800134" w14:paraId="1AC5034F" w14:textId="77777777" w:rsidTr="00800134">
        <w:trPr>
          <w:trHeight w:val="315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4812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3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AB1D5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non-interpersonal dependent events as a stressor measure</w:t>
            </w:r>
          </w:p>
        </w:tc>
      </w:tr>
      <w:tr w:rsidR="00800134" w:rsidRPr="00800134" w14:paraId="51D5F0FA" w14:textId="77777777" w:rsidTr="00800134">
        <w:trPr>
          <w:trHeight w:val="615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31CB9C1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EE29A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Aggressive behaviors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br/>
              <w:t xml:space="preserve"> 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7FE57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non-interpersonal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br/>
              <w:t xml:space="preserve">  dependent events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54BFD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Reflection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0F078" w14:textId="614FC882" w:rsidR="00800134" w:rsidRPr="00800134" w:rsidRDefault="00E73D71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 xml:space="preserve"> T2</w:t>
            </w:r>
          </w:p>
        </w:tc>
      </w:tr>
      <w:tr w:rsidR="00800134" w:rsidRPr="00800134" w14:paraId="59B9F7B0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884E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Aggressive behaviors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D7E0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876A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BB95" w14:textId="3B35E5C8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1274E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D5EC" w14:textId="16C9530E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7882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C86D" w14:textId="23AF0959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D616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</w:tr>
      <w:tr w:rsidR="00800134" w:rsidRPr="00800134" w14:paraId="7A3B40F9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FF1C7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4D23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67, .81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1C7D" w14:textId="76FC85D5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1, .10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F360" w14:textId="3D60A5EA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4, .07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8F67" w14:textId="2CC0D2CC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0, .06]</w:t>
            </w:r>
          </w:p>
        </w:tc>
      </w:tr>
      <w:tr w:rsidR="00800134" w:rsidRPr="00800134" w14:paraId="6C517517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9980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non-interpersonal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br/>
              <w:t xml:space="preserve"> dependent events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A5E1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958A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78B8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FD6B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ABCA" w14:textId="3932DB97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4DE2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75A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EFC7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</w:t>
            </w:r>
          </w:p>
        </w:tc>
      </w:tr>
      <w:tr w:rsidR="00800134" w:rsidRPr="00800134" w14:paraId="2EE17DDF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5DE5B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0B38" w14:textId="41126275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7, .15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4C18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52, .73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0C04" w14:textId="761C3B31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4, .10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9A05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03,.22 ]</w:t>
            </w:r>
          </w:p>
        </w:tc>
      </w:tr>
      <w:tr w:rsidR="00800134" w:rsidRPr="00800134" w14:paraId="04627A99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9580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Reflection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1FE5" w14:textId="4E93E38F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9093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1EF5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88C0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0F61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F028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E201" w14:textId="567EFD39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3866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</w:tr>
      <w:tr w:rsidR="00800134" w:rsidRPr="00800134" w14:paraId="05F117FF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5F561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741C" w14:textId="038A7639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5, .06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4943" w14:textId="1E13B8A4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9, .14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692F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57, .75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DB62" w14:textId="530B7281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9, .08]</w:t>
            </w:r>
          </w:p>
        </w:tc>
      </w:tr>
      <w:tr w:rsidR="00800134" w:rsidRPr="00800134" w14:paraId="73FAB2E2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44F7" w14:textId="5744A6B2" w:rsidR="00800134" w:rsidRPr="00800134" w:rsidRDefault="00E73D71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 xml:space="preserve">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7B77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65DD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9CC3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B7A2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B70A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D7C4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71F1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E810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</w:tr>
      <w:tr w:rsidR="00800134" w:rsidRPr="00800134" w14:paraId="0EF73853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D78B7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04FB" w14:textId="7B28AD9A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7, .15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FECD" w14:textId="10F8D2A9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4, .20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F4B5" w14:textId="12706A1B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2, .22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B5B8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72, .85]</w:t>
            </w:r>
          </w:p>
        </w:tc>
      </w:tr>
      <w:tr w:rsidR="00800134" w:rsidRPr="00800134" w14:paraId="42422755" w14:textId="77777777" w:rsidTr="00800134">
        <w:trPr>
          <w:trHeight w:val="315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91F5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3A9F" w14:textId="77777777" w:rsidR="00800134" w:rsidRPr="00800134" w:rsidRDefault="00800134" w:rsidP="00800134">
            <w:pPr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BEB3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CA2B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B819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8740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78DE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B597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2CA2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</w:tr>
      <w:tr w:rsidR="00800134" w:rsidRPr="00800134" w14:paraId="7C5FF9BD" w14:textId="77777777" w:rsidTr="00800134">
        <w:trPr>
          <w:trHeight w:val="315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B1AE" w14:textId="77777777" w:rsidR="00800134" w:rsidRPr="00800134" w:rsidRDefault="00800134" w:rsidP="00800134">
            <w:pPr>
              <w:jc w:val="center"/>
              <w:rPr>
                <w:rFonts w:eastAsia="Times New Roman"/>
                <w:sz w:val="20"/>
                <w:szCs w:val="20"/>
                <w:lang w:eastAsia="ja-JP" w:bidi="ar-SA"/>
              </w:rPr>
            </w:pPr>
          </w:p>
        </w:tc>
        <w:tc>
          <w:tcPr>
            <w:tcW w:w="123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C5D31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independent events as a stressor measure</w:t>
            </w:r>
          </w:p>
        </w:tc>
      </w:tr>
      <w:tr w:rsidR="00800134" w:rsidRPr="00800134" w14:paraId="7C546F24" w14:textId="77777777" w:rsidTr="00800134">
        <w:trPr>
          <w:trHeight w:val="615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FCB8CE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A7519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Aggressive behaviors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br/>
              <w:t xml:space="preserve"> 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B3E1C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independent events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AA5F1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Reflection T2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CEC5D" w14:textId="51C671DE" w:rsidR="00800134" w:rsidRPr="00800134" w:rsidRDefault="00E73D71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 xml:space="preserve"> T2</w:t>
            </w:r>
          </w:p>
        </w:tc>
      </w:tr>
      <w:tr w:rsidR="00800134" w:rsidRPr="00800134" w14:paraId="03DBF787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C398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Aggressive behaviors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8072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9AA4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378E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2259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690E" w14:textId="2ED07A8B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04D2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B1C0" w14:textId="244B5FFB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D4D6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</w:tr>
      <w:tr w:rsidR="00800134" w:rsidRPr="00800134" w14:paraId="69F70E2B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3AB18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8247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66, .80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8702" w14:textId="3A796746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8, .15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0775" w14:textId="5173590D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5, .07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E208" w14:textId="7E6024CA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0, .05]</w:t>
            </w:r>
          </w:p>
        </w:tc>
      </w:tr>
      <w:tr w:rsidR="00800134" w:rsidRPr="00800134" w14:paraId="3D677250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697A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Negative independent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br/>
              <w:t xml:space="preserve"> events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4FB3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72D3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D89A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5E85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CE3C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BD4C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DCDB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AC00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</w:t>
            </w:r>
          </w:p>
        </w:tc>
      </w:tr>
      <w:tr w:rsidR="00800134" w:rsidRPr="00800134" w14:paraId="088F97EC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939B5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BC01" w14:textId="062B739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5, .17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57BD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50, .71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E4A5" w14:textId="1E7183B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0, .13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78DE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02, .20]</w:t>
            </w:r>
          </w:p>
        </w:tc>
      </w:tr>
      <w:tr w:rsidR="00800134" w:rsidRPr="00800134" w14:paraId="4A4DED49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DFDA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Reflection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5AA2" w14:textId="4B5DBEB0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A150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D5734" w14:textId="6F5C44D1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1C5D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F7A7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4694D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B28C" w14:textId="245E5880" w:rsidR="00800134" w:rsidRPr="00800134" w:rsidRDefault="001C4CCA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–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>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7D34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</w:tr>
      <w:tr w:rsidR="00800134" w:rsidRPr="00800134" w14:paraId="50A84CA0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4E89B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490B" w14:textId="39D13836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5, .06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F074" w14:textId="170AE8B2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16, .08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7A98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56, .75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D4A3" w14:textId="4B393F1A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9, .08]</w:t>
            </w:r>
          </w:p>
        </w:tc>
      </w:tr>
      <w:tr w:rsidR="00800134" w:rsidRPr="00800134" w14:paraId="010F8215" w14:textId="77777777" w:rsidTr="00800134">
        <w:trPr>
          <w:trHeight w:val="315"/>
          <w:jc w:val="center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870A" w14:textId="17222F36" w:rsidR="00800134" w:rsidRPr="00800134" w:rsidRDefault="00E73D71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>
              <w:rPr>
                <w:rFonts w:eastAsia="游ゴシック"/>
                <w:color w:val="000000"/>
                <w:lang w:eastAsia="ja-JP" w:bidi="ar-SA"/>
              </w:rPr>
              <w:t>Depressive symptoms</w:t>
            </w:r>
            <w:r w:rsidR="00800134" w:rsidRPr="00800134">
              <w:rPr>
                <w:rFonts w:eastAsia="游ゴシック"/>
                <w:color w:val="000000"/>
                <w:lang w:eastAsia="ja-JP" w:bidi="ar-SA"/>
              </w:rPr>
              <w:t xml:space="preserve"> 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8092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3722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E1E0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3601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77FEF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B6CF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90BDF" w14:textId="77777777" w:rsidR="00800134" w:rsidRPr="00800134" w:rsidRDefault="00800134" w:rsidP="00800134">
            <w:pPr>
              <w:jc w:val="right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.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960B4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***</w:t>
            </w:r>
          </w:p>
        </w:tc>
      </w:tr>
      <w:tr w:rsidR="00800134" w:rsidRPr="00800134" w14:paraId="3D1202B5" w14:textId="77777777" w:rsidTr="00800134">
        <w:trPr>
          <w:trHeight w:val="315"/>
          <w:jc w:val="center"/>
        </w:trPr>
        <w:tc>
          <w:tcPr>
            <w:tcW w:w="2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E04F1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7CED" w14:textId="245BC72B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6, .15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5A34" w14:textId="5317010C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3, .21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4904" w14:textId="44FEA24F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</w:t>
            </w:r>
            <w:r w:rsidR="001C4CCA">
              <w:rPr>
                <w:rFonts w:eastAsia="游ゴシック"/>
                <w:color w:val="000000"/>
                <w:lang w:eastAsia="ja-JP" w:bidi="ar-SA"/>
              </w:rPr>
              <w:t>–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>.03, .20]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0D46" w14:textId="77777777" w:rsidR="00800134" w:rsidRPr="00800134" w:rsidRDefault="00800134" w:rsidP="00800134">
            <w:pPr>
              <w:jc w:val="center"/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>[.75, .87]</w:t>
            </w:r>
          </w:p>
        </w:tc>
      </w:tr>
      <w:tr w:rsidR="00800134" w:rsidRPr="00800134" w14:paraId="23B865D7" w14:textId="77777777" w:rsidTr="00800134">
        <w:trPr>
          <w:trHeight w:val="645"/>
          <w:jc w:val="center"/>
        </w:trPr>
        <w:tc>
          <w:tcPr>
            <w:tcW w:w="1522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B025" w14:textId="77777777" w:rsidR="00800134" w:rsidRPr="00800134" w:rsidRDefault="00800134" w:rsidP="00800134">
            <w:pPr>
              <w:rPr>
                <w:rFonts w:eastAsia="游ゴシック"/>
                <w:color w:val="000000"/>
                <w:lang w:eastAsia="ja-JP" w:bidi="ar-SA"/>
              </w:rPr>
            </w:pPr>
            <w:r w:rsidRPr="00800134">
              <w:rPr>
                <w:rFonts w:eastAsia="游ゴシック"/>
                <w:color w:val="000000"/>
                <w:lang w:eastAsia="ja-JP" w:bidi="ar-SA"/>
              </w:rPr>
              <w:t xml:space="preserve">Note: T1 means variable measured at Time 1, and T2 means variable measured at Time 2. Numbers in parentheses indicate 95% confidence intervals. * </w:t>
            </w:r>
            <w:proofErr w:type="gramStart"/>
            <w:r w:rsidRPr="00800134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proofErr w:type="gramEnd"/>
            <w:r w:rsidRPr="00800134">
              <w:rPr>
                <w:rFonts w:eastAsia="游ゴシック"/>
                <w:color w:val="000000"/>
                <w:lang w:eastAsia="ja-JP" w:bidi="ar-SA"/>
              </w:rPr>
              <w:t xml:space="preserve"> &lt; .05, ** </w:t>
            </w:r>
            <w:r w:rsidRPr="00800134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 xml:space="preserve"> &lt; .01, *** </w:t>
            </w:r>
            <w:r w:rsidRPr="00800134">
              <w:rPr>
                <w:rFonts w:eastAsia="游ゴシック"/>
                <w:i/>
                <w:iCs/>
                <w:color w:val="000000"/>
                <w:lang w:eastAsia="ja-JP" w:bidi="ar-SA"/>
              </w:rPr>
              <w:t>p</w:t>
            </w:r>
            <w:r w:rsidRPr="00800134">
              <w:rPr>
                <w:rFonts w:eastAsia="游ゴシック"/>
                <w:color w:val="000000"/>
                <w:lang w:eastAsia="ja-JP" w:bidi="ar-SA"/>
              </w:rPr>
              <w:t xml:space="preserve"> &lt; .001.</w:t>
            </w:r>
          </w:p>
        </w:tc>
      </w:tr>
    </w:tbl>
    <w:p w14:paraId="6C58E387" w14:textId="77777777" w:rsidR="00800134" w:rsidRPr="00800134" w:rsidRDefault="00800134" w:rsidP="00075D8C">
      <w:pPr>
        <w:pStyle w:val="BodyStyle"/>
        <w:ind w:firstLine="0"/>
        <w:jc w:val="both"/>
        <w:rPr>
          <w:b/>
          <w:lang w:eastAsia="ja-JP"/>
        </w:rPr>
      </w:pPr>
    </w:p>
    <w:sectPr w:rsidR="00800134" w:rsidRPr="00800134" w:rsidSect="008727AF">
      <w:head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72DDB6" w14:textId="77777777" w:rsidR="00E034CE" w:rsidRDefault="00E034CE">
      <w:r>
        <w:separator/>
      </w:r>
    </w:p>
  </w:endnote>
  <w:endnote w:type="continuationSeparator" w:id="0">
    <w:p w14:paraId="218030AE" w14:textId="77777777" w:rsidR="00E034CE" w:rsidRDefault="00E034CE">
      <w:r>
        <w:continuationSeparator/>
      </w:r>
    </w:p>
  </w:endnote>
  <w:endnote w:type="continuationNotice" w:id="1">
    <w:p w14:paraId="7DC1CC8F" w14:textId="77777777" w:rsidR="00E034CE" w:rsidRDefault="00E034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91B71D" w14:textId="77777777" w:rsidR="00E034CE" w:rsidRDefault="00E034CE">
      <w:r>
        <w:separator/>
      </w:r>
    </w:p>
  </w:footnote>
  <w:footnote w:type="continuationSeparator" w:id="0">
    <w:p w14:paraId="18FD1F15" w14:textId="77777777" w:rsidR="00E034CE" w:rsidRDefault="00E034CE">
      <w:r>
        <w:continuationSeparator/>
      </w:r>
    </w:p>
  </w:footnote>
  <w:footnote w:type="continuationNotice" w:id="1">
    <w:p w14:paraId="6A69A0D0" w14:textId="77777777" w:rsidR="00E034CE" w:rsidRDefault="00E034C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A22FC9" w14:textId="5F82FA1D" w:rsidR="00945DFD" w:rsidRDefault="00945DFD">
    <w:pPr>
      <w:pStyle w:val="af1"/>
      <w:tabs>
        <w:tab w:val="clear" w:pos="4680"/>
      </w:tabs>
      <w:rPr>
        <w:color w:val="000000"/>
      </w:rPr>
    </w:pPr>
    <w:r>
      <w:tab/>
      <w:t>Causes of Stress Generation in University S</w:t>
    </w:r>
    <w:r w:rsidRPr="00131C63">
      <w:t>tudents</w:t>
    </w:r>
    <w:r w:rsidRPr="00075D8C">
      <w:rPr>
        <w:color w:val="000000"/>
      </w:rPr>
      <w:t xml:space="preserve"> </w:t>
    </w:r>
    <w:r>
      <w:rPr>
        <w:color w:val="000000"/>
      </w:rPr>
      <w:fldChar w:fldCharType="begin"/>
    </w:r>
    <w:r>
      <w:rPr>
        <w:color w:val="000000"/>
      </w:rPr>
      <w:instrText xml:space="preserve"> PAGE   \* MERGEFORMAT </w:instrText>
    </w:r>
    <w:r>
      <w:rPr>
        <w:color w:val="000000"/>
      </w:rPr>
      <w:fldChar w:fldCharType="separate"/>
    </w:r>
    <w:r w:rsidR="00EE0334">
      <w:rPr>
        <w:noProof/>
        <w:color w:val="000000"/>
      </w:rPr>
      <w:t>4</w:t>
    </w:r>
    <w:r>
      <w:rPr>
        <w:color w:val="000000"/>
      </w:rPr>
      <w:fldChar w:fldCharType="end"/>
    </w:r>
  </w:p>
  <w:p w14:paraId="3F101FA4" w14:textId="77777777" w:rsidR="00945DFD" w:rsidRDefault="00945DFD">
    <w:pPr>
      <w:pStyle w:val="af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A9EA631"/>
    <w:multiLevelType w:val="hybridMultilevel"/>
    <w:tmpl w:val="079736C4"/>
    <w:lvl w:ilvl="0" w:tplc="AF7C941A">
      <w:start w:val="1"/>
      <w:numFmt w:val="decimal"/>
      <w:lvlText w:val=""/>
      <w:lvlJc w:val="left"/>
    </w:lvl>
    <w:lvl w:ilvl="1" w:tplc="42E24A02">
      <w:numFmt w:val="decimal"/>
      <w:lvlText w:val=""/>
      <w:lvlJc w:val="left"/>
    </w:lvl>
    <w:lvl w:ilvl="2" w:tplc="8A30E202">
      <w:numFmt w:val="decimal"/>
      <w:lvlText w:val=""/>
      <w:lvlJc w:val="left"/>
    </w:lvl>
    <w:lvl w:ilvl="3" w:tplc="E2DE0728">
      <w:numFmt w:val="decimal"/>
      <w:lvlText w:val=""/>
      <w:lvlJc w:val="left"/>
    </w:lvl>
    <w:lvl w:ilvl="4" w:tplc="D228C91E">
      <w:numFmt w:val="decimal"/>
      <w:lvlText w:val=""/>
      <w:lvlJc w:val="left"/>
    </w:lvl>
    <w:lvl w:ilvl="5" w:tplc="21BEF9F6">
      <w:numFmt w:val="decimal"/>
      <w:lvlText w:val=""/>
      <w:lvlJc w:val="left"/>
    </w:lvl>
    <w:lvl w:ilvl="6" w:tplc="17EE5BBA">
      <w:numFmt w:val="decimal"/>
      <w:lvlText w:val=""/>
      <w:lvlJc w:val="left"/>
    </w:lvl>
    <w:lvl w:ilvl="7" w:tplc="596ACDC6">
      <w:numFmt w:val="decimal"/>
      <w:lvlText w:val=""/>
      <w:lvlJc w:val="left"/>
    </w:lvl>
    <w:lvl w:ilvl="8" w:tplc="D8164898">
      <w:numFmt w:val="decimal"/>
      <w:lvlText w:val=""/>
      <w:lvlJc w:val="left"/>
    </w:lvl>
  </w:abstractNum>
  <w:abstractNum w:abstractNumId="1" w15:restartNumberingAfterBreak="0">
    <w:nsid w:val="E6FC3084"/>
    <w:multiLevelType w:val="hybridMultilevel"/>
    <w:tmpl w:val="3E9DD375"/>
    <w:lvl w:ilvl="0" w:tplc="A8AEC874">
      <w:start w:val="1"/>
      <w:numFmt w:val="decimal"/>
      <w:lvlText w:val=""/>
      <w:lvlJc w:val="left"/>
    </w:lvl>
    <w:lvl w:ilvl="1" w:tplc="C558525E">
      <w:numFmt w:val="decimal"/>
      <w:lvlText w:val=""/>
      <w:lvlJc w:val="left"/>
    </w:lvl>
    <w:lvl w:ilvl="2" w:tplc="3514AB26">
      <w:numFmt w:val="decimal"/>
      <w:lvlText w:val=""/>
      <w:lvlJc w:val="left"/>
    </w:lvl>
    <w:lvl w:ilvl="3" w:tplc="5562EED4">
      <w:numFmt w:val="decimal"/>
      <w:lvlText w:val=""/>
      <w:lvlJc w:val="left"/>
    </w:lvl>
    <w:lvl w:ilvl="4" w:tplc="CE1C8F82">
      <w:numFmt w:val="decimal"/>
      <w:lvlText w:val=""/>
      <w:lvlJc w:val="left"/>
    </w:lvl>
    <w:lvl w:ilvl="5" w:tplc="FBA2322C">
      <w:numFmt w:val="decimal"/>
      <w:lvlText w:val=""/>
      <w:lvlJc w:val="left"/>
    </w:lvl>
    <w:lvl w:ilvl="6" w:tplc="0908CB56">
      <w:numFmt w:val="decimal"/>
      <w:lvlText w:val=""/>
      <w:lvlJc w:val="left"/>
    </w:lvl>
    <w:lvl w:ilvl="7" w:tplc="4CE421BA">
      <w:numFmt w:val="decimal"/>
      <w:lvlText w:val=""/>
      <w:lvlJc w:val="left"/>
    </w:lvl>
    <w:lvl w:ilvl="8" w:tplc="305A79A6">
      <w:numFmt w:val="decimal"/>
      <w:lvlText w:val=""/>
      <w:lvlJc w:val="left"/>
    </w:lvl>
  </w:abstractNum>
  <w:abstractNum w:abstractNumId="2" w15:restartNumberingAfterBreak="0">
    <w:nsid w:val="FFFFFF1D"/>
    <w:multiLevelType w:val="multilevel"/>
    <w:tmpl w:val="FA1EDC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3147AF"/>
    <w:multiLevelType w:val="hybridMultilevel"/>
    <w:tmpl w:val="6FA234FA"/>
    <w:lvl w:ilvl="0" w:tplc="C9EE50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CAC803BE" w:tentative="1">
      <w:start w:val="1"/>
      <w:numFmt w:val="lowerLetter"/>
      <w:lvlText w:val="%2."/>
      <w:lvlJc w:val="left"/>
      <w:pPr>
        <w:ind w:left="1440" w:hanging="360"/>
      </w:pPr>
    </w:lvl>
    <w:lvl w:ilvl="2" w:tplc="CFB8749C" w:tentative="1">
      <w:start w:val="1"/>
      <w:numFmt w:val="lowerRoman"/>
      <w:lvlText w:val="%3."/>
      <w:lvlJc w:val="right"/>
      <w:pPr>
        <w:ind w:left="2160" w:hanging="180"/>
      </w:pPr>
    </w:lvl>
    <w:lvl w:ilvl="3" w:tplc="FDFC47C4" w:tentative="1">
      <w:start w:val="1"/>
      <w:numFmt w:val="decimal"/>
      <w:lvlText w:val="%4."/>
      <w:lvlJc w:val="left"/>
      <w:pPr>
        <w:ind w:left="2880" w:hanging="360"/>
      </w:pPr>
    </w:lvl>
    <w:lvl w:ilvl="4" w:tplc="84C634CC" w:tentative="1">
      <w:start w:val="1"/>
      <w:numFmt w:val="lowerLetter"/>
      <w:lvlText w:val="%5."/>
      <w:lvlJc w:val="left"/>
      <w:pPr>
        <w:ind w:left="3600" w:hanging="360"/>
      </w:pPr>
    </w:lvl>
    <w:lvl w:ilvl="5" w:tplc="FB98A946" w:tentative="1">
      <w:start w:val="1"/>
      <w:numFmt w:val="lowerRoman"/>
      <w:lvlText w:val="%6."/>
      <w:lvlJc w:val="right"/>
      <w:pPr>
        <w:ind w:left="4320" w:hanging="180"/>
      </w:pPr>
    </w:lvl>
    <w:lvl w:ilvl="6" w:tplc="75A0F07A" w:tentative="1">
      <w:start w:val="1"/>
      <w:numFmt w:val="decimal"/>
      <w:lvlText w:val="%7."/>
      <w:lvlJc w:val="left"/>
      <w:pPr>
        <w:ind w:left="5040" w:hanging="360"/>
      </w:pPr>
    </w:lvl>
    <w:lvl w:ilvl="7" w:tplc="0CC41466" w:tentative="1">
      <w:start w:val="1"/>
      <w:numFmt w:val="lowerLetter"/>
      <w:lvlText w:val="%8."/>
      <w:lvlJc w:val="left"/>
      <w:pPr>
        <w:ind w:left="5760" w:hanging="360"/>
      </w:pPr>
    </w:lvl>
    <w:lvl w:ilvl="8" w:tplc="E60009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9236F"/>
    <w:multiLevelType w:val="multilevel"/>
    <w:tmpl w:val="32BCC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57939D1"/>
    <w:multiLevelType w:val="multilevel"/>
    <w:tmpl w:val="926EF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AE435A"/>
    <w:multiLevelType w:val="multilevel"/>
    <w:tmpl w:val="45486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C0F4EA6"/>
    <w:multiLevelType w:val="multilevel"/>
    <w:tmpl w:val="09E26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63F5E5"/>
    <w:multiLevelType w:val="hybridMultilevel"/>
    <w:tmpl w:val="8693B4FE"/>
    <w:lvl w:ilvl="0" w:tplc="55262DF6">
      <w:start w:val="1"/>
      <w:numFmt w:val="decimal"/>
      <w:lvlText w:val=""/>
      <w:lvlJc w:val="left"/>
    </w:lvl>
    <w:lvl w:ilvl="1" w:tplc="9F14731A">
      <w:numFmt w:val="decimal"/>
      <w:lvlText w:val=""/>
      <w:lvlJc w:val="left"/>
    </w:lvl>
    <w:lvl w:ilvl="2" w:tplc="2414664E">
      <w:numFmt w:val="decimal"/>
      <w:lvlText w:val=""/>
      <w:lvlJc w:val="left"/>
    </w:lvl>
    <w:lvl w:ilvl="3" w:tplc="45FEA930">
      <w:numFmt w:val="decimal"/>
      <w:lvlText w:val=""/>
      <w:lvlJc w:val="left"/>
    </w:lvl>
    <w:lvl w:ilvl="4" w:tplc="47D879BC">
      <w:numFmt w:val="decimal"/>
      <w:lvlText w:val=""/>
      <w:lvlJc w:val="left"/>
    </w:lvl>
    <w:lvl w:ilvl="5" w:tplc="9BAE128E">
      <w:numFmt w:val="decimal"/>
      <w:lvlText w:val=""/>
      <w:lvlJc w:val="left"/>
    </w:lvl>
    <w:lvl w:ilvl="6" w:tplc="3A9E1784">
      <w:numFmt w:val="decimal"/>
      <w:lvlText w:val=""/>
      <w:lvlJc w:val="left"/>
    </w:lvl>
    <w:lvl w:ilvl="7" w:tplc="990AC2C6">
      <w:numFmt w:val="decimal"/>
      <w:lvlText w:val=""/>
      <w:lvlJc w:val="left"/>
    </w:lvl>
    <w:lvl w:ilvl="8" w:tplc="CFEE7096">
      <w:numFmt w:val="decimal"/>
      <w:lvlText w:val=""/>
      <w:lvlJc w:val="left"/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6"/>
  </w:num>
  <w:num w:numId="5">
    <w:abstractNumId w:val="2"/>
  </w:num>
  <w:num w:numId="6">
    <w:abstractNumId w:val="3"/>
  </w:num>
  <w:num w:numId="7">
    <w:abstractNumId w:val="5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oNotTrackFormatting/>
  <w:defaultTabStop w:val="720"/>
  <w:drawingGridHorizontalSpacing w:val="120"/>
  <w:displayHorizontalDrawingGridEvery w:val="2"/>
  <w:doNotUseMarginsForDrawingGridOrigin/>
  <w:drawingGridHorizontalOrigin w:val="14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8D7"/>
    <w:rsid w:val="0000036B"/>
    <w:rsid w:val="00001237"/>
    <w:rsid w:val="00002CDD"/>
    <w:rsid w:val="00003098"/>
    <w:rsid w:val="00003376"/>
    <w:rsid w:val="000040CE"/>
    <w:rsid w:val="000042E2"/>
    <w:rsid w:val="000044AC"/>
    <w:rsid w:val="00004D8C"/>
    <w:rsid w:val="00004F79"/>
    <w:rsid w:val="000055FF"/>
    <w:rsid w:val="000070DE"/>
    <w:rsid w:val="0000733F"/>
    <w:rsid w:val="000073AB"/>
    <w:rsid w:val="00007870"/>
    <w:rsid w:val="000101DF"/>
    <w:rsid w:val="000102B7"/>
    <w:rsid w:val="00010378"/>
    <w:rsid w:val="00011B2D"/>
    <w:rsid w:val="000136ED"/>
    <w:rsid w:val="00013F39"/>
    <w:rsid w:val="00020487"/>
    <w:rsid w:val="00020D34"/>
    <w:rsid w:val="0002123F"/>
    <w:rsid w:val="000217D7"/>
    <w:rsid w:val="00022AF7"/>
    <w:rsid w:val="00022B53"/>
    <w:rsid w:val="00022D16"/>
    <w:rsid w:val="00022ECC"/>
    <w:rsid w:val="00023217"/>
    <w:rsid w:val="00023C8C"/>
    <w:rsid w:val="00023ECD"/>
    <w:rsid w:val="000243BB"/>
    <w:rsid w:val="00025835"/>
    <w:rsid w:val="00025961"/>
    <w:rsid w:val="00025E86"/>
    <w:rsid w:val="0002601C"/>
    <w:rsid w:val="0002663F"/>
    <w:rsid w:val="00026A23"/>
    <w:rsid w:val="000271F1"/>
    <w:rsid w:val="00027733"/>
    <w:rsid w:val="0003009C"/>
    <w:rsid w:val="00030AD2"/>
    <w:rsid w:val="0003129A"/>
    <w:rsid w:val="0003296F"/>
    <w:rsid w:val="00032BF1"/>
    <w:rsid w:val="00033F4F"/>
    <w:rsid w:val="000345D3"/>
    <w:rsid w:val="00034D2C"/>
    <w:rsid w:val="00035D70"/>
    <w:rsid w:val="000368D1"/>
    <w:rsid w:val="00036975"/>
    <w:rsid w:val="00036D84"/>
    <w:rsid w:val="00037713"/>
    <w:rsid w:val="00040020"/>
    <w:rsid w:val="000402A9"/>
    <w:rsid w:val="00040875"/>
    <w:rsid w:val="00040D64"/>
    <w:rsid w:val="00044826"/>
    <w:rsid w:val="00045095"/>
    <w:rsid w:val="000451B1"/>
    <w:rsid w:val="00045885"/>
    <w:rsid w:val="0004637E"/>
    <w:rsid w:val="00046605"/>
    <w:rsid w:val="000477C2"/>
    <w:rsid w:val="00051E82"/>
    <w:rsid w:val="000523B2"/>
    <w:rsid w:val="0005327D"/>
    <w:rsid w:val="000536B7"/>
    <w:rsid w:val="00053761"/>
    <w:rsid w:val="00054B58"/>
    <w:rsid w:val="0005533E"/>
    <w:rsid w:val="00061207"/>
    <w:rsid w:val="00061891"/>
    <w:rsid w:val="00063ACD"/>
    <w:rsid w:val="000643CC"/>
    <w:rsid w:val="00064FA2"/>
    <w:rsid w:val="00065F58"/>
    <w:rsid w:val="00067777"/>
    <w:rsid w:val="000727A0"/>
    <w:rsid w:val="0007309F"/>
    <w:rsid w:val="00073FC4"/>
    <w:rsid w:val="0007506B"/>
    <w:rsid w:val="00075C1A"/>
    <w:rsid w:val="00075D8C"/>
    <w:rsid w:val="000815D9"/>
    <w:rsid w:val="000818F9"/>
    <w:rsid w:val="00081C0A"/>
    <w:rsid w:val="000822EF"/>
    <w:rsid w:val="00082FF8"/>
    <w:rsid w:val="0008356F"/>
    <w:rsid w:val="00084069"/>
    <w:rsid w:val="00087BCD"/>
    <w:rsid w:val="0009143C"/>
    <w:rsid w:val="00092EF2"/>
    <w:rsid w:val="00094172"/>
    <w:rsid w:val="00095214"/>
    <w:rsid w:val="00095708"/>
    <w:rsid w:val="000961C0"/>
    <w:rsid w:val="00096880"/>
    <w:rsid w:val="000968C3"/>
    <w:rsid w:val="000A0C67"/>
    <w:rsid w:val="000A17FA"/>
    <w:rsid w:val="000A1813"/>
    <w:rsid w:val="000A1B79"/>
    <w:rsid w:val="000A26F9"/>
    <w:rsid w:val="000A4EA4"/>
    <w:rsid w:val="000A51D2"/>
    <w:rsid w:val="000A57C5"/>
    <w:rsid w:val="000A58CB"/>
    <w:rsid w:val="000A5A22"/>
    <w:rsid w:val="000A5E10"/>
    <w:rsid w:val="000A609C"/>
    <w:rsid w:val="000A60C4"/>
    <w:rsid w:val="000A7A56"/>
    <w:rsid w:val="000B0B6E"/>
    <w:rsid w:val="000B2AFF"/>
    <w:rsid w:val="000B2F19"/>
    <w:rsid w:val="000B34F2"/>
    <w:rsid w:val="000B40B3"/>
    <w:rsid w:val="000B4BC1"/>
    <w:rsid w:val="000B520B"/>
    <w:rsid w:val="000B68C4"/>
    <w:rsid w:val="000B70C6"/>
    <w:rsid w:val="000B71BA"/>
    <w:rsid w:val="000C0179"/>
    <w:rsid w:val="000C0346"/>
    <w:rsid w:val="000C0D7E"/>
    <w:rsid w:val="000C12E2"/>
    <w:rsid w:val="000C2D87"/>
    <w:rsid w:val="000C5370"/>
    <w:rsid w:val="000C644A"/>
    <w:rsid w:val="000C78A2"/>
    <w:rsid w:val="000C78EC"/>
    <w:rsid w:val="000C7FE5"/>
    <w:rsid w:val="000D2A9E"/>
    <w:rsid w:val="000D34F7"/>
    <w:rsid w:val="000D3643"/>
    <w:rsid w:val="000D39B9"/>
    <w:rsid w:val="000D4914"/>
    <w:rsid w:val="000D51B2"/>
    <w:rsid w:val="000D58E0"/>
    <w:rsid w:val="000D65EE"/>
    <w:rsid w:val="000D6E89"/>
    <w:rsid w:val="000D7C87"/>
    <w:rsid w:val="000E0B50"/>
    <w:rsid w:val="000E12BE"/>
    <w:rsid w:val="000E20A8"/>
    <w:rsid w:val="000E25F1"/>
    <w:rsid w:val="000E2C13"/>
    <w:rsid w:val="000E3DFF"/>
    <w:rsid w:val="000E4463"/>
    <w:rsid w:val="000E4B00"/>
    <w:rsid w:val="000E58D0"/>
    <w:rsid w:val="000E5AFB"/>
    <w:rsid w:val="000E5BE1"/>
    <w:rsid w:val="000E60A2"/>
    <w:rsid w:val="000E7E1B"/>
    <w:rsid w:val="000F14DA"/>
    <w:rsid w:val="000F1796"/>
    <w:rsid w:val="000F1DE6"/>
    <w:rsid w:val="000F3B45"/>
    <w:rsid w:val="000F49CF"/>
    <w:rsid w:val="000F55BF"/>
    <w:rsid w:val="000F75E2"/>
    <w:rsid w:val="00101970"/>
    <w:rsid w:val="00102136"/>
    <w:rsid w:val="00104630"/>
    <w:rsid w:val="001046E0"/>
    <w:rsid w:val="00104780"/>
    <w:rsid w:val="0010753A"/>
    <w:rsid w:val="00110B23"/>
    <w:rsid w:val="00110B8D"/>
    <w:rsid w:val="00111AA5"/>
    <w:rsid w:val="00112F80"/>
    <w:rsid w:val="00113185"/>
    <w:rsid w:val="001140AD"/>
    <w:rsid w:val="00117A11"/>
    <w:rsid w:val="00117B04"/>
    <w:rsid w:val="001203B7"/>
    <w:rsid w:val="00121697"/>
    <w:rsid w:val="001227FA"/>
    <w:rsid w:val="00122C60"/>
    <w:rsid w:val="00123025"/>
    <w:rsid w:val="00123CEC"/>
    <w:rsid w:val="0012571E"/>
    <w:rsid w:val="00126316"/>
    <w:rsid w:val="00126C10"/>
    <w:rsid w:val="001270FE"/>
    <w:rsid w:val="00130BC1"/>
    <w:rsid w:val="00131C24"/>
    <w:rsid w:val="00131C63"/>
    <w:rsid w:val="0013734A"/>
    <w:rsid w:val="00141387"/>
    <w:rsid w:val="001420DD"/>
    <w:rsid w:val="00142103"/>
    <w:rsid w:val="00144EDE"/>
    <w:rsid w:val="00145B57"/>
    <w:rsid w:val="00147964"/>
    <w:rsid w:val="00150B63"/>
    <w:rsid w:val="001512AB"/>
    <w:rsid w:val="00151778"/>
    <w:rsid w:val="001532BF"/>
    <w:rsid w:val="00153C3F"/>
    <w:rsid w:val="001544DC"/>
    <w:rsid w:val="00154836"/>
    <w:rsid w:val="0015524F"/>
    <w:rsid w:val="001560C1"/>
    <w:rsid w:val="00156FF0"/>
    <w:rsid w:val="00157020"/>
    <w:rsid w:val="00157263"/>
    <w:rsid w:val="001574DA"/>
    <w:rsid w:val="001577CD"/>
    <w:rsid w:val="001579C0"/>
    <w:rsid w:val="001612F3"/>
    <w:rsid w:val="0016139C"/>
    <w:rsid w:val="001628B2"/>
    <w:rsid w:val="001660A3"/>
    <w:rsid w:val="00166ED5"/>
    <w:rsid w:val="00171220"/>
    <w:rsid w:val="0017164E"/>
    <w:rsid w:val="00173E42"/>
    <w:rsid w:val="00174B7F"/>
    <w:rsid w:val="0017507B"/>
    <w:rsid w:val="001755F6"/>
    <w:rsid w:val="0017573B"/>
    <w:rsid w:val="00182398"/>
    <w:rsid w:val="00182C59"/>
    <w:rsid w:val="0018318D"/>
    <w:rsid w:val="001831A9"/>
    <w:rsid w:val="0018351D"/>
    <w:rsid w:val="00184332"/>
    <w:rsid w:val="0018467A"/>
    <w:rsid w:val="00185B70"/>
    <w:rsid w:val="00185D62"/>
    <w:rsid w:val="00186C7C"/>
    <w:rsid w:val="00190244"/>
    <w:rsid w:val="00190939"/>
    <w:rsid w:val="00191542"/>
    <w:rsid w:val="001920EA"/>
    <w:rsid w:val="001928E6"/>
    <w:rsid w:val="001937B0"/>
    <w:rsid w:val="0019390E"/>
    <w:rsid w:val="00193EB5"/>
    <w:rsid w:val="001943D5"/>
    <w:rsid w:val="00195B57"/>
    <w:rsid w:val="001970E1"/>
    <w:rsid w:val="001A19C0"/>
    <w:rsid w:val="001A1ADD"/>
    <w:rsid w:val="001A1BF4"/>
    <w:rsid w:val="001A2377"/>
    <w:rsid w:val="001A248E"/>
    <w:rsid w:val="001A2C2A"/>
    <w:rsid w:val="001A2C86"/>
    <w:rsid w:val="001A3797"/>
    <w:rsid w:val="001A3D65"/>
    <w:rsid w:val="001A420B"/>
    <w:rsid w:val="001A485E"/>
    <w:rsid w:val="001A4B4B"/>
    <w:rsid w:val="001A5A71"/>
    <w:rsid w:val="001A6279"/>
    <w:rsid w:val="001A64D8"/>
    <w:rsid w:val="001A6F52"/>
    <w:rsid w:val="001B05D2"/>
    <w:rsid w:val="001B1951"/>
    <w:rsid w:val="001B27B5"/>
    <w:rsid w:val="001B39B3"/>
    <w:rsid w:val="001B45A8"/>
    <w:rsid w:val="001B6035"/>
    <w:rsid w:val="001C0F8F"/>
    <w:rsid w:val="001C1567"/>
    <w:rsid w:val="001C24EE"/>
    <w:rsid w:val="001C4CB9"/>
    <w:rsid w:val="001C4CCA"/>
    <w:rsid w:val="001C57E6"/>
    <w:rsid w:val="001C6018"/>
    <w:rsid w:val="001C6A67"/>
    <w:rsid w:val="001D323D"/>
    <w:rsid w:val="001D33D9"/>
    <w:rsid w:val="001D44FB"/>
    <w:rsid w:val="001D682E"/>
    <w:rsid w:val="001D6CBD"/>
    <w:rsid w:val="001D72BE"/>
    <w:rsid w:val="001E01B3"/>
    <w:rsid w:val="001E0838"/>
    <w:rsid w:val="001E0E5A"/>
    <w:rsid w:val="001E165E"/>
    <w:rsid w:val="001E16F4"/>
    <w:rsid w:val="001E1742"/>
    <w:rsid w:val="001E1998"/>
    <w:rsid w:val="001E29FD"/>
    <w:rsid w:val="001E2B6D"/>
    <w:rsid w:val="001E3AA0"/>
    <w:rsid w:val="001E42B6"/>
    <w:rsid w:val="001E5124"/>
    <w:rsid w:val="001E565C"/>
    <w:rsid w:val="001E726A"/>
    <w:rsid w:val="001F0721"/>
    <w:rsid w:val="001F0B61"/>
    <w:rsid w:val="001F0EDE"/>
    <w:rsid w:val="001F1F3C"/>
    <w:rsid w:val="001F2090"/>
    <w:rsid w:val="001F2849"/>
    <w:rsid w:val="001F35A6"/>
    <w:rsid w:val="001F405E"/>
    <w:rsid w:val="001F594E"/>
    <w:rsid w:val="00201D9E"/>
    <w:rsid w:val="00202BD9"/>
    <w:rsid w:val="00204101"/>
    <w:rsid w:val="00205833"/>
    <w:rsid w:val="0020660F"/>
    <w:rsid w:val="00206BEB"/>
    <w:rsid w:val="002078B4"/>
    <w:rsid w:val="00207C6A"/>
    <w:rsid w:val="00210495"/>
    <w:rsid w:val="002110F4"/>
    <w:rsid w:val="00211666"/>
    <w:rsid w:val="002131C2"/>
    <w:rsid w:val="002141CA"/>
    <w:rsid w:val="00214662"/>
    <w:rsid w:val="0021485E"/>
    <w:rsid w:val="002149A1"/>
    <w:rsid w:val="0021540D"/>
    <w:rsid w:val="00215C57"/>
    <w:rsid w:val="00216508"/>
    <w:rsid w:val="00217200"/>
    <w:rsid w:val="002178EF"/>
    <w:rsid w:val="002206F7"/>
    <w:rsid w:val="002231DF"/>
    <w:rsid w:val="00223579"/>
    <w:rsid w:val="00224067"/>
    <w:rsid w:val="0022536E"/>
    <w:rsid w:val="0022562F"/>
    <w:rsid w:val="002271AF"/>
    <w:rsid w:val="002274DD"/>
    <w:rsid w:val="00230275"/>
    <w:rsid w:val="00231472"/>
    <w:rsid w:val="0023208A"/>
    <w:rsid w:val="002328EB"/>
    <w:rsid w:val="00233080"/>
    <w:rsid w:val="002330A8"/>
    <w:rsid w:val="00233D3D"/>
    <w:rsid w:val="00234ADF"/>
    <w:rsid w:val="00234ECA"/>
    <w:rsid w:val="00237073"/>
    <w:rsid w:val="0024111C"/>
    <w:rsid w:val="0024277B"/>
    <w:rsid w:val="00242C95"/>
    <w:rsid w:val="00244F4F"/>
    <w:rsid w:val="002472EF"/>
    <w:rsid w:val="00250666"/>
    <w:rsid w:val="002508B6"/>
    <w:rsid w:val="0025316A"/>
    <w:rsid w:val="002533D2"/>
    <w:rsid w:val="00254A11"/>
    <w:rsid w:val="00254F4C"/>
    <w:rsid w:val="0025525D"/>
    <w:rsid w:val="002556D3"/>
    <w:rsid w:val="00257871"/>
    <w:rsid w:val="00260291"/>
    <w:rsid w:val="002609EE"/>
    <w:rsid w:val="00260F0F"/>
    <w:rsid w:val="00262502"/>
    <w:rsid w:val="00263578"/>
    <w:rsid w:val="00263924"/>
    <w:rsid w:val="00264310"/>
    <w:rsid w:val="002650D9"/>
    <w:rsid w:val="0026592E"/>
    <w:rsid w:val="00267CD9"/>
    <w:rsid w:val="00267FAA"/>
    <w:rsid w:val="002703C4"/>
    <w:rsid w:val="00271D89"/>
    <w:rsid w:val="00272584"/>
    <w:rsid w:val="00272DDC"/>
    <w:rsid w:val="002764D0"/>
    <w:rsid w:val="00276F47"/>
    <w:rsid w:val="0027756E"/>
    <w:rsid w:val="00277C23"/>
    <w:rsid w:val="00281284"/>
    <w:rsid w:val="00282001"/>
    <w:rsid w:val="002836B7"/>
    <w:rsid w:val="002849FB"/>
    <w:rsid w:val="0028553E"/>
    <w:rsid w:val="002862A9"/>
    <w:rsid w:val="0028666C"/>
    <w:rsid w:val="0028788D"/>
    <w:rsid w:val="0028794B"/>
    <w:rsid w:val="00287C85"/>
    <w:rsid w:val="00290734"/>
    <w:rsid w:val="00290C00"/>
    <w:rsid w:val="00291D67"/>
    <w:rsid w:val="00293172"/>
    <w:rsid w:val="0029392A"/>
    <w:rsid w:val="00295275"/>
    <w:rsid w:val="00295839"/>
    <w:rsid w:val="00295DF1"/>
    <w:rsid w:val="00295E74"/>
    <w:rsid w:val="002965FC"/>
    <w:rsid w:val="0029674E"/>
    <w:rsid w:val="00297D80"/>
    <w:rsid w:val="002A116D"/>
    <w:rsid w:val="002A1887"/>
    <w:rsid w:val="002A1C00"/>
    <w:rsid w:val="002A2882"/>
    <w:rsid w:val="002A300D"/>
    <w:rsid w:val="002A3740"/>
    <w:rsid w:val="002A4066"/>
    <w:rsid w:val="002A4B09"/>
    <w:rsid w:val="002A5281"/>
    <w:rsid w:val="002A53BD"/>
    <w:rsid w:val="002B0816"/>
    <w:rsid w:val="002B0BE7"/>
    <w:rsid w:val="002B0D8C"/>
    <w:rsid w:val="002B1088"/>
    <w:rsid w:val="002B1736"/>
    <w:rsid w:val="002B1823"/>
    <w:rsid w:val="002B18D4"/>
    <w:rsid w:val="002B1E0D"/>
    <w:rsid w:val="002B5363"/>
    <w:rsid w:val="002B595F"/>
    <w:rsid w:val="002B599A"/>
    <w:rsid w:val="002B61ED"/>
    <w:rsid w:val="002B69FB"/>
    <w:rsid w:val="002B6F41"/>
    <w:rsid w:val="002B7186"/>
    <w:rsid w:val="002C099A"/>
    <w:rsid w:val="002C14E7"/>
    <w:rsid w:val="002C16D9"/>
    <w:rsid w:val="002C2D1E"/>
    <w:rsid w:val="002C2FF5"/>
    <w:rsid w:val="002C4A6F"/>
    <w:rsid w:val="002C4D24"/>
    <w:rsid w:val="002C58B8"/>
    <w:rsid w:val="002C5D22"/>
    <w:rsid w:val="002C6125"/>
    <w:rsid w:val="002C62E9"/>
    <w:rsid w:val="002C65D3"/>
    <w:rsid w:val="002C6ABC"/>
    <w:rsid w:val="002C6CC2"/>
    <w:rsid w:val="002D03A3"/>
    <w:rsid w:val="002D0B38"/>
    <w:rsid w:val="002D22D1"/>
    <w:rsid w:val="002D51F3"/>
    <w:rsid w:val="002D7A35"/>
    <w:rsid w:val="002E1DE8"/>
    <w:rsid w:val="002E458D"/>
    <w:rsid w:val="002E6720"/>
    <w:rsid w:val="002E6899"/>
    <w:rsid w:val="002E7A7C"/>
    <w:rsid w:val="002F01C8"/>
    <w:rsid w:val="002F027E"/>
    <w:rsid w:val="002F05F4"/>
    <w:rsid w:val="002F1F5E"/>
    <w:rsid w:val="002F2BC4"/>
    <w:rsid w:val="002F2D00"/>
    <w:rsid w:val="002F303D"/>
    <w:rsid w:val="002F3081"/>
    <w:rsid w:val="002F4DBC"/>
    <w:rsid w:val="002F5928"/>
    <w:rsid w:val="002F5C91"/>
    <w:rsid w:val="002F62FA"/>
    <w:rsid w:val="002F69C3"/>
    <w:rsid w:val="002F7FFB"/>
    <w:rsid w:val="0030031F"/>
    <w:rsid w:val="00300443"/>
    <w:rsid w:val="00300991"/>
    <w:rsid w:val="00301E40"/>
    <w:rsid w:val="00302A2A"/>
    <w:rsid w:val="00305305"/>
    <w:rsid w:val="00305698"/>
    <w:rsid w:val="00305876"/>
    <w:rsid w:val="00305F54"/>
    <w:rsid w:val="00306787"/>
    <w:rsid w:val="003078E2"/>
    <w:rsid w:val="00307FF6"/>
    <w:rsid w:val="003102D7"/>
    <w:rsid w:val="00313BA8"/>
    <w:rsid w:val="0031406F"/>
    <w:rsid w:val="00315973"/>
    <w:rsid w:val="00315FA2"/>
    <w:rsid w:val="00316802"/>
    <w:rsid w:val="00320C05"/>
    <w:rsid w:val="00323AAA"/>
    <w:rsid w:val="00323E8C"/>
    <w:rsid w:val="00323ED2"/>
    <w:rsid w:val="00324519"/>
    <w:rsid w:val="00325535"/>
    <w:rsid w:val="0032659F"/>
    <w:rsid w:val="00326653"/>
    <w:rsid w:val="003268C6"/>
    <w:rsid w:val="00326DD7"/>
    <w:rsid w:val="00331526"/>
    <w:rsid w:val="003329AA"/>
    <w:rsid w:val="00332EB0"/>
    <w:rsid w:val="00333C35"/>
    <w:rsid w:val="00334105"/>
    <w:rsid w:val="00334E00"/>
    <w:rsid w:val="00335249"/>
    <w:rsid w:val="003357BA"/>
    <w:rsid w:val="0033773F"/>
    <w:rsid w:val="00337DFE"/>
    <w:rsid w:val="00340D77"/>
    <w:rsid w:val="003414A0"/>
    <w:rsid w:val="00341BEB"/>
    <w:rsid w:val="003420C7"/>
    <w:rsid w:val="00342435"/>
    <w:rsid w:val="00342848"/>
    <w:rsid w:val="00342ABD"/>
    <w:rsid w:val="0034307F"/>
    <w:rsid w:val="00343896"/>
    <w:rsid w:val="0034593F"/>
    <w:rsid w:val="003459BE"/>
    <w:rsid w:val="00346411"/>
    <w:rsid w:val="00346810"/>
    <w:rsid w:val="00350BA3"/>
    <w:rsid w:val="003511C7"/>
    <w:rsid w:val="00352DB3"/>
    <w:rsid w:val="00353D1E"/>
    <w:rsid w:val="00354719"/>
    <w:rsid w:val="00354940"/>
    <w:rsid w:val="00356E6A"/>
    <w:rsid w:val="0035799A"/>
    <w:rsid w:val="00357F6C"/>
    <w:rsid w:val="0036138E"/>
    <w:rsid w:val="00362E82"/>
    <w:rsid w:val="00363C48"/>
    <w:rsid w:val="0036419E"/>
    <w:rsid w:val="00364AB4"/>
    <w:rsid w:val="00364CEB"/>
    <w:rsid w:val="00365751"/>
    <w:rsid w:val="003660F0"/>
    <w:rsid w:val="003670AD"/>
    <w:rsid w:val="00367585"/>
    <w:rsid w:val="003706A2"/>
    <w:rsid w:val="00371ACE"/>
    <w:rsid w:val="003742B8"/>
    <w:rsid w:val="00374738"/>
    <w:rsid w:val="003747EE"/>
    <w:rsid w:val="00374E02"/>
    <w:rsid w:val="00375578"/>
    <w:rsid w:val="0037586B"/>
    <w:rsid w:val="00375BEC"/>
    <w:rsid w:val="003765D5"/>
    <w:rsid w:val="00377659"/>
    <w:rsid w:val="00377E92"/>
    <w:rsid w:val="003811BE"/>
    <w:rsid w:val="003818F0"/>
    <w:rsid w:val="00382C4D"/>
    <w:rsid w:val="003833AF"/>
    <w:rsid w:val="00384402"/>
    <w:rsid w:val="0038523C"/>
    <w:rsid w:val="00385525"/>
    <w:rsid w:val="00385F17"/>
    <w:rsid w:val="00386AA7"/>
    <w:rsid w:val="00387A5E"/>
    <w:rsid w:val="00390AE4"/>
    <w:rsid w:val="00391614"/>
    <w:rsid w:val="003923FB"/>
    <w:rsid w:val="00392828"/>
    <w:rsid w:val="00392CB8"/>
    <w:rsid w:val="0039350A"/>
    <w:rsid w:val="00393E9F"/>
    <w:rsid w:val="0039666B"/>
    <w:rsid w:val="00396BB0"/>
    <w:rsid w:val="00396E9D"/>
    <w:rsid w:val="00397FA1"/>
    <w:rsid w:val="003A09B7"/>
    <w:rsid w:val="003A1DE7"/>
    <w:rsid w:val="003A21DC"/>
    <w:rsid w:val="003A2C00"/>
    <w:rsid w:val="003A2CEB"/>
    <w:rsid w:val="003A2F79"/>
    <w:rsid w:val="003A4A73"/>
    <w:rsid w:val="003A627D"/>
    <w:rsid w:val="003A65A2"/>
    <w:rsid w:val="003A6D54"/>
    <w:rsid w:val="003A755E"/>
    <w:rsid w:val="003A759C"/>
    <w:rsid w:val="003B044F"/>
    <w:rsid w:val="003B0A0E"/>
    <w:rsid w:val="003B0ED4"/>
    <w:rsid w:val="003B1987"/>
    <w:rsid w:val="003B1AD6"/>
    <w:rsid w:val="003B4D6C"/>
    <w:rsid w:val="003B6DFF"/>
    <w:rsid w:val="003C1535"/>
    <w:rsid w:val="003C1DE2"/>
    <w:rsid w:val="003C2D86"/>
    <w:rsid w:val="003C31FD"/>
    <w:rsid w:val="003C3208"/>
    <w:rsid w:val="003C39D2"/>
    <w:rsid w:val="003C3B0E"/>
    <w:rsid w:val="003C3CDE"/>
    <w:rsid w:val="003C42C3"/>
    <w:rsid w:val="003C53EA"/>
    <w:rsid w:val="003D031B"/>
    <w:rsid w:val="003D0D08"/>
    <w:rsid w:val="003D21EA"/>
    <w:rsid w:val="003D2B73"/>
    <w:rsid w:val="003D2C34"/>
    <w:rsid w:val="003D3AA6"/>
    <w:rsid w:val="003D4DC0"/>
    <w:rsid w:val="003D53B0"/>
    <w:rsid w:val="003D59BE"/>
    <w:rsid w:val="003D5C30"/>
    <w:rsid w:val="003D66C4"/>
    <w:rsid w:val="003D77B4"/>
    <w:rsid w:val="003E137D"/>
    <w:rsid w:val="003E13F3"/>
    <w:rsid w:val="003E19E7"/>
    <w:rsid w:val="003E1ADF"/>
    <w:rsid w:val="003E1BA1"/>
    <w:rsid w:val="003E2C3A"/>
    <w:rsid w:val="003E31E2"/>
    <w:rsid w:val="003E45C7"/>
    <w:rsid w:val="003E4934"/>
    <w:rsid w:val="003E4AD1"/>
    <w:rsid w:val="003E4DE2"/>
    <w:rsid w:val="003E59E7"/>
    <w:rsid w:val="003E63C7"/>
    <w:rsid w:val="003E6956"/>
    <w:rsid w:val="003E7F38"/>
    <w:rsid w:val="003F06C8"/>
    <w:rsid w:val="003F1815"/>
    <w:rsid w:val="003F276E"/>
    <w:rsid w:val="003F2ABF"/>
    <w:rsid w:val="003F4165"/>
    <w:rsid w:val="003F4868"/>
    <w:rsid w:val="003F4F24"/>
    <w:rsid w:val="003F50BE"/>
    <w:rsid w:val="003F559F"/>
    <w:rsid w:val="003F6DFC"/>
    <w:rsid w:val="004000AB"/>
    <w:rsid w:val="004013B0"/>
    <w:rsid w:val="004016C3"/>
    <w:rsid w:val="004018B5"/>
    <w:rsid w:val="00402573"/>
    <w:rsid w:val="00402E1A"/>
    <w:rsid w:val="00403325"/>
    <w:rsid w:val="00404327"/>
    <w:rsid w:val="0040596E"/>
    <w:rsid w:val="00410741"/>
    <w:rsid w:val="00412A1A"/>
    <w:rsid w:val="004135E1"/>
    <w:rsid w:val="00413C2D"/>
    <w:rsid w:val="00416F00"/>
    <w:rsid w:val="00417499"/>
    <w:rsid w:val="00417AF9"/>
    <w:rsid w:val="004200DB"/>
    <w:rsid w:val="00420BA8"/>
    <w:rsid w:val="004215B6"/>
    <w:rsid w:val="004220E8"/>
    <w:rsid w:val="0042263A"/>
    <w:rsid w:val="00422A79"/>
    <w:rsid w:val="004232FA"/>
    <w:rsid w:val="004241FD"/>
    <w:rsid w:val="0042482A"/>
    <w:rsid w:val="004271CC"/>
    <w:rsid w:val="00427328"/>
    <w:rsid w:val="004276FC"/>
    <w:rsid w:val="0043043A"/>
    <w:rsid w:val="004306F1"/>
    <w:rsid w:val="004308C8"/>
    <w:rsid w:val="0043093D"/>
    <w:rsid w:val="004317B2"/>
    <w:rsid w:val="00431BA7"/>
    <w:rsid w:val="0043229A"/>
    <w:rsid w:val="00432405"/>
    <w:rsid w:val="004325BA"/>
    <w:rsid w:val="004329D5"/>
    <w:rsid w:val="004336C5"/>
    <w:rsid w:val="00433A7F"/>
    <w:rsid w:val="004345AF"/>
    <w:rsid w:val="00434CBE"/>
    <w:rsid w:val="004365C3"/>
    <w:rsid w:val="00437917"/>
    <w:rsid w:val="00440A31"/>
    <w:rsid w:val="00440AA5"/>
    <w:rsid w:val="004416CB"/>
    <w:rsid w:val="004426EE"/>
    <w:rsid w:val="00442B92"/>
    <w:rsid w:val="00443033"/>
    <w:rsid w:val="00443ADA"/>
    <w:rsid w:val="00443C78"/>
    <w:rsid w:val="004448E3"/>
    <w:rsid w:val="00444BA7"/>
    <w:rsid w:val="00444EE7"/>
    <w:rsid w:val="00445543"/>
    <w:rsid w:val="004471DE"/>
    <w:rsid w:val="0045042E"/>
    <w:rsid w:val="004506DA"/>
    <w:rsid w:val="00450CDF"/>
    <w:rsid w:val="004531A3"/>
    <w:rsid w:val="0045383B"/>
    <w:rsid w:val="0045536D"/>
    <w:rsid w:val="004566B5"/>
    <w:rsid w:val="004566DA"/>
    <w:rsid w:val="00456B00"/>
    <w:rsid w:val="004615D1"/>
    <w:rsid w:val="00461D24"/>
    <w:rsid w:val="004622FE"/>
    <w:rsid w:val="0046293B"/>
    <w:rsid w:val="00462A03"/>
    <w:rsid w:val="004638EA"/>
    <w:rsid w:val="00464304"/>
    <w:rsid w:val="004661F9"/>
    <w:rsid w:val="004663DC"/>
    <w:rsid w:val="00467D80"/>
    <w:rsid w:val="00467D90"/>
    <w:rsid w:val="00470D0E"/>
    <w:rsid w:val="004715B5"/>
    <w:rsid w:val="0047309F"/>
    <w:rsid w:val="00473259"/>
    <w:rsid w:val="00473DD3"/>
    <w:rsid w:val="00474F6A"/>
    <w:rsid w:val="00474F6B"/>
    <w:rsid w:val="00475BB0"/>
    <w:rsid w:val="00476027"/>
    <w:rsid w:val="004763B6"/>
    <w:rsid w:val="00476479"/>
    <w:rsid w:val="00476D00"/>
    <w:rsid w:val="00476ED9"/>
    <w:rsid w:val="00480DAC"/>
    <w:rsid w:val="004823D8"/>
    <w:rsid w:val="004829C8"/>
    <w:rsid w:val="00482F49"/>
    <w:rsid w:val="00483B02"/>
    <w:rsid w:val="0048424B"/>
    <w:rsid w:val="00484D3D"/>
    <w:rsid w:val="004851FB"/>
    <w:rsid w:val="00485EEF"/>
    <w:rsid w:val="00493804"/>
    <w:rsid w:val="00495D20"/>
    <w:rsid w:val="00495DB9"/>
    <w:rsid w:val="004962DC"/>
    <w:rsid w:val="00496BBE"/>
    <w:rsid w:val="00497A0A"/>
    <w:rsid w:val="00497A61"/>
    <w:rsid w:val="004A0A8B"/>
    <w:rsid w:val="004A0F30"/>
    <w:rsid w:val="004A179D"/>
    <w:rsid w:val="004A2699"/>
    <w:rsid w:val="004A2C0F"/>
    <w:rsid w:val="004A58D2"/>
    <w:rsid w:val="004A67F8"/>
    <w:rsid w:val="004A7A11"/>
    <w:rsid w:val="004B0A47"/>
    <w:rsid w:val="004B11B4"/>
    <w:rsid w:val="004B31F6"/>
    <w:rsid w:val="004B3692"/>
    <w:rsid w:val="004B4106"/>
    <w:rsid w:val="004B42D3"/>
    <w:rsid w:val="004B48F6"/>
    <w:rsid w:val="004B4A9F"/>
    <w:rsid w:val="004B5564"/>
    <w:rsid w:val="004B58EB"/>
    <w:rsid w:val="004C1C91"/>
    <w:rsid w:val="004C2EDC"/>
    <w:rsid w:val="004C387C"/>
    <w:rsid w:val="004C4C39"/>
    <w:rsid w:val="004C5AA8"/>
    <w:rsid w:val="004C7E79"/>
    <w:rsid w:val="004C7F1D"/>
    <w:rsid w:val="004D010F"/>
    <w:rsid w:val="004D0471"/>
    <w:rsid w:val="004D0A9B"/>
    <w:rsid w:val="004D0C9A"/>
    <w:rsid w:val="004D29C2"/>
    <w:rsid w:val="004D2DCA"/>
    <w:rsid w:val="004D39CB"/>
    <w:rsid w:val="004D3AD7"/>
    <w:rsid w:val="004D4021"/>
    <w:rsid w:val="004D4699"/>
    <w:rsid w:val="004D5118"/>
    <w:rsid w:val="004D53CC"/>
    <w:rsid w:val="004D579E"/>
    <w:rsid w:val="004D73F2"/>
    <w:rsid w:val="004D7440"/>
    <w:rsid w:val="004E00B4"/>
    <w:rsid w:val="004E05C7"/>
    <w:rsid w:val="004E1683"/>
    <w:rsid w:val="004E3C46"/>
    <w:rsid w:val="004E58E1"/>
    <w:rsid w:val="004E5D06"/>
    <w:rsid w:val="004E7A85"/>
    <w:rsid w:val="004E7BC3"/>
    <w:rsid w:val="004F128A"/>
    <w:rsid w:val="004F1487"/>
    <w:rsid w:val="004F166B"/>
    <w:rsid w:val="004F2ED5"/>
    <w:rsid w:val="004F3176"/>
    <w:rsid w:val="004F35E6"/>
    <w:rsid w:val="004F3C24"/>
    <w:rsid w:val="004F6370"/>
    <w:rsid w:val="004F7B24"/>
    <w:rsid w:val="005006D8"/>
    <w:rsid w:val="0050136C"/>
    <w:rsid w:val="00501814"/>
    <w:rsid w:val="00501B30"/>
    <w:rsid w:val="00501DA6"/>
    <w:rsid w:val="005025B0"/>
    <w:rsid w:val="00503133"/>
    <w:rsid w:val="0050374E"/>
    <w:rsid w:val="0050497D"/>
    <w:rsid w:val="00507BF6"/>
    <w:rsid w:val="005109F1"/>
    <w:rsid w:val="00510AFD"/>
    <w:rsid w:val="00511AD6"/>
    <w:rsid w:val="00511E2D"/>
    <w:rsid w:val="00511F2C"/>
    <w:rsid w:val="0051236A"/>
    <w:rsid w:val="00513862"/>
    <w:rsid w:val="00514E93"/>
    <w:rsid w:val="00515B65"/>
    <w:rsid w:val="0051602D"/>
    <w:rsid w:val="00516155"/>
    <w:rsid w:val="00516CE0"/>
    <w:rsid w:val="00520049"/>
    <w:rsid w:val="0052104E"/>
    <w:rsid w:val="0052283A"/>
    <w:rsid w:val="00523389"/>
    <w:rsid w:val="005246CF"/>
    <w:rsid w:val="005247E6"/>
    <w:rsid w:val="00524A2F"/>
    <w:rsid w:val="00525306"/>
    <w:rsid w:val="00525FF6"/>
    <w:rsid w:val="00527BFD"/>
    <w:rsid w:val="00532602"/>
    <w:rsid w:val="00533F62"/>
    <w:rsid w:val="00534833"/>
    <w:rsid w:val="00536CE1"/>
    <w:rsid w:val="00537314"/>
    <w:rsid w:val="005378BE"/>
    <w:rsid w:val="00540ADB"/>
    <w:rsid w:val="005416CD"/>
    <w:rsid w:val="0054429C"/>
    <w:rsid w:val="00545A5E"/>
    <w:rsid w:val="00545EC8"/>
    <w:rsid w:val="00546DC0"/>
    <w:rsid w:val="0054787B"/>
    <w:rsid w:val="00547CDC"/>
    <w:rsid w:val="005509F1"/>
    <w:rsid w:val="00551FEC"/>
    <w:rsid w:val="005545E9"/>
    <w:rsid w:val="0055499C"/>
    <w:rsid w:val="005556FD"/>
    <w:rsid w:val="00555C46"/>
    <w:rsid w:val="00557A95"/>
    <w:rsid w:val="00562392"/>
    <w:rsid w:val="0056249A"/>
    <w:rsid w:val="00563A94"/>
    <w:rsid w:val="00565852"/>
    <w:rsid w:val="0056612A"/>
    <w:rsid w:val="005662AD"/>
    <w:rsid w:val="00566430"/>
    <w:rsid w:val="00567CA6"/>
    <w:rsid w:val="00570780"/>
    <w:rsid w:val="00571B84"/>
    <w:rsid w:val="005725FF"/>
    <w:rsid w:val="005726EF"/>
    <w:rsid w:val="00572E69"/>
    <w:rsid w:val="005735F5"/>
    <w:rsid w:val="0057674F"/>
    <w:rsid w:val="005769CC"/>
    <w:rsid w:val="00576D05"/>
    <w:rsid w:val="00580135"/>
    <w:rsid w:val="005812B0"/>
    <w:rsid w:val="0058184F"/>
    <w:rsid w:val="005819FC"/>
    <w:rsid w:val="005827B6"/>
    <w:rsid w:val="00583A6C"/>
    <w:rsid w:val="00584FBB"/>
    <w:rsid w:val="005860F2"/>
    <w:rsid w:val="00586430"/>
    <w:rsid w:val="00587F40"/>
    <w:rsid w:val="005919E2"/>
    <w:rsid w:val="0059258C"/>
    <w:rsid w:val="00592DE2"/>
    <w:rsid w:val="005949BF"/>
    <w:rsid w:val="00595A90"/>
    <w:rsid w:val="00595F0B"/>
    <w:rsid w:val="00596063"/>
    <w:rsid w:val="00596AE5"/>
    <w:rsid w:val="00597BC7"/>
    <w:rsid w:val="00597EB1"/>
    <w:rsid w:val="005A1ADF"/>
    <w:rsid w:val="005A1CD4"/>
    <w:rsid w:val="005A2EA3"/>
    <w:rsid w:val="005A337C"/>
    <w:rsid w:val="005A3433"/>
    <w:rsid w:val="005A380A"/>
    <w:rsid w:val="005A3B49"/>
    <w:rsid w:val="005A3F0A"/>
    <w:rsid w:val="005A4DDD"/>
    <w:rsid w:val="005A5209"/>
    <w:rsid w:val="005A677A"/>
    <w:rsid w:val="005A7BFF"/>
    <w:rsid w:val="005B03BF"/>
    <w:rsid w:val="005B06AE"/>
    <w:rsid w:val="005B1080"/>
    <w:rsid w:val="005B4594"/>
    <w:rsid w:val="005B5CCB"/>
    <w:rsid w:val="005B6337"/>
    <w:rsid w:val="005B654A"/>
    <w:rsid w:val="005C035F"/>
    <w:rsid w:val="005C23BA"/>
    <w:rsid w:val="005C41F6"/>
    <w:rsid w:val="005C5648"/>
    <w:rsid w:val="005C5935"/>
    <w:rsid w:val="005C60A1"/>
    <w:rsid w:val="005C639B"/>
    <w:rsid w:val="005C7FBA"/>
    <w:rsid w:val="005D1108"/>
    <w:rsid w:val="005D20C5"/>
    <w:rsid w:val="005D2F30"/>
    <w:rsid w:val="005D3153"/>
    <w:rsid w:val="005D4429"/>
    <w:rsid w:val="005D4874"/>
    <w:rsid w:val="005D5061"/>
    <w:rsid w:val="005D67E4"/>
    <w:rsid w:val="005D6A94"/>
    <w:rsid w:val="005D7353"/>
    <w:rsid w:val="005D7786"/>
    <w:rsid w:val="005D7900"/>
    <w:rsid w:val="005D7E1A"/>
    <w:rsid w:val="005E0A31"/>
    <w:rsid w:val="005E345E"/>
    <w:rsid w:val="005E34CC"/>
    <w:rsid w:val="005E3AC3"/>
    <w:rsid w:val="005E4470"/>
    <w:rsid w:val="005E4635"/>
    <w:rsid w:val="005E4B48"/>
    <w:rsid w:val="005E4C98"/>
    <w:rsid w:val="005E5DC8"/>
    <w:rsid w:val="005E7C0A"/>
    <w:rsid w:val="005F0034"/>
    <w:rsid w:val="005F082B"/>
    <w:rsid w:val="005F0DDF"/>
    <w:rsid w:val="005F2242"/>
    <w:rsid w:val="005F2A81"/>
    <w:rsid w:val="005F40FF"/>
    <w:rsid w:val="005F458A"/>
    <w:rsid w:val="005F6F2E"/>
    <w:rsid w:val="0060106D"/>
    <w:rsid w:val="00601395"/>
    <w:rsid w:val="00601BE4"/>
    <w:rsid w:val="006024D6"/>
    <w:rsid w:val="006027DD"/>
    <w:rsid w:val="00602DA1"/>
    <w:rsid w:val="0060323A"/>
    <w:rsid w:val="00605362"/>
    <w:rsid w:val="00605817"/>
    <w:rsid w:val="0061092C"/>
    <w:rsid w:val="00610AE4"/>
    <w:rsid w:val="00611381"/>
    <w:rsid w:val="00611BA4"/>
    <w:rsid w:val="0061325A"/>
    <w:rsid w:val="006136E6"/>
    <w:rsid w:val="006138DE"/>
    <w:rsid w:val="00614C91"/>
    <w:rsid w:val="00614CBF"/>
    <w:rsid w:val="00616AE7"/>
    <w:rsid w:val="00617D5F"/>
    <w:rsid w:val="00620CD8"/>
    <w:rsid w:val="00622B99"/>
    <w:rsid w:val="006258A9"/>
    <w:rsid w:val="0062637D"/>
    <w:rsid w:val="00626F03"/>
    <w:rsid w:val="00626FD4"/>
    <w:rsid w:val="00627763"/>
    <w:rsid w:val="00627BEF"/>
    <w:rsid w:val="00630E3F"/>
    <w:rsid w:val="00633045"/>
    <w:rsid w:val="00635D5F"/>
    <w:rsid w:val="00636495"/>
    <w:rsid w:val="00636860"/>
    <w:rsid w:val="00636FEF"/>
    <w:rsid w:val="006373D4"/>
    <w:rsid w:val="00640878"/>
    <w:rsid w:val="00642B1D"/>
    <w:rsid w:val="00642CF1"/>
    <w:rsid w:val="00642F0F"/>
    <w:rsid w:val="006431C5"/>
    <w:rsid w:val="00643F58"/>
    <w:rsid w:val="00644FA4"/>
    <w:rsid w:val="006453B2"/>
    <w:rsid w:val="006468EE"/>
    <w:rsid w:val="0064697B"/>
    <w:rsid w:val="00646BA5"/>
    <w:rsid w:val="006509EC"/>
    <w:rsid w:val="00651B91"/>
    <w:rsid w:val="00652C84"/>
    <w:rsid w:val="0065350C"/>
    <w:rsid w:val="0065377B"/>
    <w:rsid w:val="006542DF"/>
    <w:rsid w:val="00655D7F"/>
    <w:rsid w:val="00655DEE"/>
    <w:rsid w:val="00656DFD"/>
    <w:rsid w:val="0065764A"/>
    <w:rsid w:val="00665A74"/>
    <w:rsid w:val="00666AAA"/>
    <w:rsid w:val="00666BAC"/>
    <w:rsid w:val="006678D1"/>
    <w:rsid w:val="00667DB2"/>
    <w:rsid w:val="00667DBA"/>
    <w:rsid w:val="0067392D"/>
    <w:rsid w:val="00674BFE"/>
    <w:rsid w:val="00675360"/>
    <w:rsid w:val="00675C93"/>
    <w:rsid w:val="00676A4F"/>
    <w:rsid w:val="00676B28"/>
    <w:rsid w:val="006775A6"/>
    <w:rsid w:val="0068037C"/>
    <w:rsid w:val="006810FD"/>
    <w:rsid w:val="00681F9B"/>
    <w:rsid w:val="00683732"/>
    <w:rsid w:val="00683765"/>
    <w:rsid w:val="00683780"/>
    <w:rsid w:val="00683D19"/>
    <w:rsid w:val="00684BB9"/>
    <w:rsid w:val="006863E4"/>
    <w:rsid w:val="00686DFD"/>
    <w:rsid w:val="00687435"/>
    <w:rsid w:val="00687C5B"/>
    <w:rsid w:val="00687E49"/>
    <w:rsid w:val="00690F50"/>
    <w:rsid w:val="00691C7E"/>
    <w:rsid w:val="0069266A"/>
    <w:rsid w:val="006928CC"/>
    <w:rsid w:val="00693AF3"/>
    <w:rsid w:val="00693B4C"/>
    <w:rsid w:val="00694840"/>
    <w:rsid w:val="006948CB"/>
    <w:rsid w:val="00694F03"/>
    <w:rsid w:val="00694FDB"/>
    <w:rsid w:val="00695BDA"/>
    <w:rsid w:val="006969BC"/>
    <w:rsid w:val="006973E5"/>
    <w:rsid w:val="006A173A"/>
    <w:rsid w:val="006A262B"/>
    <w:rsid w:val="006A2BD4"/>
    <w:rsid w:val="006A31B8"/>
    <w:rsid w:val="006A431A"/>
    <w:rsid w:val="006A51CD"/>
    <w:rsid w:val="006A59CA"/>
    <w:rsid w:val="006A6038"/>
    <w:rsid w:val="006A70A3"/>
    <w:rsid w:val="006A737A"/>
    <w:rsid w:val="006B13B3"/>
    <w:rsid w:val="006B1B48"/>
    <w:rsid w:val="006B25B5"/>
    <w:rsid w:val="006B3A9C"/>
    <w:rsid w:val="006B4E2F"/>
    <w:rsid w:val="006B4F54"/>
    <w:rsid w:val="006B5718"/>
    <w:rsid w:val="006B5E8E"/>
    <w:rsid w:val="006B6714"/>
    <w:rsid w:val="006B6810"/>
    <w:rsid w:val="006B7D96"/>
    <w:rsid w:val="006B7FF0"/>
    <w:rsid w:val="006C10C9"/>
    <w:rsid w:val="006C1497"/>
    <w:rsid w:val="006C16F6"/>
    <w:rsid w:val="006C2375"/>
    <w:rsid w:val="006C23C5"/>
    <w:rsid w:val="006C26DA"/>
    <w:rsid w:val="006C29DF"/>
    <w:rsid w:val="006C4713"/>
    <w:rsid w:val="006C58E2"/>
    <w:rsid w:val="006C5B27"/>
    <w:rsid w:val="006C608A"/>
    <w:rsid w:val="006D05C0"/>
    <w:rsid w:val="006D0C62"/>
    <w:rsid w:val="006D159E"/>
    <w:rsid w:val="006D3232"/>
    <w:rsid w:val="006D336B"/>
    <w:rsid w:val="006D34BB"/>
    <w:rsid w:val="006D3A2B"/>
    <w:rsid w:val="006D41BE"/>
    <w:rsid w:val="006D4628"/>
    <w:rsid w:val="006D4DD6"/>
    <w:rsid w:val="006D4E9E"/>
    <w:rsid w:val="006D5480"/>
    <w:rsid w:val="006D5AD8"/>
    <w:rsid w:val="006D5FEC"/>
    <w:rsid w:val="006D6515"/>
    <w:rsid w:val="006E001B"/>
    <w:rsid w:val="006E3A0D"/>
    <w:rsid w:val="006E3A36"/>
    <w:rsid w:val="006E532A"/>
    <w:rsid w:val="006E6162"/>
    <w:rsid w:val="006E639A"/>
    <w:rsid w:val="006E7004"/>
    <w:rsid w:val="006E706F"/>
    <w:rsid w:val="006E7946"/>
    <w:rsid w:val="006F1B96"/>
    <w:rsid w:val="006F22AE"/>
    <w:rsid w:val="006F2AD0"/>
    <w:rsid w:val="006F314F"/>
    <w:rsid w:val="006F687F"/>
    <w:rsid w:val="00700FF4"/>
    <w:rsid w:val="00701546"/>
    <w:rsid w:val="0070244C"/>
    <w:rsid w:val="00702F7A"/>
    <w:rsid w:val="00703401"/>
    <w:rsid w:val="00703EFB"/>
    <w:rsid w:val="0070476F"/>
    <w:rsid w:val="00704F54"/>
    <w:rsid w:val="00705F44"/>
    <w:rsid w:val="00706CA8"/>
    <w:rsid w:val="00706CD2"/>
    <w:rsid w:val="00706F11"/>
    <w:rsid w:val="0070707B"/>
    <w:rsid w:val="007071B1"/>
    <w:rsid w:val="0070723D"/>
    <w:rsid w:val="00707C63"/>
    <w:rsid w:val="00711594"/>
    <w:rsid w:val="007117F1"/>
    <w:rsid w:val="00712068"/>
    <w:rsid w:val="007140DE"/>
    <w:rsid w:val="0071511A"/>
    <w:rsid w:val="00716651"/>
    <w:rsid w:val="00716BA3"/>
    <w:rsid w:val="007174BB"/>
    <w:rsid w:val="007176E3"/>
    <w:rsid w:val="007204E7"/>
    <w:rsid w:val="00720C13"/>
    <w:rsid w:val="00722310"/>
    <w:rsid w:val="007229C5"/>
    <w:rsid w:val="007229E1"/>
    <w:rsid w:val="00723D04"/>
    <w:rsid w:val="00724808"/>
    <w:rsid w:val="007255E7"/>
    <w:rsid w:val="007257B5"/>
    <w:rsid w:val="00726CDA"/>
    <w:rsid w:val="007270F4"/>
    <w:rsid w:val="00727AA1"/>
    <w:rsid w:val="00730057"/>
    <w:rsid w:val="0073161D"/>
    <w:rsid w:val="00731EA0"/>
    <w:rsid w:val="00732079"/>
    <w:rsid w:val="007322CF"/>
    <w:rsid w:val="00734108"/>
    <w:rsid w:val="007342A4"/>
    <w:rsid w:val="007348A3"/>
    <w:rsid w:val="007362F3"/>
    <w:rsid w:val="00736E0E"/>
    <w:rsid w:val="00737033"/>
    <w:rsid w:val="00737A6D"/>
    <w:rsid w:val="0074218C"/>
    <w:rsid w:val="00743903"/>
    <w:rsid w:val="0074528B"/>
    <w:rsid w:val="00745858"/>
    <w:rsid w:val="00746711"/>
    <w:rsid w:val="0075257D"/>
    <w:rsid w:val="00752FA8"/>
    <w:rsid w:val="0075456A"/>
    <w:rsid w:val="00756C6F"/>
    <w:rsid w:val="007577AD"/>
    <w:rsid w:val="00760579"/>
    <w:rsid w:val="00762C18"/>
    <w:rsid w:val="0076363C"/>
    <w:rsid w:val="00766B7B"/>
    <w:rsid w:val="007705BD"/>
    <w:rsid w:val="007707C4"/>
    <w:rsid w:val="00772C92"/>
    <w:rsid w:val="00776225"/>
    <w:rsid w:val="00776307"/>
    <w:rsid w:val="007763FD"/>
    <w:rsid w:val="00776740"/>
    <w:rsid w:val="00777F4A"/>
    <w:rsid w:val="007810A8"/>
    <w:rsid w:val="00781E8F"/>
    <w:rsid w:val="00781FCA"/>
    <w:rsid w:val="00782D5E"/>
    <w:rsid w:val="00783241"/>
    <w:rsid w:val="007835EC"/>
    <w:rsid w:val="00783936"/>
    <w:rsid w:val="00783B28"/>
    <w:rsid w:val="00784243"/>
    <w:rsid w:val="007845A2"/>
    <w:rsid w:val="007853C8"/>
    <w:rsid w:val="00785BB7"/>
    <w:rsid w:val="007862CA"/>
    <w:rsid w:val="00786D89"/>
    <w:rsid w:val="007873FD"/>
    <w:rsid w:val="0079068E"/>
    <w:rsid w:val="007913D4"/>
    <w:rsid w:val="00791D3E"/>
    <w:rsid w:val="007924BB"/>
    <w:rsid w:val="00792B2D"/>
    <w:rsid w:val="00795947"/>
    <w:rsid w:val="00795AF2"/>
    <w:rsid w:val="00797374"/>
    <w:rsid w:val="0079780E"/>
    <w:rsid w:val="007A0144"/>
    <w:rsid w:val="007A064B"/>
    <w:rsid w:val="007A1B97"/>
    <w:rsid w:val="007A2616"/>
    <w:rsid w:val="007A7193"/>
    <w:rsid w:val="007A7819"/>
    <w:rsid w:val="007A7F22"/>
    <w:rsid w:val="007B0343"/>
    <w:rsid w:val="007B082B"/>
    <w:rsid w:val="007B0F65"/>
    <w:rsid w:val="007B1295"/>
    <w:rsid w:val="007B1781"/>
    <w:rsid w:val="007B1BDF"/>
    <w:rsid w:val="007B1D66"/>
    <w:rsid w:val="007B20DA"/>
    <w:rsid w:val="007B2EBC"/>
    <w:rsid w:val="007B305F"/>
    <w:rsid w:val="007B35DC"/>
    <w:rsid w:val="007B39A9"/>
    <w:rsid w:val="007B479B"/>
    <w:rsid w:val="007B504E"/>
    <w:rsid w:val="007B5147"/>
    <w:rsid w:val="007B6482"/>
    <w:rsid w:val="007B64A9"/>
    <w:rsid w:val="007B6A52"/>
    <w:rsid w:val="007B6D92"/>
    <w:rsid w:val="007B7B37"/>
    <w:rsid w:val="007C11FE"/>
    <w:rsid w:val="007C1859"/>
    <w:rsid w:val="007C3CCB"/>
    <w:rsid w:val="007C5C08"/>
    <w:rsid w:val="007D024E"/>
    <w:rsid w:val="007D08DA"/>
    <w:rsid w:val="007D09CC"/>
    <w:rsid w:val="007D0AD2"/>
    <w:rsid w:val="007D2662"/>
    <w:rsid w:val="007D27E1"/>
    <w:rsid w:val="007D28E1"/>
    <w:rsid w:val="007D3052"/>
    <w:rsid w:val="007D33C2"/>
    <w:rsid w:val="007D37EB"/>
    <w:rsid w:val="007D3920"/>
    <w:rsid w:val="007D47DE"/>
    <w:rsid w:val="007D4E30"/>
    <w:rsid w:val="007D55F1"/>
    <w:rsid w:val="007D5B78"/>
    <w:rsid w:val="007D67F2"/>
    <w:rsid w:val="007D6EE5"/>
    <w:rsid w:val="007D7222"/>
    <w:rsid w:val="007E06AA"/>
    <w:rsid w:val="007E173E"/>
    <w:rsid w:val="007E2119"/>
    <w:rsid w:val="007E4258"/>
    <w:rsid w:val="007E474B"/>
    <w:rsid w:val="007E47E1"/>
    <w:rsid w:val="007E4B20"/>
    <w:rsid w:val="007E50D3"/>
    <w:rsid w:val="007E55AA"/>
    <w:rsid w:val="007E624D"/>
    <w:rsid w:val="007E66CF"/>
    <w:rsid w:val="007E75CA"/>
    <w:rsid w:val="007F1290"/>
    <w:rsid w:val="007F3111"/>
    <w:rsid w:val="007F3538"/>
    <w:rsid w:val="007F5F39"/>
    <w:rsid w:val="007F6AF0"/>
    <w:rsid w:val="007F6DE9"/>
    <w:rsid w:val="00800134"/>
    <w:rsid w:val="00800B0A"/>
    <w:rsid w:val="00801F09"/>
    <w:rsid w:val="0080472A"/>
    <w:rsid w:val="00805A1A"/>
    <w:rsid w:val="00806EBA"/>
    <w:rsid w:val="00807F41"/>
    <w:rsid w:val="00811033"/>
    <w:rsid w:val="008114DA"/>
    <w:rsid w:val="008116DD"/>
    <w:rsid w:val="008125BC"/>
    <w:rsid w:val="0081415F"/>
    <w:rsid w:val="00814316"/>
    <w:rsid w:val="0081485B"/>
    <w:rsid w:val="008149F8"/>
    <w:rsid w:val="00816BC0"/>
    <w:rsid w:val="00817244"/>
    <w:rsid w:val="00817A83"/>
    <w:rsid w:val="0082032C"/>
    <w:rsid w:val="00821D5B"/>
    <w:rsid w:val="008223A7"/>
    <w:rsid w:val="008256BD"/>
    <w:rsid w:val="00825C4F"/>
    <w:rsid w:val="0082747B"/>
    <w:rsid w:val="00827737"/>
    <w:rsid w:val="008310F2"/>
    <w:rsid w:val="00831284"/>
    <w:rsid w:val="0083164A"/>
    <w:rsid w:val="008331DB"/>
    <w:rsid w:val="00833849"/>
    <w:rsid w:val="00834866"/>
    <w:rsid w:val="00834F7E"/>
    <w:rsid w:val="00835373"/>
    <w:rsid w:val="00835813"/>
    <w:rsid w:val="008358D3"/>
    <w:rsid w:val="00836BFF"/>
    <w:rsid w:val="00837116"/>
    <w:rsid w:val="00837C2B"/>
    <w:rsid w:val="0084002B"/>
    <w:rsid w:val="00840447"/>
    <w:rsid w:val="00840CC5"/>
    <w:rsid w:val="008421F8"/>
    <w:rsid w:val="008424BF"/>
    <w:rsid w:val="00844597"/>
    <w:rsid w:val="008445BD"/>
    <w:rsid w:val="008450F6"/>
    <w:rsid w:val="008454E2"/>
    <w:rsid w:val="00847DC1"/>
    <w:rsid w:val="00851D2B"/>
    <w:rsid w:val="0085253D"/>
    <w:rsid w:val="00854F39"/>
    <w:rsid w:val="00855299"/>
    <w:rsid w:val="008564A4"/>
    <w:rsid w:val="0085778E"/>
    <w:rsid w:val="00857DA8"/>
    <w:rsid w:val="00857E8A"/>
    <w:rsid w:val="00860797"/>
    <w:rsid w:val="00861465"/>
    <w:rsid w:val="008616AD"/>
    <w:rsid w:val="008620AE"/>
    <w:rsid w:val="0086346C"/>
    <w:rsid w:val="008648E7"/>
    <w:rsid w:val="00866CC0"/>
    <w:rsid w:val="008704F4"/>
    <w:rsid w:val="00870770"/>
    <w:rsid w:val="00871839"/>
    <w:rsid w:val="00872015"/>
    <w:rsid w:val="008725D4"/>
    <w:rsid w:val="008727AF"/>
    <w:rsid w:val="0087353F"/>
    <w:rsid w:val="00873C40"/>
    <w:rsid w:val="00874393"/>
    <w:rsid w:val="00876DB3"/>
    <w:rsid w:val="00877901"/>
    <w:rsid w:val="00877916"/>
    <w:rsid w:val="008813DB"/>
    <w:rsid w:val="00882317"/>
    <w:rsid w:val="00882CB9"/>
    <w:rsid w:val="008831BC"/>
    <w:rsid w:val="00884C08"/>
    <w:rsid w:val="00885DAC"/>
    <w:rsid w:val="00886C2F"/>
    <w:rsid w:val="00887B82"/>
    <w:rsid w:val="00887C14"/>
    <w:rsid w:val="00890A0C"/>
    <w:rsid w:val="00891F60"/>
    <w:rsid w:val="00892B03"/>
    <w:rsid w:val="0089302C"/>
    <w:rsid w:val="00896467"/>
    <w:rsid w:val="008A00BD"/>
    <w:rsid w:val="008A136D"/>
    <w:rsid w:val="008A143D"/>
    <w:rsid w:val="008A1CC7"/>
    <w:rsid w:val="008A2BAF"/>
    <w:rsid w:val="008A3164"/>
    <w:rsid w:val="008A3697"/>
    <w:rsid w:val="008A3D06"/>
    <w:rsid w:val="008A5020"/>
    <w:rsid w:val="008A52AF"/>
    <w:rsid w:val="008A5B4B"/>
    <w:rsid w:val="008A5BC5"/>
    <w:rsid w:val="008A6859"/>
    <w:rsid w:val="008A68B0"/>
    <w:rsid w:val="008A7FDF"/>
    <w:rsid w:val="008B06B8"/>
    <w:rsid w:val="008B0894"/>
    <w:rsid w:val="008B1BF0"/>
    <w:rsid w:val="008B303B"/>
    <w:rsid w:val="008B379A"/>
    <w:rsid w:val="008B3B72"/>
    <w:rsid w:val="008B5049"/>
    <w:rsid w:val="008B5949"/>
    <w:rsid w:val="008B6F5D"/>
    <w:rsid w:val="008C01CA"/>
    <w:rsid w:val="008C10C9"/>
    <w:rsid w:val="008C3043"/>
    <w:rsid w:val="008C4F03"/>
    <w:rsid w:val="008C4F11"/>
    <w:rsid w:val="008C582C"/>
    <w:rsid w:val="008C73A1"/>
    <w:rsid w:val="008C7EBF"/>
    <w:rsid w:val="008D0CDF"/>
    <w:rsid w:val="008D0FA0"/>
    <w:rsid w:val="008D2303"/>
    <w:rsid w:val="008D299D"/>
    <w:rsid w:val="008D3598"/>
    <w:rsid w:val="008D37C5"/>
    <w:rsid w:val="008D55AB"/>
    <w:rsid w:val="008D5736"/>
    <w:rsid w:val="008D70E6"/>
    <w:rsid w:val="008D7146"/>
    <w:rsid w:val="008D73F5"/>
    <w:rsid w:val="008D765E"/>
    <w:rsid w:val="008D7CCB"/>
    <w:rsid w:val="008D7F1B"/>
    <w:rsid w:val="008E01C6"/>
    <w:rsid w:val="008E0434"/>
    <w:rsid w:val="008E07F9"/>
    <w:rsid w:val="008E2166"/>
    <w:rsid w:val="008E25EB"/>
    <w:rsid w:val="008E3363"/>
    <w:rsid w:val="008E336F"/>
    <w:rsid w:val="008E392A"/>
    <w:rsid w:val="008E3AAA"/>
    <w:rsid w:val="008E4228"/>
    <w:rsid w:val="008E4B98"/>
    <w:rsid w:val="008E6F85"/>
    <w:rsid w:val="008E7584"/>
    <w:rsid w:val="008E76F5"/>
    <w:rsid w:val="008E7F83"/>
    <w:rsid w:val="008F0424"/>
    <w:rsid w:val="008F1114"/>
    <w:rsid w:val="008F1321"/>
    <w:rsid w:val="008F175C"/>
    <w:rsid w:val="008F1BD4"/>
    <w:rsid w:val="008F226B"/>
    <w:rsid w:val="008F3E41"/>
    <w:rsid w:val="008F45CA"/>
    <w:rsid w:val="008F4C46"/>
    <w:rsid w:val="008F4CAC"/>
    <w:rsid w:val="008F5D88"/>
    <w:rsid w:val="008F6521"/>
    <w:rsid w:val="008F6694"/>
    <w:rsid w:val="008F6F72"/>
    <w:rsid w:val="008F7212"/>
    <w:rsid w:val="00902932"/>
    <w:rsid w:val="00902981"/>
    <w:rsid w:val="0090393C"/>
    <w:rsid w:val="00903A2C"/>
    <w:rsid w:val="009040C7"/>
    <w:rsid w:val="00904848"/>
    <w:rsid w:val="00904D5A"/>
    <w:rsid w:val="009064E9"/>
    <w:rsid w:val="009065D2"/>
    <w:rsid w:val="00906AEA"/>
    <w:rsid w:val="0090752F"/>
    <w:rsid w:val="00907FCA"/>
    <w:rsid w:val="009108B1"/>
    <w:rsid w:val="00910B8A"/>
    <w:rsid w:val="00911C6C"/>
    <w:rsid w:val="00913759"/>
    <w:rsid w:val="00913FE8"/>
    <w:rsid w:val="00914384"/>
    <w:rsid w:val="009149D9"/>
    <w:rsid w:val="00914FB7"/>
    <w:rsid w:val="00915101"/>
    <w:rsid w:val="00917FFA"/>
    <w:rsid w:val="009207D9"/>
    <w:rsid w:val="00920940"/>
    <w:rsid w:val="00921647"/>
    <w:rsid w:val="00922ABF"/>
    <w:rsid w:val="009236E5"/>
    <w:rsid w:val="009241C4"/>
    <w:rsid w:val="0092489A"/>
    <w:rsid w:val="00924DD0"/>
    <w:rsid w:val="0092536D"/>
    <w:rsid w:val="0092552F"/>
    <w:rsid w:val="009269AD"/>
    <w:rsid w:val="0092714A"/>
    <w:rsid w:val="00927511"/>
    <w:rsid w:val="00927D66"/>
    <w:rsid w:val="00931978"/>
    <w:rsid w:val="00931AA5"/>
    <w:rsid w:val="00933D0B"/>
    <w:rsid w:val="009342CB"/>
    <w:rsid w:val="00934366"/>
    <w:rsid w:val="009345F1"/>
    <w:rsid w:val="009349AD"/>
    <w:rsid w:val="009369AB"/>
    <w:rsid w:val="0094061B"/>
    <w:rsid w:val="009408BB"/>
    <w:rsid w:val="0094150E"/>
    <w:rsid w:val="0094249D"/>
    <w:rsid w:val="00943846"/>
    <w:rsid w:val="00944087"/>
    <w:rsid w:val="00945DFD"/>
    <w:rsid w:val="009504FF"/>
    <w:rsid w:val="00950AD9"/>
    <w:rsid w:val="00950AEF"/>
    <w:rsid w:val="00951691"/>
    <w:rsid w:val="00951A91"/>
    <w:rsid w:val="00951B4E"/>
    <w:rsid w:val="009533AF"/>
    <w:rsid w:val="00953C15"/>
    <w:rsid w:val="00954B7E"/>
    <w:rsid w:val="00956796"/>
    <w:rsid w:val="00957110"/>
    <w:rsid w:val="009611EA"/>
    <w:rsid w:val="0096125F"/>
    <w:rsid w:val="00961592"/>
    <w:rsid w:val="00963F68"/>
    <w:rsid w:val="009651CD"/>
    <w:rsid w:val="00966E24"/>
    <w:rsid w:val="0096716E"/>
    <w:rsid w:val="009676CB"/>
    <w:rsid w:val="00967869"/>
    <w:rsid w:val="009704C4"/>
    <w:rsid w:val="00970B72"/>
    <w:rsid w:val="00971646"/>
    <w:rsid w:val="009728D7"/>
    <w:rsid w:val="00974269"/>
    <w:rsid w:val="00976C7A"/>
    <w:rsid w:val="00976EF9"/>
    <w:rsid w:val="009805A1"/>
    <w:rsid w:val="00981AE2"/>
    <w:rsid w:val="00982C0D"/>
    <w:rsid w:val="00984A37"/>
    <w:rsid w:val="00990E91"/>
    <w:rsid w:val="00992191"/>
    <w:rsid w:val="00992BC2"/>
    <w:rsid w:val="0099358D"/>
    <w:rsid w:val="00993B81"/>
    <w:rsid w:val="00994A03"/>
    <w:rsid w:val="009952C9"/>
    <w:rsid w:val="009952FD"/>
    <w:rsid w:val="00995C22"/>
    <w:rsid w:val="0099634C"/>
    <w:rsid w:val="00996435"/>
    <w:rsid w:val="00997208"/>
    <w:rsid w:val="009A171F"/>
    <w:rsid w:val="009A20E5"/>
    <w:rsid w:val="009A2A3A"/>
    <w:rsid w:val="009A2B48"/>
    <w:rsid w:val="009A34FE"/>
    <w:rsid w:val="009A4FF2"/>
    <w:rsid w:val="009A6D27"/>
    <w:rsid w:val="009A7917"/>
    <w:rsid w:val="009B2570"/>
    <w:rsid w:val="009B3A3E"/>
    <w:rsid w:val="009B43EB"/>
    <w:rsid w:val="009B47F1"/>
    <w:rsid w:val="009B59BD"/>
    <w:rsid w:val="009B742B"/>
    <w:rsid w:val="009B7D6D"/>
    <w:rsid w:val="009C09F2"/>
    <w:rsid w:val="009C0DFF"/>
    <w:rsid w:val="009C214C"/>
    <w:rsid w:val="009C24AA"/>
    <w:rsid w:val="009C2B0F"/>
    <w:rsid w:val="009C382B"/>
    <w:rsid w:val="009C42ED"/>
    <w:rsid w:val="009C5066"/>
    <w:rsid w:val="009C578D"/>
    <w:rsid w:val="009C57F3"/>
    <w:rsid w:val="009C5E97"/>
    <w:rsid w:val="009C6581"/>
    <w:rsid w:val="009D0CE6"/>
    <w:rsid w:val="009D126A"/>
    <w:rsid w:val="009D138C"/>
    <w:rsid w:val="009D2D2B"/>
    <w:rsid w:val="009D3003"/>
    <w:rsid w:val="009D32D2"/>
    <w:rsid w:val="009D3800"/>
    <w:rsid w:val="009D3AF4"/>
    <w:rsid w:val="009D55DC"/>
    <w:rsid w:val="009D5D53"/>
    <w:rsid w:val="009D695E"/>
    <w:rsid w:val="009D7A5B"/>
    <w:rsid w:val="009E1989"/>
    <w:rsid w:val="009E1CD5"/>
    <w:rsid w:val="009E229D"/>
    <w:rsid w:val="009E31C1"/>
    <w:rsid w:val="009E4496"/>
    <w:rsid w:val="009E4785"/>
    <w:rsid w:val="009E49E3"/>
    <w:rsid w:val="009E7305"/>
    <w:rsid w:val="009F0481"/>
    <w:rsid w:val="009F0D3D"/>
    <w:rsid w:val="009F1084"/>
    <w:rsid w:val="009F16BF"/>
    <w:rsid w:val="009F1BBA"/>
    <w:rsid w:val="009F3DE9"/>
    <w:rsid w:val="009F5708"/>
    <w:rsid w:val="00A0005E"/>
    <w:rsid w:val="00A00FDC"/>
    <w:rsid w:val="00A02600"/>
    <w:rsid w:val="00A03EAE"/>
    <w:rsid w:val="00A04DE7"/>
    <w:rsid w:val="00A05CE5"/>
    <w:rsid w:val="00A06469"/>
    <w:rsid w:val="00A0673A"/>
    <w:rsid w:val="00A070F5"/>
    <w:rsid w:val="00A072DB"/>
    <w:rsid w:val="00A079A8"/>
    <w:rsid w:val="00A106FF"/>
    <w:rsid w:val="00A10E69"/>
    <w:rsid w:val="00A11FBE"/>
    <w:rsid w:val="00A124BC"/>
    <w:rsid w:val="00A12EAF"/>
    <w:rsid w:val="00A13AA5"/>
    <w:rsid w:val="00A141AB"/>
    <w:rsid w:val="00A160A2"/>
    <w:rsid w:val="00A17EEC"/>
    <w:rsid w:val="00A20C2C"/>
    <w:rsid w:val="00A21186"/>
    <w:rsid w:val="00A2297C"/>
    <w:rsid w:val="00A22BEE"/>
    <w:rsid w:val="00A22F0F"/>
    <w:rsid w:val="00A243D9"/>
    <w:rsid w:val="00A24FFB"/>
    <w:rsid w:val="00A2527A"/>
    <w:rsid w:val="00A25A37"/>
    <w:rsid w:val="00A3103A"/>
    <w:rsid w:val="00A3106A"/>
    <w:rsid w:val="00A31245"/>
    <w:rsid w:val="00A319E9"/>
    <w:rsid w:val="00A352AE"/>
    <w:rsid w:val="00A3578C"/>
    <w:rsid w:val="00A36622"/>
    <w:rsid w:val="00A40911"/>
    <w:rsid w:val="00A4259B"/>
    <w:rsid w:val="00A42C5B"/>
    <w:rsid w:val="00A43145"/>
    <w:rsid w:val="00A4371C"/>
    <w:rsid w:val="00A46D4D"/>
    <w:rsid w:val="00A46EC9"/>
    <w:rsid w:val="00A471CD"/>
    <w:rsid w:val="00A5126E"/>
    <w:rsid w:val="00A52383"/>
    <w:rsid w:val="00A52432"/>
    <w:rsid w:val="00A5275F"/>
    <w:rsid w:val="00A52FC4"/>
    <w:rsid w:val="00A54E2F"/>
    <w:rsid w:val="00A5516B"/>
    <w:rsid w:val="00A5743C"/>
    <w:rsid w:val="00A57973"/>
    <w:rsid w:val="00A609DF"/>
    <w:rsid w:val="00A60A50"/>
    <w:rsid w:val="00A60B4E"/>
    <w:rsid w:val="00A60BB3"/>
    <w:rsid w:val="00A61372"/>
    <w:rsid w:val="00A6225C"/>
    <w:rsid w:val="00A6236C"/>
    <w:rsid w:val="00A6370E"/>
    <w:rsid w:val="00A638DF"/>
    <w:rsid w:val="00A6508D"/>
    <w:rsid w:val="00A65839"/>
    <w:rsid w:val="00A6601E"/>
    <w:rsid w:val="00A66696"/>
    <w:rsid w:val="00A66904"/>
    <w:rsid w:val="00A676B5"/>
    <w:rsid w:val="00A70125"/>
    <w:rsid w:val="00A712FF"/>
    <w:rsid w:val="00A71704"/>
    <w:rsid w:val="00A720B8"/>
    <w:rsid w:val="00A72711"/>
    <w:rsid w:val="00A73AAD"/>
    <w:rsid w:val="00A74585"/>
    <w:rsid w:val="00A74E82"/>
    <w:rsid w:val="00A801B6"/>
    <w:rsid w:val="00A8099C"/>
    <w:rsid w:val="00A81F23"/>
    <w:rsid w:val="00A821A3"/>
    <w:rsid w:val="00A822FF"/>
    <w:rsid w:val="00A82847"/>
    <w:rsid w:val="00A82BD2"/>
    <w:rsid w:val="00A8324F"/>
    <w:rsid w:val="00A832BF"/>
    <w:rsid w:val="00A83411"/>
    <w:rsid w:val="00A838FD"/>
    <w:rsid w:val="00A8421D"/>
    <w:rsid w:val="00A859A3"/>
    <w:rsid w:val="00A8698E"/>
    <w:rsid w:val="00A902CD"/>
    <w:rsid w:val="00A903BF"/>
    <w:rsid w:val="00A909E6"/>
    <w:rsid w:val="00A90D5C"/>
    <w:rsid w:val="00A9107B"/>
    <w:rsid w:val="00A91091"/>
    <w:rsid w:val="00A929DE"/>
    <w:rsid w:val="00A92F38"/>
    <w:rsid w:val="00A933C6"/>
    <w:rsid w:val="00A94F7C"/>
    <w:rsid w:val="00A9621C"/>
    <w:rsid w:val="00A9769A"/>
    <w:rsid w:val="00AA0308"/>
    <w:rsid w:val="00AA0AED"/>
    <w:rsid w:val="00AA0E5C"/>
    <w:rsid w:val="00AA1929"/>
    <w:rsid w:val="00AA2016"/>
    <w:rsid w:val="00AA292C"/>
    <w:rsid w:val="00AA32AD"/>
    <w:rsid w:val="00AA32F6"/>
    <w:rsid w:val="00AA34E8"/>
    <w:rsid w:val="00AA481D"/>
    <w:rsid w:val="00AA5280"/>
    <w:rsid w:val="00AA5B0D"/>
    <w:rsid w:val="00AA5B7B"/>
    <w:rsid w:val="00AA6752"/>
    <w:rsid w:val="00AA689B"/>
    <w:rsid w:val="00AA6C9A"/>
    <w:rsid w:val="00AA6FC6"/>
    <w:rsid w:val="00AB0183"/>
    <w:rsid w:val="00AB0B04"/>
    <w:rsid w:val="00AB14A1"/>
    <w:rsid w:val="00AB1995"/>
    <w:rsid w:val="00AB1FE1"/>
    <w:rsid w:val="00AB5024"/>
    <w:rsid w:val="00AB540B"/>
    <w:rsid w:val="00AB5506"/>
    <w:rsid w:val="00AB5AA2"/>
    <w:rsid w:val="00AB7B9B"/>
    <w:rsid w:val="00AC10AD"/>
    <w:rsid w:val="00AC18DA"/>
    <w:rsid w:val="00AC2866"/>
    <w:rsid w:val="00AC5584"/>
    <w:rsid w:val="00AC65AA"/>
    <w:rsid w:val="00AC6975"/>
    <w:rsid w:val="00AC6DFF"/>
    <w:rsid w:val="00AC7640"/>
    <w:rsid w:val="00AC78B5"/>
    <w:rsid w:val="00AD0C95"/>
    <w:rsid w:val="00AD1129"/>
    <w:rsid w:val="00AD1716"/>
    <w:rsid w:val="00AD26AD"/>
    <w:rsid w:val="00AD287E"/>
    <w:rsid w:val="00AD2C80"/>
    <w:rsid w:val="00AD4A6A"/>
    <w:rsid w:val="00AD4C0A"/>
    <w:rsid w:val="00AD4E6A"/>
    <w:rsid w:val="00AD6B17"/>
    <w:rsid w:val="00AD6D9D"/>
    <w:rsid w:val="00AD76E3"/>
    <w:rsid w:val="00AD7743"/>
    <w:rsid w:val="00AD7CCB"/>
    <w:rsid w:val="00AE0D5F"/>
    <w:rsid w:val="00AE15B3"/>
    <w:rsid w:val="00AE318C"/>
    <w:rsid w:val="00AE33F0"/>
    <w:rsid w:val="00AE5005"/>
    <w:rsid w:val="00AE5025"/>
    <w:rsid w:val="00AE57F6"/>
    <w:rsid w:val="00AE5D40"/>
    <w:rsid w:val="00AE5FCA"/>
    <w:rsid w:val="00AE695D"/>
    <w:rsid w:val="00AE6A0E"/>
    <w:rsid w:val="00AE7851"/>
    <w:rsid w:val="00AF12EE"/>
    <w:rsid w:val="00AF3904"/>
    <w:rsid w:val="00AF3FF0"/>
    <w:rsid w:val="00AF4750"/>
    <w:rsid w:val="00AF50B8"/>
    <w:rsid w:val="00AF6603"/>
    <w:rsid w:val="00AF7702"/>
    <w:rsid w:val="00AF79BA"/>
    <w:rsid w:val="00B006DA"/>
    <w:rsid w:val="00B02A39"/>
    <w:rsid w:val="00B02F89"/>
    <w:rsid w:val="00B075B5"/>
    <w:rsid w:val="00B102BA"/>
    <w:rsid w:val="00B10A7E"/>
    <w:rsid w:val="00B111BE"/>
    <w:rsid w:val="00B1164C"/>
    <w:rsid w:val="00B11880"/>
    <w:rsid w:val="00B1267A"/>
    <w:rsid w:val="00B1394D"/>
    <w:rsid w:val="00B146BE"/>
    <w:rsid w:val="00B1526F"/>
    <w:rsid w:val="00B1567C"/>
    <w:rsid w:val="00B158A2"/>
    <w:rsid w:val="00B170FC"/>
    <w:rsid w:val="00B20208"/>
    <w:rsid w:val="00B20BA6"/>
    <w:rsid w:val="00B217D2"/>
    <w:rsid w:val="00B219C7"/>
    <w:rsid w:val="00B243DD"/>
    <w:rsid w:val="00B245F7"/>
    <w:rsid w:val="00B24BE8"/>
    <w:rsid w:val="00B25CF0"/>
    <w:rsid w:val="00B265E5"/>
    <w:rsid w:val="00B2682A"/>
    <w:rsid w:val="00B269D5"/>
    <w:rsid w:val="00B302CE"/>
    <w:rsid w:val="00B30C04"/>
    <w:rsid w:val="00B330D1"/>
    <w:rsid w:val="00B33354"/>
    <w:rsid w:val="00B3390D"/>
    <w:rsid w:val="00B339FA"/>
    <w:rsid w:val="00B34D9A"/>
    <w:rsid w:val="00B3695A"/>
    <w:rsid w:val="00B40F75"/>
    <w:rsid w:val="00B412A4"/>
    <w:rsid w:val="00B413DC"/>
    <w:rsid w:val="00B42471"/>
    <w:rsid w:val="00B43176"/>
    <w:rsid w:val="00B43A5B"/>
    <w:rsid w:val="00B43DDA"/>
    <w:rsid w:val="00B45F7A"/>
    <w:rsid w:val="00B5115C"/>
    <w:rsid w:val="00B542D5"/>
    <w:rsid w:val="00B543A8"/>
    <w:rsid w:val="00B54A95"/>
    <w:rsid w:val="00B54E6E"/>
    <w:rsid w:val="00B6015E"/>
    <w:rsid w:val="00B6032A"/>
    <w:rsid w:val="00B60673"/>
    <w:rsid w:val="00B60C84"/>
    <w:rsid w:val="00B60F9B"/>
    <w:rsid w:val="00B617CB"/>
    <w:rsid w:val="00B618B1"/>
    <w:rsid w:val="00B62673"/>
    <w:rsid w:val="00B62899"/>
    <w:rsid w:val="00B62F1C"/>
    <w:rsid w:val="00B65407"/>
    <w:rsid w:val="00B66D2D"/>
    <w:rsid w:val="00B67A3E"/>
    <w:rsid w:val="00B67D46"/>
    <w:rsid w:val="00B7078D"/>
    <w:rsid w:val="00B70804"/>
    <w:rsid w:val="00B71406"/>
    <w:rsid w:val="00B72EAC"/>
    <w:rsid w:val="00B748B7"/>
    <w:rsid w:val="00B763AF"/>
    <w:rsid w:val="00B76403"/>
    <w:rsid w:val="00B76D3C"/>
    <w:rsid w:val="00B77743"/>
    <w:rsid w:val="00B804CD"/>
    <w:rsid w:val="00B80B87"/>
    <w:rsid w:val="00B81386"/>
    <w:rsid w:val="00B814D6"/>
    <w:rsid w:val="00B84172"/>
    <w:rsid w:val="00B84A41"/>
    <w:rsid w:val="00B8672D"/>
    <w:rsid w:val="00B870D1"/>
    <w:rsid w:val="00B905D3"/>
    <w:rsid w:val="00B9400C"/>
    <w:rsid w:val="00B94227"/>
    <w:rsid w:val="00B95913"/>
    <w:rsid w:val="00B95DF4"/>
    <w:rsid w:val="00B96CE5"/>
    <w:rsid w:val="00B9712A"/>
    <w:rsid w:val="00B979EA"/>
    <w:rsid w:val="00BA1682"/>
    <w:rsid w:val="00BA1FFE"/>
    <w:rsid w:val="00BA280B"/>
    <w:rsid w:val="00BA3FDE"/>
    <w:rsid w:val="00BA4060"/>
    <w:rsid w:val="00BA4553"/>
    <w:rsid w:val="00BA5832"/>
    <w:rsid w:val="00BA5B2B"/>
    <w:rsid w:val="00BA6960"/>
    <w:rsid w:val="00BA7396"/>
    <w:rsid w:val="00BA7A22"/>
    <w:rsid w:val="00BB03E1"/>
    <w:rsid w:val="00BB0629"/>
    <w:rsid w:val="00BB2642"/>
    <w:rsid w:val="00BB3C6B"/>
    <w:rsid w:val="00BB5066"/>
    <w:rsid w:val="00BB5431"/>
    <w:rsid w:val="00BB5B5E"/>
    <w:rsid w:val="00BB607F"/>
    <w:rsid w:val="00BC0786"/>
    <w:rsid w:val="00BC07EC"/>
    <w:rsid w:val="00BC0E4E"/>
    <w:rsid w:val="00BC1C7E"/>
    <w:rsid w:val="00BC1FFE"/>
    <w:rsid w:val="00BC24A3"/>
    <w:rsid w:val="00BC3427"/>
    <w:rsid w:val="00BC3EDD"/>
    <w:rsid w:val="00BC4D0D"/>
    <w:rsid w:val="00BC5154"/>
    <w:rsid w:val="00BC620D"/>
    <w:rsid w:val="00BD0CAC"/>
    <w:rsid w:val="00BD3B81"/>
    <w:rsid w:val="00BD5049"/>
    <w:rsid w:val="00BD552B"/>
    <w:rsid w:val="00BD5D77"/>
    <w:rsid w:val="00BD6960"/>
    <w:rsid w:val="00BD6D04"/>
    <w:rsid w:val="00BD7254"/>
    <w:rsid w:val="00BD78B4"/>
    <w:rsid w:val="00BD7B14"/>
    <w:rsid w:val="00BD7C02"/>
    <w:rsid w:val="00BE0CBE"/>
    <w:rsid w:val="00BE1F0D"/>
    <w:rsid w:val="00BE42AE"/>
    <w:rsid w:val="00BE45F6"/>
    <w:rsid w:val="00BF00CD"/>
    <w:rsid w:val="00BF026C"/>
    <w:rsid w:val="00BF0ED4"/>
    <w:rsid w:val="00BF10A0"/>
    <w:rsid w:val="00BF1DCB"/>
    <w:rsid w:val="00BF1E00"/>
    <w:rsid w:val="00BF469D"/>
    <w:rsid w:val="00BF4944"/>
    <w:rsid w:val="00BF4CFB"/>
    <w:rsid w:val="00BF4E39"/>
    <w:rsid w:val="00BF724E"/>
    <w:rsid w:val="00BF793C"/>
    <w:rsid w:val="00BF7CF8"/>
    <w:rsid w:val="00C0056E"/>
    <w:rsid w:val="00C01C5A"/>
    <w:rsid w:val="00C01FC0"/>
    <w:rsid w:val="00C0475D"/>
    <w:rsid w:val="00C07172"/>
    <w:rsid w:val="00C0751B"/>
    <w:rsid w:val="00C10AFC"/>
    <w:rsid w:val="00C11A76"/>
    <w:rsid w:val="00C11F8D"/>
    <w:rsid w:val="00C1267B"/>
    <w:rsid w:val="00C1273E"/>
    <w:rsid w:val="00C12DC1"/>
    <w:rsid w:val="00C134DF"/>
    <w:rsid w:val="00C15720"/>
    <w:rsid w:val="00C15E97"/>
    <w:rsid w:val="00C17298"/>
    <w:rsid w:val="00C17512"/>
    <w:rsid w:val="00C17780"/>
    <w:rsid w:val="00C20C7E"/>
    <w:rsid w:val="00C21C4B"/>
    <w:rsid w:val="00C22C91"/>
    <w:rsid w:val="00C23711"/>
    <w:rsid w:val="00C23EE2"/>
    <w:rsid w:val="00C24466"/>
    <w:rsid w:val="00C25484"/>
    <w:rsid w:val="00C25DE3"/>
    <w:rsid w:val="00C25ED8"/>
    <w:rsid w:val="00C26E90"/>
    <w:rsid w:val="00C27B18"/>
    <w:rsid w:val="00C27C7D"/>
    <w:rsid w:val="00C322ED"/>
    <w:rsid w:val="00C336FC"/>
    <w:rsid w:val="00C3536F"/>
    <w:rsid w:val="00C35969"/>
    <w:rsid w:val="00C36CDC"/>
    <w:rsid w:val="00C36E33"/>
    <w:rsid w:val="00C37135"/>
    <w:rsid w:val="00C374F1"/>
    <w:rsid w:val="00C37BEA"/>
    <w:rsid w:val="00C40297"/>
    <w:rsid w:val="00C41BF1"/>
    <w:rsid w:val="00C41E96"/>
    <w:rsid w:val="00C43799"/>
    <w:rsid w:val="00C444CE"/>
    <w:rsid w:val="00C4454B"/>
    <w:rsid w:val="00C453C3"/>
    <w:rsid w:val="00C45A90"/>
    <w:rsid w:val="00C50F9C"/>
    <w:rsid w:val="00C5301F"/>
    <w:rsid w:val="00C53575"/>
    <w:rsid w:val="00C55594"/>
    <w:rsid w:val="00C571AF"/>
    <w:rsid w:val="00C575D8"/>
    <w:rsid w:val="00C57FB9"/>
    <w:rsid w:val="00C608E3"/>
    <w:rsid w:val="00C60C38"/>
    <w:rsid w:val="00C60E76"/>
    <w:rsid w:val="00C612C9"/>
    <w:rsid w:val="00C6233D"/>
    <w:rsid w:val="00C62785"/>
    <w:rsid w:val="00C62B55"/>
    <w:rsid w:val="00C63A32"/>
    <w:rsid w:val="00C651DA"/>
    <w:rsid w:val="00C6730C"/>
    <w:rsid w:val="00C67885"/>
    <w:rsid w:val="00C67DDE"/>
    <w:rsid w:val="00C706C4"/>
    <w:rsid w:val="00C71FE2"/>
    <w:rsid w:val="00C72625"/>
    <w:rsid w:val="00C7425A"/>
    <w:rsid w:val="00C74D01"/>
    <w:rsid w:val="00C7502B"/>
    <w:rsid w:val="00C77A6D"/>
    <w:rsid w:val="00C8142D"/>
    <w:rsid w:val="00C817AE"/>
    <w:rsid w:val="00C82322"/>
    <w:rsid w:val="00C8479B"/>
    <w:rsid w:val="00C85082"/>
    <w:rsid w:val="00C8533A"/>
    <w:rsid w:val="00C86513"/>
    <w:rsid w:val="00C87B32"/>
    <w:rsid w:val="00C902EA"/>
    <w:rsid w:val="00C91A94"/>
    <w:rsid w:val="00C929DB"/>
    <w:rsid w:val="00C9301E"/>
    <w:rsid w:val="00C930C1"/>
    <w:rsid w:val="00C93521"/>
    <w:rsid w:val="00C94298"/>
    <w:rsid w:val="00C945F2"/>
    <w:rsid w:val="00C946F4"/>
    <w:rsid w:val="00C96000"/>
    <w:rsid w:val="00C97C15"/>
    <w:rsid w:val="00CA04CE"/>
    <w:rsid w:val="00CA4761"/>
    <w:rsid w:val="00CA50A9"/>
    <w:rsid w:val="00CA517B"/>
    <w:rsid w:val="00CA5F13"/>
    <w:rsid w:val="00CA66B1"/>
    <w:rsid w:val="00CB0183"/>
    <w:rsid w:val="00CB09E7"/>
    <w:rsid w:val="00CB399A"/>
    <w:rsid w:val="00CB3C85"/>
    <w:rsid w:val="00CB5795"/>
    <w:rsid w:val="00CC1319"/>
    <w:rsid w:val="00CC16AE"/>
    <w:rsid w:val="00CC17F0"/>
    <w:rsid w:val="00CC20CB"/>
    <w:rsid w:val="00CC2CD9"/>
    <w:rsid w:val="00CC4579"/>
    <w:rsid w:val="00CC5214"/>
    <w:rsid w:val="00CC5D1C"/>
    <w:rsid w:val="00CC6214"/>
    <w:rsid w:val="00CC731A"/>
    <w:rsid w:val="00CC7971"/>
    <w:rsid w:val="00CC7D84"/>
    <w:rsid w:val="00CD0FD4"/>
    <w:rsid w:val="00CD114C"/>
    <w:rsid w:val="00CD177C"/>
    <w:rsid w:val="00CD22BF"/>
    <w:rsid w:val="00CD2A38"/>
    <w:rsid w:val="00CD3A81"/>
    <w:rsid w:val="00CD5A91"/>
    <w:rsid w:val="00CD63FA"/>
    <w:rsid w:val="00CD74A1"/>
    <w:rsid w:val="00CE052A"/>
    <w:rsid w:val="00CE3B07"/>
    <w:rsid w:val="00CE4358"/>
    <w:rsid w:val="00CE4C6F"/>
    <w:rsid w:val="00CE78CE"/>
    <w:rsid w:val="00CE7F8C"/>
    <w:rsid w:val="00CF0435"/>
    <w:rsid w:val="00CF08C5"/>
    <w:rsid w:val="00CF176B"/>
    <w:rsid w:val="00CF53E8"/>
    <w:rsid w:val="00CF744C"/>
    <w:rsid w:val="00CF78F3"/>
    <w:rsid w:val="00D003A0"/>
    <w:rsid w:val="00D00551"/>
    <w:rsid w:val="00D0079D"/>
    <w:rsid w:val="00D00DB9"/>
    <w:rsid w:val="00D033BD"/>
    <w:rsid w:val="00D07233"/>
    <w:rsid w:val="00D142D2"/>
    <w:rsid w:val="00D1434F"/>
    <w:rsid w:val="00D14AF6"/>
    <w:rsid w:val="00D161AF"/>
    <w:rsid w:val="00D167CE"/>
    <w:rsid w:val="00D17BF1"/>
    <w:rsid w:val="00D17FED"/>
    <w:rsid w:val="00D20868"/>
    <w:rsid w:val="00D23334"/>
    <w:rsid w:val="00D24834"/>
    <w:rsid w:val="00D253C7"/>
    <w:rsid w:val="00D258E9"/>
    <w:rsid w:val="00D25F8B"/>
    <w:rsid w:val="00D2661D"/>
    <w:rsid w:val="00D2723E"/>
    <w:rsid w:val="00D30AE5"/>
    <w:rsid w:val="00D31659"/>
    <w:rsid w:val="00D31FCA"/>
    <w:rsid w:val="00D3391F"/>
    <w:rsid w:val="00D339A3"/>
    <w:rsid w:val="00D339E3"/>
    <w:rsid w:val="00D342FE"/>
    <w:rsid w:val="00D3456D"/>
    <w:rsid w:val="00D34C23"/>
    <w:rsid w:val="00D34E2C"/>
    <w:rsid w:val="00D355FD"/>
    <w:rsid w:val="00D35BA6"/>
    <w:rsid w:val="00D35CA3"/>
    <w:rsid w:val="00D3621F"/>
    <w:rsid w:val="00D36808"/>
    <w:rsid w:val="00D37663"/>
    <w:rsid w:val="00D3774E"/>
    <w:rsid w:val="00D40780"/>
    <w:rsid w:val="00D41999"/>
    <w:rsid w:val="00D4683A"/>
    <w:rsid w:val="00D4699B"/>
    <w:rsid w:val="00D46D77"/>
    <w:rsid w:val="00D473C0"/>
    <w:rsid w:val="00D50E5E"/>
    <w:rsid w:val="00D51101"/>
    <w:rsid w:val="00D51846"/>
    <w:rsid w:val="00D534E7"/>
    <w:rsid w:val="00D54922"/>
    <w:rsid w:val="00D54FE9"/>
    <w:rsid w:val="00D556DF"/>
    <w:rsid w:val="00D56DCB"/>
    <w:rsid w:val="00D57157"/>
    <w:rsid w:val="00D57ABA"/>
    <w:rsid w:val="00D61740"/>
    <w:rsid w:val="00D650B2"/>
    <w:rsid w:val="00D65548"/>
    <w:rsid w:val="00D66863"/>
    <w:rsid w:val="00D706AF"/>
    <w:rsid w:val="00D713EA"/>
    <w:rsid w:val="00D71AA5"/>
    <w:rsid w:val="00D72237"/>
    <w:rsid w:val="00D73122"/>
    <w:rsid w:val="00D744D3"/>
    <w:rsid w:val="00D75E7F"/>
    <w:rsid w:val="00D7766A"/>
    <w:rsid w:val="00D77B21"/>
    <w:rsid w:val="00D8030F"/>
    <w:rsid w:val="00D81BE9"/>
    <w:rsid w:val="00D83A70"/>
    <w:rsid w:val="00D83B27"/>
    <w:rsid w:val="00D8413D"/>
    <w:rsid w:val="00D84384"/>
    <w:rsid w:val="00D86124"/>
    <w:rsid w:val="00D86222"/>
    <w:rsid w:val="00D86B03"/>
    <w:rsid w:val="00D9042C"/>
    <w:rsid w:val="00D9339C"/>
    <w:rsid w:val="00D95613"/>
    <w:rsid w:val="00D95697"/>
    <w:rsid w:val="00D95763"/>
    <w:rsid w:val="00DA2512"/>
    <w:rsid w:val="00DA29BE"/>
    <w:rsid w:val="00DA31E5"/>
    <w:rsid w:val="00DA3DC6"/>
    <w:rsid w:val="00DA40F9"/>
    <w:rsid w:val="00DA4858"/>
    <w:rsid w:val="00DA52FE"/>
    <w:rsid w:val="00DA54EC"/>
    <w:rsid w:val="00DA5850"/>
    <w:rsid w:val="00DA6F30"/>
    <w:rsid w:val="00DA742F"/>
    <w:rsid w:val="00DA797D"/>
    <w:rsid w:val="00DB199D"/>
    <w:rsid w:val="00DB2CB6"/>
    <w:rsid w:val="00DB31DA"/>
    <w:rsid w:val="00DB33BD"/>
    <w:rsid w:val="00DB3AA2"/>
    <w:rsid w:val="00DB415B"/>
    <w:rsid w:val="00DB4484"/>
    <w:rsid w:val="00DB4C07"/>
    <w:rsid w:val="00DB4F3F"/>
    <w:rsid w:val="00DB4FB8"/>
    <w:rsid w:val="00DB5E40"/>
    <w:rsid w:val="00DB5F6D"/>
    <w:rsid w:val="00DB5F9C"/>
    <w:rsid w:val="00DC0A82"/>
    <w:rsid w:val="00DC2BF5"/>
    <w:rsid w:val="00DC3B0D"/>
    <w:rsid w:val="00DC3C4C"/>
    <w:rsid w:val="00DC4BDC"/>
    <w:rsid w:val="00DC5560"/>
    <w:rsid w:val="00DC5F80"/>
    <w:rsid w:val="00DC6809"/>
    <w:rsid w:val="00DC7109"/>
    <w:rsid w:val="00DC739E"/>
    <w:rsid w:val="00DC7A5B"/>
    <w:rsid w:val="00DD007B"/>
    <w:rsid w:val="00DD171B"/>
    <w:rsid w:val="00DD317D"/>
    <w:rsid w:val="00DD3BAF"/>
    <w:rsid w:val="00DD3EC9"/>
    <w:rsid w:val="00DD4196"/>
    <w:rsid w:val="00DD4D4F"/>
    <w:rsid w:val="00DD6198"/>
    <w:rsid w:val="00DD6E95"/>
    <w:rsid w:val="00DE13D3"/>
    <w:rsid w:val="00DE18E0"/>
    <w:rsid w:val="00DE1B6E"/>
    <w:rsid w:val="00DE306D"/>
    <w:rsid w:val="00DE3264"/>
    <w:rsid w:val="00DE3E81"/>
    <w:rsid w:val="00DE5048"/>
    <w:rsid w:val="00DE6585"/>
    <w:rsid w:val="00DE70D6"/>
    <w:rsid w:val="00DF0776"/>
    <w:rsid w:val="00DF1B9A"/>
    <w:rsid w:val="00DF1D77"/>
    <w:rsid w:val="00DF2524"/>
    <w:rsid w:val="00DF327C"/>
    <w:rsid w:val="00DF4CC0"/>
    <w:rsid w:val="00DF524D"/>
    <w:rsid w:val="00DF59C2"/>
    <w:rsid w:val="00DF5FFC"/>
    <w:rsid w:val="00DF650B"/>
    <w:rsid w:val="00E00B48"/>
    <w:rsid w:val="00E00E03"/>
    <w:rsid w:val="00E02A8F"/>
    <w:rsid w:val="00E02F85"/>
    <w:rsid w:val="00E034CE"/>
    <w:rsid w:val="00E0443E"/>
    <w:rsid w:val="00E049FA"/>
    <w:rsid w:val="00E0610C"/>
    <w:rsid w:val="00E069AE"/>
    <w:rsid w:val="00E07997"/>
    <w:rsid w:val="00E1335D"/>
    <w:rsid w:val="00E16EB1"/>
    <w:rsid w:val="00E1736D"/>
    <w:rsid w:val="00E216E8"/>
    <w:rsid w:val="00E21D8B"/>
    <w:rsid w:val="00E21F8D"/>
    <w:rsid w:val="00E23446"/>
    <w:rsid w:val="00E23A64"/>
    <w:rsid w:val="00E23D55"/>
    <w:rsid w:val="00E23E55"/>
    <w:rsid w:val="00E23FE6"/>
    <w:rsid w:val="00E26593"/>
    <w:rsid w:val="00E26815"/>
    <w:rsid w:val="00E30803"/>
    <w:rsid w:val="00E31D67"/>
    <w:rsid w:val="00E33C43"/>
    <w:rsid w:val="00E33F9D"/>
    <w:rsid w:val="00E3443C"/>
    <w:rsid w:val="00E34E93"/>
    <w:rsid w:val="00E358E2"/>
    <w:rsid w:val="00E36839"/>
    <w:rsid w:val="00E36887"/>
    <w:rsid w:val="00E37FE1"/>
    <w:rsid w:val="00E40444"/>
    <w:rsid w:val="00E417F8"/>
    <w:rsid w:val="00E41C65"/>
    <w:rsid w:val="00E441CC"/>
    <w:rsid w:val="00E4433D"/>
    <w:rsid w:val="00E4449B"/>
    <w:rsid w:val="00E45EF1"/>
    <w:rsid w:val="00E47A3B"/>
    <w:rsid w:val="00E47F06"/>
    <w:rsid w:val="00E505BD"/>
    <w:rsid w:val="00E50771"/>
    <w:rsid w:val="00E52522"/>
    <w:rsid w:val="00E56BB9"/>
    <w:rsid w:val="00E572E1"/>
    <w:rsid w:val="00E57B75"/>
    <w:rsid w:val="00E57F50"/>
    <w:rsid w:val="00E61786"/>
    <w:rsid w:val="00E61A3B"/>
    <w:rsid w:val="00E62847"/>
    <w:rsid w:val="00E62BBC"/>
    <w:rsid w:val="00E6456F"/>
    <w:rsid w:val="00E64B35"/>
    <w:rsid w:val="00E6565F"/>
    <w:rsid w:val="00E65DCF"/>
    <w:rsid w:val="00E663B8"/>
    <w:rsid w:val="00E667BC"/>
    <w:rsid w:val="00E66BDE"/>
    <w:rsid w:val="00E66E09"/>
    <w:rsid w:val="00E67275"/>
    <w:rsid w:val="00E674BE"/>
    <w:rsid w:val="00E70702"/>
    <w:rsid w:val="00E707DD"/>
    <w:rsid w:val="00E70FCD"/>
    <w:rsid w:val="00E71CF0"/>
    <w:rsid w:val="00E72360"/>
    <w:rsid w:val="00E72906"/>
    <w:rsid w:val="00E7303B"/>
    <w:rsid w:val="00E736EF"/>
    <w:rsid w:val="00E73D71"/>
    <w:rsid w:val="00E7467E"/>
    <w:rsid w:val="00E746AD"/>
    <w:rsid w:val="00E75595"/>
    <w:rsid w:val="00E76312"/>
    <w:rsid w:val="00E768D1"/>
    <w:rsid w:val="00E769C9"/>
    <w:rsid w:val="00E76D8B"/>
    <w:rsid w:val="00E771EC"/>
    <w:rsid w:val="00E8203C"/>
    <w:rsid w:val="00E82CDD"/>
    <w:rsid w:val="00E835EC"/>
    <w:rsid w:val="00E839BC"/>
    <w:rsid w:val="00E83AE6"/>
    <w:rsid w:val="00E84420"/>
    <w:rsid w:val="00E84ADB"/>
    <w:rsid w:val="00E86619"/>
    <w:rsid w:val="00E902DA"/>
    <w:rsid w:val="00E904DF"/>
    <w:rsid w:val="00E9052C"/>
    <w:rsid w:val="00E90AE2"/>
    <w:rsid w:val="00E91481"/>
    <w:rsid w:val="00E947C5"/>
    <w:rsid w:val="00E9596F"/>
    <w:rsid w:val="00EA005C"/>
    <w:rsid w:val="00EA0BA1"/>
    <w:rsid w:val="00EA2D0E"/>
    <w:rsid w:val="00EA2E22"/>
    <w:rsid w:val="00EA3E9E"/>
    <w:rsid w:val="00EA6DDD"/>
    <w:rsid w:val="00EA707A"/>
    <w:rsid w:val="00EA727A"/>
    <w:rsid w:val="00EB0538"/>
    <w:rsid w:val="00EB0640"/>
    <w:rsid w:val="00EB11B8"/>
    <w:rsid w:val="00EB1965"/>
    <w:rsid w:val="00EB244B"/>
    <w:rsid w:val="00EB2625"/>
    <w:rsid w:val="00EB4DAF"/>
    <w:rsid w:val="00EB657B"/>
    <w:rsid w:val="00EB6A56"/>
    <w:rsid w:val="00EB6C86"/>
    <w:rsid w:val="00EB7D43"/>
    <w:rsid w:val="00EC03F4"/>
    <w:rsid w:val="00EC055F"/>
    <w:rsid w:val="00EC0C73"/>
    <w:rsid w:val="00EC11C1"/>
    <w:rsid w:val="00EC1642"/>
    <w:rsid w:val="00EC3236"/>
    <w:rsid w:val="00EC3F74"/>
    <w:rsid w:val="00EC4AC4"/>
    <w:rsid w:val="00EC4FB6"/>
    <w:rsid w:val="00ED0E41"/>
    <w:rsid w:val="00ED1263"/>
    <w:rsid w:val="00ED2E65"/>
    <w:rsid w:val="00ED5EF2"/>
    <w:rsid w:val="00ED6F69"/>
    <w:rsid w:val="00ED748E"/>
    <w:rsid w:val="00ED7EA7"/>
    <w:rsid w:val="00EE0334"/>
    <w:rsid w:val="00EE0A4D"/>
    <w:rsid w:val="00EE1283"/>
    <w:rsid w:val="00EE1E53"/>
    <w:rsid w:val="00EE3EFD"/>
    <w:rsid w:val="00EE58B4"/>
    <w:rsid w:val="00EE6465"/>
    <w:rsid w:val="00EE6D23"/>
    <w:rsid w:val="00EF11BA"/>
    <w:rsid w:val="00EF4438"/>
    <w:rsid w:val="00EF4462"/>
    <w:rsid w:val="00EF4AEB"/>
    <w:rsid w:val="00EF5B2C"/>
    <w:rsid w:val="00EF6672"/>
    <w:rsid w:val="00EF6E2F"/>
    <w:rsid w:val="00F00ACF"/>
    <w:rsid w:val="00F0109F"/>
    <w:rsid w:val="00F01A82"/>
    <w:rsid w:val="00F032FD"/>
    <w:rsid w:val="00F048B5"/>
    <w:rsid w:val="00F04E5D"/>
    <w:rsid w:val="00F04E65"/>
    <w:rsid w:val="00F0636B"/>
    <w:rsid w:val="00F063AC"/>
    <w:rsid w:val="00F1197E"/>
    <w:rsid w:val="00F1274D"/>
    <w:rsid w:val="00F1467F"/>
    <w:rsid w:val="00F1470F"/>
    <w:rsid w:val="00F15032"/>
    <w:rsid w:val="00F15C56"/>
    <w:rsid w:val="00F16EA3"/>
    <w:rsid w:val="00F17AF7"/>
    <w:rsid w:val="00F20183"/>
    <w:rsid w:val="00F20377"/>
    <w:rsid w:val="00F21685"/>
    <w:rsid w:val="00F2297E"/>
    <w:rsid w:val="00F237E9"/>
    <w:rsid w:val="00F24704"/>
    <w:rsid w:val="00F24FA6"/>
    <w:rsid w:val="00F265DC"/>
    <w:rsid w:val="00F26602"/>
    <w:rsid w:val="00F26879"/>
    <w:rsid w:val="00F27371"/>
    <w:rsid w:val="00F27BC3"/>
    <w:rsid w:val="00F30F74"/>
    <w:rsid w:val="00F32199"/>
    <w:rsid w:val="00F32FA2"/>
    <w:rsid w:val="00F339CF"/>
    <w:rsid w:val="00F34B1E"/>
    <w:rsid w:val="00F35DE8"/>
    <w:rsid w:val="00F36FA1"/>
    <w:rsid w:val="00F37139"/>
    <w:rsid w:val="00F37403"/>
    <w:rsid w:val="00F37673"/>
    <w:rsid w:val="00F40C00"/>
    <w:rsid w:val="00F40C9E"/>
    <w:rsid w:val="00F42230"/>
    <w:rsid w:val="00F43327"/>
    <w:rsid w:val="00F43444"/>
    <w:rsid w:val="00F47317"/>
    <w:rsid w:val="00F47894"/>
    <w:rsid w:val="00F50345"/>
    <w:rsid w:val="00F505C3"/>
    <w:rsid w:val="00F50E8F"/>
    <w:rsid w:val="00F52BE8"/>
    <w:rsid w:val="00F52F32"/>
    <w:rsid w:val="00F53682"/>
    <w:rsid w:val="00F55F3D"/>
    <w:rsid w:val="00F5629F"/>
    <w:rsid w:val="00F62104"/>
    <w:rsid w:val="00F63ABC"/>
    <w:rsid w:val="00F6404E"/>
    <w:rsid w:val="00F641E3"/>
    <w:rsid w:val="00F6541A"/>
    <w:rsid w:val="00F664FC"/>
    <w:rsid w:val="00F6792E"/>
    <w:rsid w:val="00F6799F"/>
    <w:rsid w:val="00F706EC"/>
    <w:rsid w:val="00F70B2D"/>
    <w:rsid w:val="00F71357"/>
    <w:rsid w:val="00F7162D"/>
    <w:rsid w:val="00F726B7"/>
    <w:rsid w:val="00F743D5"/>
    <w:rsid w:val="00F745C7"/>
    <w:rsid w:val="00F76F10"/>
    <w:rsid w:val="00F805EC"/>
    <w:rsid w:val="00F80F3E"/>
    <w:rsid w:val="00F81766"/>
    <w:rsid w:val="00F81ACC"/>
    <w:rsid w:val="00F81B1F"/>
    <w:rsid w:val="00F81F42"/>
    <w:rsid w:val="00F828A6"/>
    <w:rsid w:val="00F8339E"/>
    <w:rsid w:val="00F84EFD"/>
    <w:rsid w:val="00F86573"/>
    <w:rsid w:val="00F86D16"/>
    <w:rsid w:val="00F901B7"/>
    <w:rsid w:val="00F91196"/>
    <w:rsid w:val="00F92050"/>
    <w:rsid w:val="00F927BE"/>
    <w:rsid w:val="00F92AB9"/>
    <w:rsid w:val="00F9479F"/>
    <w:rsid w:val="00F956C3"/>
    <w:rsid w:val="00F95FF4"/>
    <w:rsid w:val="00F9665A"/>
    <w:rsid w:val="00F97BCA"/>
    <w:rsid w:val="00FA0F9B"/>
    <w:rsid w:val="00FA12FC"/>
    <w:rsid w:val="00FA266E"/>
    <w:rsid w:val="00FA38EF"/>
    <w:rsid w:val="00FA3BA6"/>
    <w:rsid w:val="00FA3F5E"/>
    <w:rsid w:val="00FA3FCE"/>
    <w:rsid w:val="00FA45CD"/>
    <w:rsid w:val="00FA5080"/>
    <w:rsid w:val="00FA585F"/>
    <w:rsid w:val="00FA65D1"/>
    <w:rsid w:val="00FA6A29"/>
    <w:rsid w:val="00FB06AB"/>
    <w:rsid w:val="00FB1EFC"/>
    <w:rsid w:val="00FB2B57"/>
    <w:rsid w:val="00FB5B68"/>
    <w:rsid w:val="00FB75ED"/>
    <w:rsid w:val="00FC0219"/>
    <w:rsid w:val="00FC21A9"/>
    <w:rsid w:val="00FC2352"/>
    <w:rsid w:val="00FC4301"/>
    <w:rsid w:val="00FC558F"/>
    <w:rsid w:val="00FC634C"/>
    <w:rsid w:val="00FC66EB"/>
    <w:rsid w:val="00FC7B43"/>
    <w:rsid w:val="00FD0076"/>
    <w:rsid w:val="00FD1FCC"/>
    <w:rsid w:val="00FD235D"/>
    <w:rsid w:val="00FD258D"/>
    <w:rsid w:val="00FD2F03"/>
    <w:rsid w:val="00FD33B9"/>
    <w:rsid w:val="00FD44F8"/>
    <w:rsid w:val="00FD642E"/>
    <w:rsid w:val="00FD6597"/>
    <w:rsid w:val="00FD69E9"/>
    <w:rsid w:val="00FD7DED"/>
    <w:rsid w:val="00FE0A03"/>
    <w:rsid w:val="00FE0FC8"/>
    <w:rsid w:val="00FE5322"/>
    <w:rsid w:val="00FE57A5"/>
    <w:rsid w:val="00FE5F68"/>
    <w:rsid w:val="00FE7740"/>
    <w:rsid w:val="00FF029A"/>
    <w:rsid w:val="00FF1DA5"/>
    <w:rsid w:val="00FF2204"/>
    <w:rsid w:val="00FF5F03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57CC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28D7"/>
    <w:rPr>
      <w:sz w:val="24"/>
      <w:szCs w:val="24"/>
      <w:lang w:bidi="en-US"/>
    </w:rPr>
  </w:style>
  <w:style w:type="paragraph" w:styleId="1">
    <w:name w:val="heading 1"/>
    <w:basedOn w:val="a"/>
    <w:next w:val="a"/>
    <w:link w:val="10"/>
    <w:uiPriority w:val="9"/>
    <w:qFormat/>
    <w:rsid w:val="009728D7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28D7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28D7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28D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28D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28D7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28D7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28D7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28D7"/>
    <w:pPr>
      <w:spacing w:before="240" w:after="60"/>
      <w:outlineLvl w:val="8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728D7"/>
    <w:rPr>
      <w:rFonts w:ascii="Times New Roman" w:eastAsia="Times New Roman" w:hAnsi="Times New Roman" w:cs="Times New Roman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728D7"/>
    <w:rPr>
      <w:rFonts w:ascii="Times New Roman" w:eastAsia="Times New Roman" w:hAnsi="Times New Roman" w:cs="Times New Roman"/>
      <w:b/>
      <w:bCs/>
      <w:i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728D7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9728D7"/>
    <w:rPr>
      <w:rFonts w:cs="Times New Roman"/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9728D7"/>
    <w:rPr>
      <w:rFonts w:cs="Times New Roman"/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9728D7"/>
    <w:rPr>
      <w:rFonts w:cs="Times New Roman"/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9728D7"/>
    <w:rPr>
      <w:rFonts w:cs="Times New Roman"/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9728D7"/>
    <w:rPr>
      <w:rFonts w:cs="Times New Roman"/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9728D7"/>
    <w:rPr>
      <w:rFonts w:ascii="Times New Roman" w:eastAsia="Times New Roman" w:hAnsi="Times New Roman" w:cs="Times New Roman"/>
    </w:rPr>
  </w:style>
  <w:style w:type="paragraph" w:styleId="a3">
    <w:name w:val="Title"/>
    <w:basedOn w:val="a"/>
    <w:next w:val="a"/>
    <w:link w:val="a4"/>
    <w:uiPriority w:val="10"/>
    <w:qFormat/>
    <w:rsid w:val="009728D7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9728D7"/>
    <w:rPr>
      <w:rFonts w:ascii="Times New Roman" w:eastAsia="Times New Roman" w:hAnsi="Times New Roman" w:cs="Times New Roman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9728D7"/>
    <w:pPr>
      <w:spacing w:after="60"/>
      <w:jc w:val="center"/>
      <w:outlineLvl w:val="1"/>
    </w:pPr>
  </w:style>
  <w:style w:type="character" w:customStyle="1" w:styleId="a6">
    <w:name w:val="副題 (文字)"/>
    <w:basedOn w:val="a0"/>
    <w:link w:val="a5"/>
    <w:uiPriority w:val="11"/>
    <w:rsid w:val="009728D7"/>
    <w:rPr>
      <w:rFonts w:ascii="Times New Roman" w:eastAsia="Times New Roman" w:hAnsi="Times New Roman" w:cs="Times New Roman"/>
      <w:sz w:val="24"/>
      <w:szCs w:val="24"/>
    </w:rPr>
  </w:style>
  <w:style w:type="character" w:styleId="a7">
    <w:name w:val="Strong"/>
    <w:basedOn w:val="a0"/>
    <w:uiPriority w:val="22"/>
    <w:qFormat/>
    <w:rsid w:val="009728D7"/>
    <w:rPr>
      <w:b/>
      <w:bCs/>
    </w:rPr>
  </w:style>
  <w:style w:type="character" w:styleId="a8">
    <w:name w:val="Emphasis"/>
    <w:basedOn w:val="a0"/>
    <w:uiPriority w:val="20"/>
    <w:qFormat/>
    <w:rsid w:val="009728D7"/>
    <w:rPr>
      <w:rFonts w:ascii="Times New Roman" w:hAnsi="Times New Roman"/>
      <w:b/>
      <w:i/>
      <w:iCs/>
    </w:rPr>
  </w:style>
  <w:style w:type="paragraph" w:styleId="a9">
    <w:name w:val="No Spacing"/>
    <w:basedOn w:val="a"/>
    <w:uiPriority w:val="1"/>
    <w:qFormat/>
    <w:rsid w:val="009728D7"/>
    <w:rPr>
      <w:szCs w:val="32"/>
    </w:rPr>
  </w:style>
  <w:style w:type="paragraph" w:styleId="aa">
    <w:name w:val="List Paragraph"/>
    <w:basedOn w:val="a"/>
    <w:uiPriority w:val="34"/>
    <w:qFormat/>
    <w:rsid w:val="009728D7"/>
    <w:pPr>
      <w:ind w:left="720"/>
      <w:contextualSpacing/>
    </w:pPr>
  </w:style>
  <w:style w:type="paragraph" w:styleId="ab">
    <w:name w:val="Quote"/>
    <w:basedOn w:val="a"/>
    <w:next w:val="a"/>
    <w:link w:val="ac"/>
    <w:uiPriority w:val="29"/>
    <w:qFormat/>
    <w:rsid w:val="009728D7"/>
    <w:rPr>
      <w:i/>
    </w:rPr>
  </w:style>
  <w:style w:type="character" w:customStyle="1" w:styleId="ac">
    <w:name w:val="引用文 (文字)"/>
    <w:basedOn w:val="a0"/>
    <w:link w:val="ab"/>
    <w:uiPriority w:val="29"/>
    <w:rsid w:val="009728D7"/>
    <w:rPr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9728D7"/>
    <w:pPr>
      <w:ind w:left="720" w:right="720"/>
    </w:pPr>
    <w:rPr>
      <w:b/>
      <w:i/>
      <w:szCs w:val="22"/>
    </w:rPr>
  </w:style>
  <w:style w:type="character" w:customStyle="1" w:styleId="22">
    <w:name w:val="引用文 2 (文字)"/>
    <w:basedOn w:val="a0"/>
    <w:link w:val="21"/>
    <w:uiPriority w:val="30"/>
    <w:rsid w:val="009728D7"/>
    <w:rPr>
      <w:b/>
      <w:i/>
      <w:sz w:val="24"/>
    </w:rPr>
  </w:style>
  <w:style w:type="character" w:styleId="ad">
    <w:name w:val="Subtle Emphasis"/>
    <w:uiPriority w:val="19"/>
    <w:qFormat/>
    <w:rsid w:val="009728D7"/>
    <w:rPr>
      <w:i/>
      <w:color w:val="5A5A5A"/>
    </w:rPr>
  </w:style>
  <w:style w:type="character" w:styleId="23">
    <w:name w:val="Intense Emphasis"/>
    <w:basedOn w:val="a0"/>
    <w:uiPriority w:val="21"/>
    <w:qFormat/>
    <w:rsid w:val="009728D7"/>
    <w:rPr>
      <w:b/>
      <w:i/>
      <w:sz w:val="24"/>
      <w:szCs w:val="24"/>
      <w:u w:val="single"/>
    </w:rPr>
  </w:style>
  <w:style w:type="character" w:styleId="ae">
    <w:name w:val="Subtle Reference"/>
    <w:basedOn w:val="a0"/>
    <w:uiPriority w:val="31"/>
    <w:qFormat/>
    <w:rsid w:val="009728D7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9728D7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9728D7"/>
    <w:rPr>
      <w:rFonts w:ascii="Times New Roman" w:eastAsia="Times New Roman" w:hAnsi="Times New Roman"/>
      <w:b/>
      <w:i/>
      <w:sz w:val="24"/>
      <w:szCs w:val="24"/>
    </w:rPr>
  </w:style>
  <w:style w:type="paragraph" w:styleId="af0">
    <w:name w:val="TOC Heading"/>
    <w:basedOn w:val="1"/>
    <w:next w:val="a"/>
    <w:uiPriority w:val="39"/>
    <w:semiHidden/>
    <w:unhideWhenUsed/>
    <w:qFormat/>
    <w:rsid w:val="009728D7"/>
    <w:pPr>
      <w:outlineLvl w:val="9"/>
    </w:pPr>
  </w:style>
  <w:style w:type="paragraph" w:styleId="af1">
    <w:name w:val="header"/>
    <w:basedOn w:val="a"/>
    <w:link w:val="af2"/>
    <w:uiPriority w:val="99"/>
    <w:unhideWhenUsed/>
    <w:rsid w:val="009728D7"/>
    <w:pPr>
      <w:tabs>
        <w:tab w:val="center" w:pos="4680"/>
        <w:tab w:val="right" w:pos="9360"/>
      </w:tabs>
    </w:pPr>
  </w:style>
  <w:style w:type="character" w:customStyle="1" w:styleId="af2">
    <w:name w:val="ヘッダー (文字)"/>
    <w:basedOn w:val="a0"/>
    <w:link w:val="af1"/>
    <w:uiPriority w:val="99"/>
    <w:rsid w:val="009728D7"/>
    <w:rPr>
      <w:sz w:val="24"/>
      <w:szCs w:val="24"/>
      <w:lang w:bidi="en-US"/>
    </w:rPr>
  </w:style>
  <w:style w:type="paragraph" w:styleId="af3">
    <w:name w:val="footer"/>
    <w:basedOn w:val="a"/>
    <w:link w:val="af4"/>
    <w:unhideWhenUsed/>
    <w:rsid w:val="009728D7"/>
    <w:pPr>
      <w:tabs>
        <w:tab w:val="center" w:pos="4680"/>
        <w:tab w:val="right" w:pos="9360"/>
      </w:tabs>
    </w:pPr>
  </w:style>
  <w:style w:type="character" w:customStyle="1" w:styleId="af4">
    <w:name w:val="フッター (文字)"/>
    <w:basedOn w:val="a0"/>
    <w:link w:val="af3"/>
    <w:rsid w:val="009728D7"/>
    <w:rPr>
      <w:sz w:val="24"/>
      <w:szCs w:val="24"/>
      <w:lang w:bidi="en-US"/>
    </w:rPr>
  </w:style>
  <w:style w:type="paragraph" w:styleId="af5">
    <w:name w:val="Balloon Text"/>
    <w:basedOn w:val="a"/>
    <w:link w:val="af6"/>
    <w:uiPriority w:val="99"/>
    <w:semiHidden/>
    <w:unhideWhenUsed/>
    <w:rsid w:val="009728D7"/>
    <w:rPr>
      <w:rFonts w:ascii="Tahoma" w:hAnsi="Tahoma" w:cs="Tahoma"/>
      <w:sz w:val="16"/>
      <w:szCs w:val="16"/>
    </w:rPr>
  </w:style>
  <w:style w:type="character" w:customStyle="1" w:styleId="af6">
    <w:name w:val="吹き出し (文字)"/>
    <w:basedOn w:val="a0"/>
    <w:link w:val="af5"/>
    <w:uiPriority w:val="99"/>
    <w:semiHidden/>
    <w:rsid w:val="009728D7"/>
    <w:rPr>
      <w:rFonts w:ascii="Tahoma" w:hAnsi="Tahoma" w:cs="Tahoma"/>
      <w:sz w:val="16"/>
      <w:szCs w:val="16"/>
      <w:lang w:bidi="en-US"/>
    </w:rPr>
  </w:style>
  <w:style w:type="character" w:styleId="af7">
    <w:name w:val="line number"/>
    <w:basedOn w:val="a0"/>
    <w:uiPriority w:val="99"/>
    <w:semiHidden/>
    <w:unhideWhenUsed/>
    <w:rsid w:val="009728D7"/>
  </w:style>
  <w:style w:type="paragraph" w:styleId="af8">
    <w:name w:val="footnote text"/>
    <w:basedOn w:val="a"/>
    <w:link w:val="af9"/>
    <w:uiPriority w:val="99"/>
    <w:semiHidden/>
    <w:unhideWhenUsed/>
    <w:rsid w:val="009728D7"/>
    <w:rPr>
      <w:sz w:val="20"/>
      <w:szCs w:val="20"/>
    </w:rPr>
  </w:style>
  <w:style w:type="character" w:customStyle="1" w:styleId="af9">
    <w:name w:val="脚注文字列 (文字)"/>
    <w:basedOn w:val="a0"/>
    <w:link w:val="af8"/>
    <w:uiPriority w:val="99"/>
    <w:semiHidden/>
    <w:rsid w:val="009728D7"/>
    <w:rPr>
      <w:lang w:bidi="en-US"/>
    </w:rPr>
  </w:style>
  <w:style w:type="character" w:styleId="afa">
    <w:name w:val="footnote reference"/>
    <w:basedOn w:val="a0"/>
    <w:uiPriority w:val="99"/>
    <w:semiHidden/>
    <w:unhideWhenUsed/>
    <w:rsid w:val="009728D7"/>
    <w:rPr>
      <w:vertAlign w:val="superscript"/>
    </w:rPr>
  </w:style>
  <w:style w:type="paragraph" w:customStyle="1" w:styleId="Default">
    <w:name w:val="Default"/>
    <w:rsid w:val="009728D7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afb">
    <w:name w:val="Hyperlink"/>
    <w:basedOn w:val="a0"/>
    <w:uiPriority w:val="99"/>
    <w:unhideWhenUsed/>
    <w:rsid w:val="009728D7"/>
    <w:rPr>
      <w:color w:val="0000FF"/>
      <w:u w:val="single"/>
    </w:rPr>
  </w:style>
  <w:style w:type="paragraph" w:customStyle="1" w:styleId="PaperTitle">
    <w:name w:val="Paper Title"/>
    <w:basedOn w:val="a"/>
    <w:qFormat/>
    <w:rsid w:val="009728D7"/>
    <w:pPr>
      <w:suppressLineNumbers/>
      <w:spacing w:line="480" w:lineRule="auto"/>
      <w:jc w:val="center"/>
    </w:pPr>
  </w:style>
  <w:style w:type="paragraph" w:customStyle="1" w:styleId="Author">
    <w:name w:val="Author"/>
    <w:basedOn w:val="a"/>
    <w:qFormat/>
    <w:rsid w:val="009728D7"/>
    <w:pPr>
      <w:suppressLineNumbers/>
      <w:spacing w:line="480" w:lineRule="auto"/>
      <w:jc w:val="center"/>
    </w:pPr>
  </w:style>
  <w:style w:type="paragraph" w:customStyle="1" w:styleId="Affiliation">
    <w:name w:val="Affiliation"/>
    <w:basedOn w:val="a"/>
    <w:qFormat/>
    <w:rsid w:val="009728D7"/>
    <w:pPr>
      <w:suppressLineNumbers/>
      <w:spacing w:line="480" w:lineRule="auto"/>
      <w:jc w:val="center"/>
    </w:pPr>
    <w:rPr>
      <w:i/>
    </w:rPr>
  </w:style>
  <w:style w:type="paragraph" w:customStyle="1" w:styleId="Footnote">
    <w:name w:val="Footnote"/>
    <w:basedOn w:val="af8"/>
    <w:qFormat/>
    <w:rsid w:val="009728D7"/>
    <w:rPr>
      <w:sz w:val="24"/>
      <w:szCs w:val="24"/>
    </w:rPr>
  </w:style>
  <w:style w:type="paragraph" w:customStyle="1" w:styleId="Summary">
    <w:name w:val="Summary"/>
    <w:basedOn w:val="a"/>
    <w:qFormat/>
    <w:rsid w:val="009728D7"/>
    <w:pPr>
      <w:suppressLineNumbers/>
      <w:spacing w:line="480" w:lineRule="auto"/>
      <w:ind w:firstLine="720"/>
    </w:pPr>
  </w:style>
  <w:style w:type="paragraph" w:customStyle="1" w:styleId="BodyStyle">
    <w:name w:val="Body Style"/>
    <w:basedOn w:val="a"/>
    <w:qFormat/>
    <w:rsid w:val="009728D7"/>
    <w:pPr>
      <w:spacing w:line="480" w:lineRule="auto"/>
      <w:ind w:firstLine="720"/>
    </w:pPr>
  </w:style>
  <w:style w:type="paragraph" w:customStyle="1" w:styleId="SectionHead">
    <w:name w:val="Section Head"/>
    <w:basedOn w:val="a"/>
    <w:qFormat/>
    <w:rsid w:val="009728D7"/>
    <w:pPr>
      <w:spacing w:line="480" w:lineRule="auto"/>
      <w:jc w:val="center"/>
    </w:pPr>
  </w:style>
  <w:style w:type="paragraph" w:customStyle="1" w:styleId="ReferenceHead">
    <w:name w:val="Reference Head"/>
    <w:basedOn w:val="Default"/>
    <w:qFormat/>
    <w:rsid w:val="009728D7"/>
    <w:pPr>
      <w:spacing w:line="480" w:lineRule="auto"/>
      <w:jc w:val="center"/>
    </w:pPr>
  </w:style>
  <w:style w:type="paragraph" w:customStyle="1" w:styleId="ReferenceStandard">
    <w:name w:val="Reference Standard"/>
    <w:basedOn w:val="Default"/>
    <w:qFormat/>
    <w:rsid w:val="009728D7"/>
    <w:pPr>
      <w:suppressLineNumbers/>
      <w:spacing w:line="480" w:lineRule="auto"/>
      <w:ind w:left="720" w:hanging="720"/>
    </w:pPr>
  </w:style>
  <w:style w:type="paragraph" w:customStyle="1" w:styleId="QuadLeftSubhead">
    <w:name w:val="Quad Left Subhead"/>
    <w:basedOn w:val="a"/>
    <w:qFormat/>
    <w:rsid w:val="009728D7"/>
    <w:pPr>
      <w:spacing w:line="480" w:lineRule="auto"/>
    </w:pPr>
    <w:rPr>
      <w:i/>
    </w:rPr>
  </w:style>
  <w:style w:type="character" w:styleId="afc">
    <w:name w:val="annotation reference"/>
    <w:basedOn w:val="a0"/>
    <w:uiPriority w:val="99"/>
    <w:semiHidden/>
    <w:unhideWhenUsed/>
    <w:rsid w:val="009728D7"/>
    <w:rPr>
      <w:sz w:val="16"/>
      <w:szCs w:val="16"/>
    </w:rPr>
  </w:style>
  <w:style w:type="paragraph" w:styleId="afd">
    <w:name w:val="annotation text"/>
    <w:basedOn w:val="a"/>
    <w:link w:val="afe"/>
    <w:uiPriority w:val="99"/>
    <w:unhideWhenUsed/>
    <w:rsid w:val="009728D7"/>
    <w:rPr>
      <w:sz w:val="20"/>
      <w:szCs w:val="20"/>
    </w:rPr>
  </w:style>
  <w:style w:type="character" w:customStyle="1" w:styleId="afe">
    <w:name w:val="コメント文字列 (文字)"/>
    <w:basedOn w:val="a0"/>
    <w:link w:val="afd"/>
    <w:uiPriority w:val="99"/>
    <w:rsid w:val="009728D7"/>
    <w:rPr>
      <w:rFonts w:eastAsia="ＭＳ 明朝"/>
      <w:lang w:eastAsia="en-US" w:bidi="en-US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9728D7"/>
    <w:rPr>
      <w:b/>
      <w:bCs/>
    </w:rPr>
  </w:style>
  <w:style w:type="character" w:customStyle="1" w:styleId="aff0">
    <w:name w:val="コメント内容 (文字)"/>
    <w:basedOn w:val="afe"/>
    <w:link w:val="aff"/>
    <w:uiPriority w:val="99"/>
    <w:semiHidden/>
    <w:rsid w:val="009728D7"/>
    <w:rPr>
      <w:rFonts w:eastAsia="ＭＳ 明朝"/>
      <w:b/>
      <w:bCs/>
      <w:lang w:eastAsia="en-US" w:bidi="en-US"/>
    </w:rPr>
  </w:style>
  <w:style w:type="paragraph" w:customStyle="1" w:styleId="para">
    <w:name w:val="para"/>
    <w:rsid w:val="009728D7"/>
    <w:pPr>
      <w:spacing w:after="120"/>
      <w:ind w:firstLine="288"/>
    </w:pPr>
    <w:rPr>
      <w:rFonts w:eastAsia="Times New Roman"/>
      <w:iCs/>
      <w:sz w:val="24"/>
    </w:rPr>
  </w:style>
  <w:style w:type="paragraph" w:customStyle="1" w:styleId="tab-title">
    <w:name w:val="tab-title"/>
    <w:rsid w:val="009728D7"/>
    <w:pPr>
      <w:spacing w:before="240"/>
    </w:pPr>
    <w:rPr>
      <w:rFonts w:eastAsia="Times New Roman"/>
      <w:color w:val="000080"/>
    </w:rPr>
  </w:style>
  <w:style w:type="paragraph" w:customStyle="1" w:styleId="bib-journal">
    <w:name w:val="bib-journal"/>
    <w:rsid w:val="009728D7"/>
    <w:pPr>
      <w:pBdr>
        <w:between w:val="single" w:sz="4" w:space="1" w:color="auto"/>
      </w:pBdr>
      <w:spacing w:after="120"/>
    </w:pPr>
    <w:rPr>
      <w:rFonts w:eastAsia="Times New Roman"/>
      <w:color w:val="003300"/>
    </w:rPr>
  </w:style>
  <w:style w:type="character" w:customStyle="1" w:styleId="st1">
    <w:name w:val="st1"/>
    <w:basedOn w:val="a0"/>
    <w:rsid w:val="009728D7"/>
  </w:style>
  <w:style w:type="character" w:customStyle="1" w:styleId="hps">
    <w:name w:val="hps"/>
    <w:basedOn w:val="a0"/>
    <w:rsid w:val="009728D7"/>
  </w:style>
  <w:style w:type="character" w:customStyle="1" w:styleId="journaltitle">
    <w:name w:val="journaltitle"/>
    <w:basedOn w:val="a0"/>
    <w:rsid w:val="009728D7"/>
  </w:style>
  <w:style w:type="character" w:customStyle="1" w:styleId="shorttext">
    <w:name w:val="short_text"/>
    <w:basedOn w:val="a0"/>
    <w:rsid w:val="009728D7"/>
  </w:style>
  <w:style w:type="paragraph" w:customStyle="1" w:styleId="bib-book">
    <w:name w:val="bib-book"/>
    <w:rsid w:val="009728D7"/>
    <w:pPr>
      <w:pBdr>
        <w:between w:val="single" w:sz="4" w:space="1" w:color="auto"/>
      </w:pBdr>
      <w:spacing w:after="120"/>
    </w:pPr>
    <w:rPr>
      <w:rFonts w:eastAsia="Times New Roman"/>
      <w:color w:val="FF00FF"/>
    </w:rPr>
  </w:style>
  <w:style w:type="character" w:customStyle="1" w:styleId="citation">
    <w:name w:val="citation"/>
    <w:basedOn w:val="a0"/>
    <w:rsid w:val="009728D7"/>
  </w:style>
  <w:style w:type="character" w:customStyle="1" w:styleId="wordillustrationenglish">
    <w:name w:val="word_illustration_english"/>
    <w:basedOn w:val="a0"/>
    <w:rsid w:val="009728D7"/>
  </w:style>
  <w:style w:type="paragraph" w:styleId="aff1">
    <w:name w:val="Revision"/>
    <w:hidden/>
    <w:uiPriority w:val="71"/>
    <w:semiHidden/>
    <w:rsid w:val="003F1815"/>
    <w:rPr>
      <w:sz w:val="24"/>
      <w:szCs w:val="24"/>
      <w:lang w:bidi="en-US"/>
    </w:rPr>
  </w:style>
  <w:style w:type="character" w:customStyle="1" w:styleId="text">
    <w:name w:val="text"/>
    <w:basedOn w:val="a0"/>
    <w:rsid w:val="00121697"/>
  </w:style>
  <w:style w:type="character" w:customStyle="1" w:styleId="author-ref">
    <w:name w:val="author-ref"/>
    <w:basedOn w:val="a0"/>
    <w:rsid w:val="001216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8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0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9EC4DB-ABFC-496D-A612-C8716D526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0</Words>
  <Characters>3482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02-01T09:02:00Z</cp:lastPrinted>
  <dcterms:created xsi:type="dcterms:W3CDTF">2022-02-10T09:07:00Z</dcterms:created>
  <dcterms:modified xsi:type="dcterms:W3CDTF">2022-02-16T07:56:00Z</dcterms:modified>
</cp:coreProperties>
</file>